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EF7EE0" w14:textId="196B3027" w:rsidR="00804D19" w:rsidRPr="00AC6691" w:rsidRDefault="00AC6691" w:rsidP="00804D19">
      <w:pPr>
        <w:pStyle w:val="Paragraph"/>
        <w:spacing w:line="480" w:lineRule="auto"/>
        <w:ind w:right="240" w:firstLine="0"/>
        <w:jc w:val="both"/>
        <w:rPr>
          <w:rFonts w:eastAsia="宋体"/>
          <w:b/>
          <w:bCs/>
          <w:szCs w:val="28"/>
          <w:lang w:eastAsia="zh-CN"/>
        </w:rPr>
      </w:pPr>
      <w:r w:rsidRPr="00AC6691">
        <w:rPr>
          <w:rFonts w:eastAsia="宋体"/>
          <w:b/>
          <w:bCs/>
          <w:szCs w:val="28"/>
          <w:lang w:eastAsia="zh-CN"/>
        </w:rPr>
        <w:t xml:space="preserve">Development of SDP0505: A First-in-Class HER3×c-Met Bispecific ADC, </w:t>
      </w:r>
      <w:r w:rsidR="0016318D">
        <w:rPr>
          <w:rFonts w:eastAsia="宋体"/>
          <w:b/>
          <w:bCs/>
          <w:szCs w:val="28"/>
          <w:lang w:eastAsia="zh-CN"/>
        </w:rPr>
        <w:t>D</w:t>
      </w:r>
      <w:r w:rsidRPr="00AC6691">
        <w:rPr>
          <w:rFonts w:eastAsia="宋体"/>
          <w:b/>
          <w:bCs/>
          <w:szCs w:val="28"/>
          <w:lang w:eastAsia="zh-CN"/>
        </w:rPr>
        <w:t xml:space="preserve">emonstrates </w:t>
      </w:r>
      <w:r w:rsidR="0016318D">
        <w:rPr>
          <w:rFonts w:eastAsia="宋体"/>
          <w:b/>
          <w:bCs/>
          <w:szCs w:val="28"/>
          <w:lang w:eastAsia="zh-CN"/>
        </w:rPr>
        <w:t>P</w:t>
      </w:r>
      <w:r w:rsidRPr="00AC6691">
        <w:rPr>
          <w:rFonts w:eastAsia="宋体"/>
          <w:b/>
          <w:bCs/>
          <w:szCs w:val="28"/>
          <w:lang w:eastAsia="zh-CN"/>
        </w:rPr>
        <w:t xml:space="preserve">otent </w:t>
      </w:r>
      <w:r w:rsidR="0016318D">
        <w:rPr>
          <w:rFonts w:eastAsia="宋体"/>
          <w:b/>
          <w:bCs/>
          <w:szCs w:val="28"/>
          <w:lang w:eastAsia="zh-CN"/>
        </w:rPr>
        <w:t>A</w:t>
      </w:r>
      <w:r w:rsidRPr="00AC6691">
        <w:rPr>
          <w:rFonts w:eastAsia="宋体"/>
          <w:b/>
          <w:bCs/>
          <w:szCs w:val="28"/>
          <w:lang w:eastAsia="zh-CN"/>
        </w:rPr>
        <w:t xml:space="preserve">ntitumor </w:t>
      </w:r>
      <w:r w:rsidR="0016318D">
        <w:rPr>
          <w:rFonts w:eastAsia="宋体"/>
          <w:b/>
          <w:bCs/>
          <w:szCs w:val="28"/>
          <w:lang w:eastAsia="zh-CN"/>
        </w:rPr>
        <w:t>A</w:t>
      </w:r>
      <w:r w:rsidRPr="00AC6691">
        <w:rPr>
          <w:rFonts w:eastAsia="宋体"/>
          <w:b/>
          <w:bCs/>
          <w:szCs w:val="28"/>
          <w:lang w:eastAsia="zh-CN"/>
        </w:rPr>
        <w:t xml:space="preserve">ctivity in EGFR TKI-resistant NSCLC, CRC and </w:t>
      </w:r>
      <w:r w:rsidR="0016318D">
        <w:rPr>
          <w:rFonts w:eastAsia="宋体"/>
          <w:b/>
          <w:bCs/>
          <w:szCs w:val="28"/>
          <w:lang w:eastAsia="zh-CN"/>
        </w:rPr>
        <w:t>B</w:t>
      </w:r>
      <w:r w:rsidRPr="00AC6691">
        <w:rPr>
          <w:rFonts w:eastAsia="宋体"/>
          <w:b/>
          <w:bCs/>
          <w:szCs w:val="28"/>
          <w:lang w:eastAsia="zh-CN"/>
        </w:rPr>
        <w:t>eyond</w:t>
      </w:r>
    </w:p>
    <w:p w14:paraId="5DAF24CD" w14:textId="47BF3677" w:rsidR="003F5BB8" w:rsidRDefault="00A82AFC" w:rsidP="005B1B3F">
      <w:pPr>
        <w:spacing w:line="480" w:lineRule="auto"/>
        <w:outlineLvl w:val="0"/>
        <w:rPr>
          <w:rStyle w:val="fontstyle01"/>
          <w:rFonts w:ascii="Times New Roman" w:hAnsi="Times New Roman"/>
          <w:color w:val="000000"/>
          <w:sz w:val="24"/>
          <w:szCs w:val="24"/>
        </w:rPr>
      </w:pPr>
      <w:r w:rsidRPr="00AC6691">
        <w:rPr>
          <w:rStyle w:val="fontstyle01"/>
          <w:rFonts w:ascii="Times New Roman" w:hAnsi="Times New Roman"/>
          <w:color w:val="000000"/>
          <w:sz w:val="24"/>
          <w:szCs w:val="24"/>
        </w:rPr>
        <w:t>Supplementary</w:t>
      </w:r>
      <w:r w:rsidR="00B411E9" w:rsidRPr="00AC6691">
        <w:rPr>
          <w:rStyle w:val="fontstyle01"/>
          <w:rFonts w:ascii="Times New Roman" w:hAnsi="Times New Roman"/>
          <w:color w:val="000000"/>
          <w:sz w:val="24"/>
          <w:szCs w:val="24"/>
        </w:rPr>
        <w:t xml:space="preserve"> </w:t>
      </w:r>
      <w:r w:rsidR="003F5BB8" w:rsidRPr="00AC6691">
        <w:rPr>
          <w:rStyle w:val="fontstyle01"/>
          <w:rFonts w:ascii="Times New Roman" w:hAnsi="Times New Roman"/>
          <w:color w:val="000000"/>
          <w:sz w:val="24"/>
          <w:szCs w:val="24"/>
        </w:rPr>
        <w:t>Figures</w:t>
      </w:r>
    </w:p>
    <w:p w14:paraId="0D99589D" w14:textId="5B4DE8D0" w:rsidR="00B94B89" w:rsidRDefault="00B94B89" w:rsidP="001A19BF">
      <w:pPr>
        <w:spacing w:line="480" w:lineRule="auto"/>
        <w:jc w:val="center"/>
        <w:rPr>
          <w:rStyle w:val="fontstyle01"/>
          <w:rFonts w:ascii="Times New Roman" w:hAnsi="Times New Roman"/>
          <w:color w:val="000000"/>
          <w:sz w:val="24"/>
          <w:szCs w:val="24"/>
        </w:rPr>
      </w:pPr>
      <w:r>
        <w:rPr>
          <w:rStyle w:val="fontstyle01"/>
          <w:rFonts w:ascii="Times New Roman" w:hAnsi="Times New Roman"/>
          <w:noProof/>
          <w:color w:val="000000"/>
          <w:sz w:val="24"/>
          <w:szCs w:val="24"/>
        </w:rPr>
        <w:drawing>
          <wp:inline distT="0" distB="0" distL="0" distR="0" wp14:anchorId="2B27E42B" wp14:editId="2BD9BDAA">
            <wp:extent cx="4688205" cy="436499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8205" cy="4364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62FD31" w14:textId="28105ACC" w:rsidR="00B94B89" w:rsidRPr="00AC6691" w:rsidRDefault="00B94B89" w:rsidP="00B94B89">
      <w:pPr>
        <w:spacing w:afterLines="50" w:after="156" w:line="360" w:lineRule="auto"/>
        <w:outlineLvl w:val="1"/>
        <w:rPr>
          <w:b/>
          <w:color w:val="000000"/>
          <w:sz w:val="24"/>
        </w:rPr>
      </w:pPr>
      <w:r w:rsidRPr="00AC6691">
        <w:rPr>
          <w:b/>
          <w:bCs/>
          <w:color w:val="000000"/>
          <w:sz w:val="24"/>
        </w:rPr>
        <w:t>Supplementary Fig. S</w:t>
      </w:r>
      <w:r w:rsidR="00D87952">
        <w:rPr>
          <w:b/>
          <w:bCs/>
          <w:color w:val="000000"/>
          <w:sz w:val="24"/>
        </w:rPr>
        <w:t>1</w:t>
      </w:r>
      <w:bookmarkStart w:id="0" w:name="_GoBack"/>
      <w:bookmarkEnd w:id="0"/>
      <w:r w:rsidRPr="00AC6691">
        <w:rPr>
          <w:rStyle w:val="fontstyle01"/>
          <w:rFonts w:ascii="Times New Roman" w:hAnsi="Times New Roman"/>
          <w:color w:val="000000"/>
          <w:sz w:val="24"/>
          <w:szCs w:val="24"/>
        </w:rPr>
        <w:t xml:space="preserve">. </w:t>
      </w:r>
      <w:r w:rsidRPr="00B94B89">
        <w:rPr>
          <w:rStyle w:val="fontstyle21"/>
          <w:rFonts w:ascii="Times New Roman" w:hAnsi="Times New Roman"/>
          <w:b/>
          <w:color w:val="000000"/>
          <w:sz w:val="24"/>
          <w:szCs w:val="24"/>
        </w:rPr>
        <w:t>Co-expression patterns of HER3 and c-Met across EGFR-mutant LUAD and other solid tumors</w:t>
      </w:r>
      <w:r w:rsidRPr="00AC6691">
        <w:rPr>
          <w:rStyle w:val="fontstyle21"/>
          <w:rFonts w:ascii="Times New Roman" w:hAnsi="Times New Roman"/>
          <w:b/>
          <w:color w:val="000000"/>
          <w:sz w:val="24"/>
          <w:szCs w:val="24"/>
        </w:rPr>
        <w:t>.</w:t>
      </w:r>
      <w:r w:rsidRPr="00AC6691">
        <w:rPr>
          <w:b/>
          <w:color w:val="000000"/>
          <w:sz w:val="24"/>
        </w:rPr>
        <w:t xml:space="preserve"> </w:t>
      </w:r>
    </w:p>
    <w:p w14:paraId="30EA50FC" w14:textId="5001FECA" w:rsidR="00B94B89" w:rsidRPr="00072CDD" w:rsidRDefault="00B94B89" w:rsidP="00B94B89">
      <w:pPr>
        <w:pStyle w:val="EndNoteBibliography"/>
        <w:spacing w:line="360" w:lineRule="auto"/>
        <w:rPr>
          <w:sz w:val="24"/>
        </w:rPr>
      </w:pPr>
      <w:r w:rsidRPr="00072CDD">
        <w:rPr>
          <w:b/>
          <w:sz w:val="24"/>
        </w:rPr>
        <w:t>Top</w:t>
      </w:r>
      <w:r w:rsidRPr="00C80263">
        <w:rPr>
          <w:b/>
          <w:sz w:val="24"/>
        </w:rPr>
        <w:t>:</w:t>
      </w:r>
      <w:r w:rsidRPr="00072CDD">
        <w:rPr>
          <w:sz w:val="24"/>
        </w:rPr>
        <w:t xml:space="preserve"> </w:t>
      </w:r>
      <w:r w:rsidRPr="00C80263">
        <w:rPr>
          <w:rFonts w:eastAsiaTheme="minorEastAsia"/>
          <w:sz w:val="24"/>
        </w:rPr>
        <w:t>s</w:t>
      </w:r>
      <w:r w:rsidRPr="00072CDD">
        <w:rPr>
          <w:sz w:val="24"/>
        </w:rPr>
        <w:t>catter plot correlating HER3 and c-Met H-scores (range 0–300) in EGFR-mutant LUAD (n=78) and CRC (n=40). The red frame indicates co-expression thresholds (both H-score ≥100).</w:t>
      </w:r>
      <w:r w:rsidRPr="00072CDD">
        <w:rPr>
          <w:rFonts w:eastAsiaTheme="minorEastAsia"/>
          <w:sz w:val="24"/>
        </w:rPr>
        <w:t xml:space="preserve"> </w:t>
      </w:r>
      <w:r w:rsidRPr="00072CDD">
        <w:rPr>
          <w:b/>
          <w:sz w:val="24"/>
        </w:rPr>
        <w:t>Bottom:</w:t>
      </w:r>
      <w:r w:rsidRPr="00072CDD">
        <w:rPr>
          <w:sz w:val="24"/>
        </w:rPr>
        <w:t xml:space="preserve"> co-positivity (H-score&gt;0) and co-expression (both H-scores ≥100) rates of HER3 and c-Met across tumor types.</w:t>
      </w:r>
    </w:p>
    <w:p w14:paraId="686DBB14" w14:textId="77777777" w:rsidR="00B94B89" w:rsidRPr="001A19BF" w:rsidRDefault="00B94B89" w:rsidP="001A19BF">
      <w:pPr>
        <w:spacing w:line="480" w:lineRule="auto"/>
        <w:rPr>
          <w:rStyle w:val="fontstyle01"/>
          <w:rFonts w:ascii="Times New Roman" w:hAnsi="Times New Roman"/>
          <w:color w:val="000000"/>
          <w:sz w:val="24"/>
          <w:szCs w:val="24"/>
        </w:rPr>
      </w:pPr>
    </w:p>
    <w:p w14:paraId="264ADB20" w14:textId="4D0A5F58" w:rsidR="006F13A7" w:rsidRPr="00AC6691" w:rsidRDefault="008C3E84" w:rsidP="00A82AFC">
      <w:pPr>
        <w:spacing w:line="480" w:lineRule="auto"/>
        <w:jc w:val="center"/>
        <w:rPr>
          <w:rStyle w:val="fontstyle21"/>
          <w:rFonts w:ascii="Times New Roman" w:hAnsi="Times New Roman"/>
          <w:b/>
          <w:bCs/>
          <w:color w:val="000000"/>
          <w:sz w:val="24"/>
          <w:szCs w:val="24"/>
        </w:rPr>
      </w:pPr>
      <w:bookmarkStart w:id="1" w:name="_Hlk99541396"/>
      <w:r w:rsidRPr="00AC6691">
        <w:rPr>
          <w:rStyle w:val="fontstyle21"/>
          <w:rFonts w:ascii="Times New Roman" w:hAnsi="Times New Roman"/>
          <w:b/>
          <w:bCs/>
          <w:noProof/>
          <w:color w:val="000000"/>
          <w:sz w:val="24"/>
          <w:szCs w:val="24"/>
        </w:rPr>
        <w:lastRenderedPageBreak/>
        <w:drawing>
          <wp:inline distT="0" distB="0" distL="0" distR="0" wp14:anchorId="56E3569E" wp14:editId="5F1284A6">
            <wp:extent cx="5084064" cy="3928521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840" cy="39453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AB0FE4" w14:textId="4FFF90C5" w:rsidR="00AF279C" w:rsidRPr="00AC6691" w:rsidRDefault="00A82AFC" w:rsidP="008C3E84">
      <w:pPr>
        <w:spacing w:afterLines="50" w:after="156" w:line="360" w:lineRule="auto"/>
        <w:outlineLvl w:val="1"/>
        <w:rPr>
          <w:b/>
          <w:color w:val="000000"/>
          <w:sz w:val="24"/>
        </w:rPr>
      </w:pPr>
      <w:bookmarkStart w:id="2" w:name="_Hlk116313391"/>
      <w:r w:rsidRPr="00AC6691">
        <w:rPr>
          <w:b/>
          <w:bCs/>
          <w:color w:val="000000"/>
          <w:sz w:val="24"/>
        </w:rPr>
        <w:t>Supplementary</w:t>
      </w:r>
      <w:r w:rsidR="00FB2D34" w:rsidRPr="00AC6691">
        <w:rPr>
          <w:b/>
          <w:bCs/>
          <w:color w:val="000000"/>
          <w:sz w:val="24"/>
        </w:rPr>
        <w:t xml:space="preserve"> Fig. </w:t>
      </w:r>
      <w:r w:rsidR="00B94B89" w:rsidRPr="00AC6691">
        <w:rPr>
          <w:b/>
          <w:bCs/>
          <w:color w:val="000000"/>
          <w:sz w:val="24"/>
        </w:rPr>
        <w:t>S</w:t>
      </w:r>
      <w:r w:rsidR="00B94B89">
        <w:rPr>
          <w:b/>
          <w:bCs/>
          <w:color w:val="000000"/>
          <w:sz w:val="24"/>
        </w:rPr>
        <w:t>2</w:t>
      </w:r>
      <w:r w:rsidR="00FB2D34" w:rsidRPr="00AC6691">
        <w:rPr>
          <w:rStyle w:val="fontstyle01"/>
          <w:rFonts w:ascii="Times New Roman" w:hAnsi="Times New Roman"/>
          <w:color w:val="000000"/>
          <w:sz w:val="24"/>
          <w:szCs w:val="24"/>
        </w:rPr>
        <w:t xml:space="preserve">. </w:t>
      </w:r>
      <w:r w:rsidR="00C22F1E" w:rsidRPr="00AC6691">
        <w:rPr>
          <w:rStyle w:val="fontstyle21"/>
          <w:rFonts w:ascii="Times New Roman" w:hAnsi="Times New Roman"/>
          <w:b/>
          <w:color w:val="000000"/>
          <w:sz w:val="24"/>
          <w:szCs w:val="24"/>
        </w:rPr>
        <w:t xml:space="preserve">The </w:t>
      </w:r>
      <w:r w:rsidR="001D1E60" w:rsidRPr="00AC6691">
        <w:rPr>
          <w:rStyle w:val="fontstyle21"/>
          <w:rFonts w:ascii="Times New Roman" w:hAnsi="Times New Roman"/>
          <w:b/>
          <w:color w:val="000000"/>
          <w:sz w:val="24"/>
          <w:szCs w:val="24"/>
        </w:rPr>
        <w:t xml:space="preserve">screening and identification of </w:t>
      </w:r>
      <w:r w:rsidR="008C3E84" w:rsidRPr="00AC6691">
        <w:rPr>
          <w:rStyle w:val="fontstyle21"/>
          <w:rFonts w:ascii="Times New Roman" w:hAnsi="Times New Roman"/>
          <w:b/>
          <w:color w:val="000000"/>
          <w:sz w:val="24"/>
          <w:szCs w:val="24"/>
        </w:rPr>
        <w:t>SDP0505</w:t>
      </w:r>
      <w:r w:rsidR="00C22F1E" w:rsidRPr="00AC6691">
        <w:rPr>
          <w:rStyle w:val="fontstyle21"/>
          <w:rFonts w:ascii="Times New Roman" w:hAnsi="Times New Roman"/>
          <w:b/>
          <w:color w:val="000000"/>
          <w:sz w:val="24"/>
          <w:szCs w:val="24"/>
        </w:rPr>
        <w:t>.</w:t>
      </w:r>
      <w:r w:rsidR="00E06385" w:rsidRPr="00AC6691">
        <w:rPr>
          <w:b/>
          <w:color w:val="000000"/>
          <w:sz w:val="24"/>
        </w:rPr>
        <w:t xml:space="preserve"> </w:t>
      </w:r>
      <w:bookmarkEnd w:id="2"/>
    </w:p>
    <w:p w14:paraId="0ABC6F17" w14:textId="6156F77F" w:rsidR="00854F3B" w:rsidRPr="00AC6691" w:rsidRDefault="00854F3B" w:rsidP="00854F3B">
      <w:pPr>
        <w:spacing w:before="120" w:line="360" w:lineRule="auto"/>
        <w:rPr>
          <w:sz w:val="24"/>
        </w:rPr>
      </w:pPr>
      <w:bookmarkStart w:id="3" w:name="OLE_LINK1"/>
      <w:r w:rsidRPr="00AC6691">
        <w:rPr>
          <w:b/>
          <w:sz w:val="24"/>
        </w:rPr>
        <w:t>(A)</w:t>
      </w:r>
      <w:r w:rsidRPr="00AC6691">
        <w:rPr>
          <w:sz w:val="24"/>
        </w:rPr>
        <w:t xml:space="preserve">. FACS-based binding assay of </w:t>
      </w:r>
      <w:r w:rsidR="00EF2322" w:rsidRPr="00AC6691">
        <w:rPr>
          <w:sz w:val="24"/>
        </w:rPr>
        <w:t>c-Met targeting antibodies (</w:t>
      </w:r>
      <w:r w:rsidRPr="00AC6691">
        <w:rPr>
          <w:sz w:val="24"/>
        </w:rPr>
        <w:t>c-Met#1</w:t>
      </w:r>
      <w:r w:rsidR="00EF2322" w:rsidRPr="00AC6691">
        <w:rPr>
          <w:sz w:val="24"/>
        </w:rPr>
        <w:t>-</w:t>
      </w:r>
      <w:r w:rsidRPr="00AC6691">
        <w:rPr>
          <w:sz w:val="24"/>
        </w:rPr>
        <w:t>#4</w:t>
      </w:r>
      <w:r w:rsidR="00EF2322" w:rsidRPr="00AC6691">
        <w:rPr>
          <w:sz w:val="24"/>
        </w:rPr>
        <w:t>)</w:t>
      </w:r>
      <w:r w:rsidRPr="00AC6691">
        <w:rPr>
          <w:sz w:val="24"/>
        </w:rPr>
        <w:t xml:space="preserve"> and human IgG1 </w:t>
      </w:r>
      <w:r w:rsidR="00EF2322" w:rsidRPr="00AC6691">
        <w:rPr>
          <w:sz w:val="24"/>
        </w:rPr>
        <w:t>control</w:t>
      </w:r>
      <w:r w:rsidRPr="00AC6691">
        <w:rPr>
          <w:sz w:val="24"/>
        </w:rPr>
        <w:t xml:space="preserve"> in </w:t>
      </w:r>
      <w:r w:rsidRPr="00AC6691">
        <w:rPr>
          <w:rFonts w:eastAsiaTheme="minorEastAsia"/>
          <w:bCs/>
          <w:iCs/>
          <w:sz w:val="24"/>
        </w:rPr>
        <w:t>NCI-H1975 cells</w:t>
      </w:r>
      <w:r w:rsidRPr="00AC6691">
        <w:rPr>
          <w:sz w:val="24"/>
        </w:rPr>
        <w:t>.</w:t>
      </w:r>
    </w:p>
    <w:p w14:paraId="78619089" w14:textId="4C27005F" w:rsidR="00854F3B" w:rsidRPr="00AC6691" w:rsidRDefault="00854F3B" w:rsidP="00854F3B">
      <w:pPr>
        <w:spacing w:before="120" w:line="360" w:lineRule="auto"/>
        <w:rPr>
          <w:color w:val="000000"/>
          <w:sz w:val="24"/>
        </w:rPr>
      </w:pPr>
      <w:r w:rsidRPr="00AC6691">
        <w:rPr>
          <w:b/>
          <w:sz w:val="24"/>
        </w:rPr>
        <w:t>(B)</w:t>
      </w:r>
      <w:r w:rsidRPr="00AC6691">
        <w:rPr>
          <w:sz w:val="24"/>
        </w:rPr>
        <w:t xml:space="preserve">. </w:t>
      </w:r>
      <w:r w:rsidR="00EF2322" w:rsidRPr="00AC6691">
        <w:rPr>
          <w:sz w:val="24"/>
        </w:rPr>
        <w:t>Two-dimensional</w:t>
      </w:r>
      <w:r w:rsidRPr="00AC6691">
        <w:rPr>
          <w:sz w:val="24"/>
        </w:rPr>
        <w:t xml:space="preserve"> cytotoxicity </w:t>
      </w:r>
      <w:r w:rsidR="00EF2322" w:rsidRPr="00AC6691">
        <w:rPr>
          <w:sz w:val="24"/>
        </w:rPr>
        <w:t>assessment</w:t>
      </w:r>
      <w:r w:rsidRPr="00AC6691">
        <w:rPr>
          <w:sz w:val="24"/>
        </w:rPr>
        <w:t xml:space="preserve"> of c-Met#2-A2009-1+1-DAR6, c-Met#2-A2009-2+2-DAR8 and SHR-A2009 in </w:t>
      </w:r>
      <w:r w:rsidR="00EF2322" w:rsidRPr="00AC6691">
        <w:rPr>
          <w:rFonts w:eastAsiaTheme="minorEastAsia"/>
          <w:bCs/>
          <w:iCs/>
          <w:sz w:val="24"/>
        </w:rPr>
        <w:t>PC-9</w:t>
      </w:r>
      <w:r w:rsidRPr="00AC6691">
        <w:rPr>
          <w:rFonts w:eastAsiaTheme="minorEastAsia"/>
          <w:bCs/>
          <w:iCs/>
          <w:sz w:val="24"/>
        </w:rPr>
        <w:t xml:space="preserve"> cells</w:t>
      </w:r>
      <w:r w:rsidRPr="00AC6691">
        <w:rPr>
          <w:sz w:val="24"/>
        </w:rPr>
        <w:t>.</w:t>
      </w:r>
      <w:r w:rsidR="00EF2322" w:rsidRPr="00AC6691">
        <w:rPr>
          <w:sz w:val="24"/>
        </w:rPr>
        <w:t xml:space="preserve"> Antibodies were conjugated to </w:t>
      </w:r>
      <w:proofErr w:type="spellStart"/>
      <w:r w:rsidR="00EF2322" w:rsidRPr="00AC6691">
        <w:rPr>
          <w:sz w:val="24"/>
        </w:rPr>
        <w:t>DXh</w:t>
      </w:r>
      <w:proofErr w:type="spellEnd"/>
      <w:r w:rsidR="00EF2322" w:rsidRPr="00AC6691">
        <w:rPr>
          <w:sz w:val="24"/>
        </w:rPr>
        <w:t xml:space="preserve"> at different DAR. ADCs were incubated with cells for 6 days followed by cell viability </w:t>
      </w:r>
      <w:r w:rsidR="00013AB6" w:rsidRPr="00AC6691">
        <w:rPr>
          <w:sz w:val="24"/>
        </w:rPr>
        <w:t>measure</w:t>
      </w:r>
      <w:r w:rsidR="00EF2322" w:rsidRPr="00AC6691">
        <w:rPr>
          <w:sz w:val="24"/>
        </w:rPr>
        <w:t xml:space="preserve">ment </w:t>
      </w:r>
      <w:r w:rsidR="00013AB6" w:rsidRPr="00AC6691">
        <w:rPr>
          <w:sz w:val="24"/>
        </w:rPr>
        <w:t>using the</w:t>
      </w:r>
      <w:r w:rsidR="00EF2322" w:rsidRPr="00AC6691">
        <w:rPr>
          <w:sz w:val="24"/>
        </w:rPr>
        <w:t xml:space="preserve"> CTG assay.</w:t>
      </w:r>
    </w:p>
    <w:p w14:paraId="3BA8D683" w14:textId="3FA55C92" w:rsidR="00854F3B" w:rsidRPr="00AC6691" w:rsidRDefault="00EF2322" w:rsidP="008C3E84">
      <w:pPr>
        <w:spacing w:before="120" w:line="360" w:lineRule="auto"/>
        <w:rPr>
          <w:color w:val="000000"/>
          <w:sz w:val="24"/>
        </w:rPr>
      </w:pPr>
      <w:r w:rsidRPr="00AC6691">
        <w:rPr>
          <w:b/>
          <w:sz w:val="24"/>
        </w:rPr>
        <w:t>(C)</w:t>
      </w:r>
      <w:r w:rsidRPr="00AC6691">
        <w:rPr>
          <w:sz w:val="24"/>
        </w:rPr>
        <w:t xml:space="preserve">. </w:t>
      </w:r>
      <w:r w:rsidRPr="00AC6691">
        <w:rPr>
          <w:i/>
          <w:sz w:val="24"/>
        </w:rPr>
        <w:t>In vitro</w:t>
      </w:r>
      <w:r w:rsidRPr="00AC6691">
        <w:rPr>
          <w:sz w:val="24"/>
        </w:rPr>
        <w:t xml:space="preserve"> plasma stability of </w:t>
      </w:r>
      <w:r w:rsidR="008C3E84" w:rsidRPr="00AC6691">
        <w:rPr>
          <w:sz w:val="24"/>
        </w:rPr>
        <w:t>SDP0505</w:t>
      </w:r>
      <w:r w:rsidRPr="00AC6691">
        <w:rPr>
          <w:sz w:val="24"/>
        </w:rPr>
        <w:t xml:space="preserve"> </w:t>
      </w:r>
      <w:r w:rsidR="00013AB6" w:rsidRPr="00AC6691">
        <w:rPr>
          <w:sz w:val="24"/>
        </w:rPr>
        <w:t>across</w:t>
      </w:r>
      <w:r w:rsidRPr="00AC6691">
        <w:rPr>
          <w:sz w:val="24"/>
        </w:rPr>
        <w:t xml:space="preserve"> species. </w:t>
      </w:r>
      <w:r w:rsidR="008C3E84" w:rsidRPr="00AC6691">
        <w:rPr>
          <w:sz w:val="24"/>
        </w:rPr>
        <w:t>SDP0505</w:t>
      </w:r>
      <w:r w:rsidRPr="00AC6691">
        <w:rPr>
          <w:sz w:val="24"/>
        </w:rPr>
        <w:t xml:space="preserve"> </w:t>
      </w:r>
      <w:r w:rsidR="00013AB6" w:rsidRPr="00AC6691">
        <w:rPr>
          <w:sz w:val="24"/>
        </w:rPr>
        <w:t>(</w:t>
      </w:r>
      <w:r w:rsidRPr="00AC6691">
        <w:rPr>
          <w:sz w:val="24"/>
        </w:rPr>
        <w:t>100 μg/mL</w:t>
      </w:r>
      <w:r w:rsidR="00013AB6" w:rsidRPr="00AC6691">
        <w:rPr>
          <w:sz w:val="24"/>
        </w:rPr>
        <w:t>)</w:t>
      </w:r>
      <w:r w:rsidRPr="00AC6691">
        <w:rPr>
          <w:sz w:val="24"/>
        </w:rPr>
        <w:t xml:space="preserve"> w</w:t>
      </w:r>
      <w:r w:rsidR="00013AB6" w:rsidRPr="00AC6691">
        <w:rPr>
          <w:sz w:val="24"/>
        </w:rPr>
        <w:t>as</w:t>
      </w:r>
      <w:r w:rsidRPr="00AC6691">
        <w:rPr>
          <w:sz w:val="24"/>
        </w:rPr>
        <w:t xml:space="preserve"> incubated with plasma at 37℃ for 21 days, and free </w:t>
      </w:r>
      <w:proofErr w:type="spellStart"/>
      <w:r w:rsidRPr="00AC6691">
        <w:rPr>
          <w:sz w:val="24"/>
        </w:rPr>
        <w:t>DXh</w:t>
      </w:r>
      <w:proofErr w:type="spellEnd"/>
      <w:r w:rsidRPr="00AC6691">
        <w:rPr>
          <w:sz w:val="24"/>
        </w:rPr>
        <w:t xml:space="preserve"> was </w:t>
      </w:r>
      <w:r w:rsidR="00013AB6" w:rsidRPr="00AC6691">
        <w:rPr>
          <w:sz w:val="24"/>
        </w:rPr>
        <w:t>quantified</w:t>
      </w:r>
      <w:r w:rsidRPr="00AC6691">
        <w:rPr>
          <w:sz w:val="24"/>
        </w:rPr>
        <w:t xml:space="preserve"> by LC-MS/MS.</w:t>
      </w:r>
    </w:p>
    <w:bookmarkEnd w:id="3"/>
    <w:p w14:paraId="7DF5C6A8" w14:textId="58D70C13" w:rsidR="00AF279C" w:rsidRPr="00AC6691" w:rsidRDefault="008C3E84" w:rsidP="00B417FC">
      <w:pPr>
        <w:spacing w:afterLines="50" w:after="156" w:line="480" w:lineRule="auto"/>
        <w:rPr>
          <w:color w:val="000000"/>
          <w:sz w:val="24"/>
        </w:rPr>
      </w:pPr>
      <w:r w:rsidRPr="00AC6691">
        <w:rPr>
          <w:noProof/>
          <w:color w:val="000000"/>
          <w:sz w:val="24"/>
        </w:rPr>
        <w:lastRenderedPageBreak/>
        <w:drawing>
          <wp:inline distT="0" distB="0" distL="0" distR="0" wp14:anchorId="05D00CE4" wp14:editId="573DC6DA">
            <wp:extent cx="5462270" cy="418846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2270" cy="4188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56AF63" w14:textId="1A61A691" w:rsidR="003F7C2D" w:rsidRPr="00AC6691" w:rsidRDefault="003F7C2D" w:rsidP="008C3E84">
      <w:pPr>
        <w:spacing w:afterLines="50" w:after="156" w:line="360" w:lineRule="auto"/>
        <w:outlineLvl w:val="1"/>
        <w:rPr>
          <w:b/>
          <w:bCs/>
          <w:color w:val="000000"/>
          <w:sz w:val="24"/>
        </w:rPr>
      </w:pPr>
      <w:r w:rsidRPr="00AC6691">
        <w:rPr>
          <w:b/>
          <w:bCs/>
          <w:color w:val="000000"/>
          <w:sz w:val="24"/>
        </w:rPr>
        <w:t xml:space="preserve">Supplementary Fig. </w:t>
      </w:r>
      <w:r w:rsidR="00B94B89" w:rsidRPr="00AC6691">
        <w:rPr>
          <w:b/>
          <w:bCs/>
          <w:color w:val="000000"/>
          <w:sz w:val="24"/>
        </w:rPr>
        <w:t>S</w:t>
      </w:r>
      <w:r w:rsidR="00B94B89">
        <w:rPr>
          <w:b/>
          <w:bCs/>
          <w:color w:val="000000"/>
          <w:sz w:val="24"/>
        </w:rPr>
        <w:t>3</w:t>
      </w:r>
      <w:r w:rsidRPr="00AC6691">
        <w:rPr>
          <w:b/>
          <w:bCs/>
          <w:color w:val="000000"/>
          <w:sz w:val="24"/>
        </w:rPr>
        <w:t xml:space="preserve">. </w:t>
      </w:r>
      <w:r w:rsidR="001D1E60" w:rsidRPr="00AC6691">
        <w:rPr>
          <w:b/>
          <w:bCs/>
          <w:color w:val="000000"/>
          <w:sz w:val="24"/>
        </w:rPr>
        <w:t xml:space="preserve">ADCC and CDC effects of </w:t>
      </w:r>
      <w:r w:rsidR="008C3E84" w:rsidRPr="00AC6691">
        <w:rPr>
          <w:b/>
          <w:bCs/>
          <w:color w:val="000000"/>
          <w:sz w:val="24"/>
        </w:rPr>
        <w:t>SDP0505</w:t>
      </w:r>
      <w:r w:rsidRPr="00AC6691">
        <w:rPr>
          <w:b/>
          <w:bCs/>
          <w:color w:val="000000"/>
          <w:sz w:val="24"/>
        </w:rPr>
        <w:t xml:space="preserve">. </w:t>
      </w:r>
    </w:p>
    <w:p w14:paraId="512D7081" w14:textId="0BC9B01D" w:rsidR="00013AB6" w:rsidRPr="00AC6691" w:rsidRDefault="00013AB6" w:rsidP="00013AB6">
      <w:pPr>
        <w:spacing w:before="120" w:line="360" w:lineRule="auto"/>
        <w:rPr>
          <w:sz w:val="24"/>
        </w:rPr>
      </w:pPr>
      <w:r w:rsidRPr="00AC6691">
        <w:rPr>
          <w:b/>
          <w:sz w:val="24"/>
        </w:rPr>
        <w:t>(A)</w:t>
      </w:r>
      <w:r w:rsidRPr="00AC6691">
        <w:rPr>
          <w:sz w:val="24"/>
        </w:rPr>
        <w:t xml:space="preserve">. </w:t>
      </w:r>
      <w:r w:rsidRPr="00AC6691">
        <w:rPr>
          <w:b/>
          <w:sz w:val="24"/>
        </w:rPr>
        <w:t xml:space="preserve">Left: </w:t>
      </w:r>
      <w:r w:rsidRPr="00AC6691">
        <w:rPr>
          <w:sz w:val="24"/>
        </w:rPr>
        <w:t xml:space="preserve">ADCC activity of </w:t>
      </w:r>
      <w:r w:rsidR="008C3E84" w:rsidRPr="00AC6691">
        <w:rPr>
          <w:sz w:val="24"/>
        </w:rPr>
        <w:t>SDP0505</w:t>
      </w:r>
      <w:r w:rsidR="00594199" w:rsidRPr="00AC6691">
        <w:rPr>
          <w:sz w:val="24"/>
        </w:rPr>
        <w:t xml:space="preserve">, </w:t>
      </w:r>
      <w:r w:rsidR="008C3E84" w:rsidRPr="00AC6691">
        <w:rPr>
          <w:sz w:val="24"/>
        </w:rPr>
        <w:t>SDP0505</w:t>
      </w:r>
      <w:r w:rsidR="00594199" w:rsidRPr="00AC6691">
        <w:rPr>
          <w:sz w:val="24"/>
        </w:rPr>
        <w:t xml:space="preserve"> </w:t>
      </w:r>
      <w:proofErr w:type="spellStart"/>
      <w:r w:rsidR="00594199" w:rsidRPr="00AC6691">
        <w:rPr>
          <w:sz w:val="24"/>
        </w:rPr>
        <w:t>BsAb</w:t>
      </w:r>
      <w:proofErr w:type="spellEnd"/>
      <w:r w:rsidR="00594199" w:rsidRPr="00AC6691">
        <w:rPr>
          <w:sz w:val="24"/>
        </w:rPr>
        <w:t xml:space="preserve"> (naked antibody) and human IgG1. NCI-H441 was used as the target cell</w:t>
      </w:r>
      <w:r w:rsidR="005D5F7C" w:rsidRPr="00AC6691">
        <w:rPr>
          <w:sz w:val="24"/>
        </w:rPr>
        <w:t>s</w:t>
      </w:r>
      <w:r w:rsidR="00594199" w:rsidRPr="00AC6691">
        <w:rPr>
          <w:sz w:val="24"/>
        </w:rPr>
        <w:t xml:space="preserve"> and NK92-CD16A-176V was used as the effector cell</w:t>
      </w:r>
      <w:r w:rsidR="005D5F7C" w:rsidRPr="00AC6691">
        <w:rPr>
          <w:sz w:val="24"/>
        </w:rPr>
        <w:t>s</w:t>
      </w:r>
      <w:r w:rsidR="00594199" w:rsidRPr="00AC6691">
        <w:rPr>
          <w:sz w:val="24"/>
        </w:rPr>
        <w:t xml:space="preserve">, with </w:t>
      </w:r>
      <w:r w:rsidR="00594199" w:rsidRPr="00AC6691">
        <w:rPr>
          <w:rFonts w:eastAsia="等线"/>
          <w:sz w:val="24"/>
        </w:rPr>
        <w:t xml:space="preserve">an effector-to-target ratio of 5:1. </w:t>
      </w:r>
      <w:r w:rsidR="00594199" w:rsidRPr="00AC6691">
        <w:rPr>
          <w:rFonts w:eastAsia="等线"/>
          <w:b/>
          <w:sz w:val="24"/>
        </w:rPr>
        <w:t xml:space="preserve">Right: </w:t>
      </w:r>
      <w:r w:rsidR="00594199" w:rsidRPr="00AC6691">
        <w:rPr>
          <w:rFonts w:eastAsia="等线"/>
          <w:sz w:val="24"/>
        </w:rPr>
        <w:t>ADCC activity of Rituximab and human IgG1.</w:t>
      </w:r>
      <w:r w:rsidR="00594199" w:rsidRPr="00AC6691">
        <w:rPr>
          <w:sz w:val="24"/>
        </w:rPr>
        <w:t xml:space="preserve"> Raji was used as the target cell</w:t>
      </w:r>
      <w:r w:rsidR="005D5F7C" w:rsidRPr="00AC6691">
        <w:rPr>
          <w:sz w:val="24"/>
        </w:rPr>
        <w:t>s</w:t>
      </w:r>
      <w:r w:rsidR="00594199" w:rsidRPr="00AC6691">
        <w:rPr>
          <w:sz w:val="24"/>
        </w:rPr>
        <w:t xml:space="preserve"> and NK92-CD16A-176V was used as the effector cell</w:t>
      </w:r>
      <w:r w:rsidR="005D5F7C" w:rsidRPr="00AC6691">
        <w:rPr>
          <w:sz w:val="24"/>
        </w:rPr>
        <w:t>s</w:t>
      </w:r>
      <w:r w:rsidR="00594199" w:rsidRPr="00AC6691">
        <w:rPr>
          <w:sz w:val="24"/>
        </w:rPr>
        <w:t xml:space="preserve">, with </w:t>
      </w:r>
      <w:r w:rsidR="00594199" w:rsidRPr="00AC6691">
        <w:rPr>
          <w:rFonts w:eastAsia="等线"/>
          <w:sz w:val="24"/>
        </w:rPr>
        <w:t>an effector-to-target ratio of 5:1.</w:t>
      </w:r>
    </w:p>
    <w:p w14:paraId="1A6288F9" w14:textId="115FF123" w:rsidR="00013AB6" w:rsidRPr="00AC6691" w:rsidRDefault="00013AB6" w:rsidP="008C3E84">
      <w:pPr>
        <w:spacing w:before="120" w:line="360" w:lineRule="auto"/>
        <w:rPr>
          <w:color w:val="000000"/>
          <w:sz w:val="24"/>
        </w:rPr>
      </w:pPr>
      <w:r w:rsidRPr="00AC6691">
        <w:rPr>
          <w:b/>
          <w:sz w:val="24"/>
        </w:rPr>
        <w:t>(B)</w:t>
      </w:r>
      <w:r w:rsidRPr="00AC6691">
        <w:rPr>
          <w:sz w:val="24"/>
        </w:rPr>
        <w:t xml:space="preserve">. </w:t>
      </w:r>
      <w:r w:rsidR="00594199" w:rsidRPr="00AC6691">
        <w:rPr>
          <w:b/>
          <w:sz w:val="24"/>
        </w:rPr>
        <w:t xml:space="preserve">Left: </w:t>
      </w:r>
      <w:r w:rsidR="00594199" w:rsidRPr="00AC6691">
        <w:rPr>
          <w:sz w:val="24"/>
        </w:rPr>
        <w:t xml:space="preserve">CDC activity of </w:t>
      </w:r>
      <w:r w:rsidR="008C3E84" w:rsidRPr="00AC6691">
        <w:rPr>
          <w:sz w:val="24"/>
        </w:rPr>
        <w:t>SDP0505</w:t>
      </w:r>
      <w:r w:rsidR="00594199" w:rsidRPr="00AC6691">
        <w:rPr>
          <w:sz w:val="24"/>
        </w:rPr>
        <w:t xml:space="preserve">, </w:t>
      </w:r>
      <w:r w:rsidR="008C3E84" w:rsidRPr="00AC6691">
        <w:rPr>
          <w:sz w:val="24"/>
        </w:rPr>
        <w:t>SDP0505</w:t>
      </w:r>
      <w:r w:rsidR="00594199" w:rsidRPr="00AC6691">
        <w:rPr>
          <w:sz w:val="24"/>
        </w:rPr>
        <w:t xml:space="preserve"> </w:t>
      </w:r>
      <w:proofErr w:type="spellStart"/>
      <w:r w:rsidR="00594199" w:rsidRPr="00AC6691">
        <w:rPr>
          <w:sz w:val="24"/>
        </w:rPr>
        <w:t>BsAb</w:t>
      </w:r>
      <w:proofErr w:type="spellEnd"/>
      <w:r w:rsidR="00594199" w:rsidRPr="00AC6691">
        <w:rPr>
          <w:sz w:val="24"/>
        </w:rPr>
        <w:t xml:space="preserve"> (naked antibody) and human IgG1 in NCI-H441 cells</w:t>
      </w:r>
      <w:r w:rsidR="00594199" w:rsidRPr="00AC6691">
        <w:rPr>
          <w:rFonts w:eastAsia="等线"/>
          <w:sz w:val="24"/>
        </w:rPr>
        <w:t xml:space="preserve">. </w:t>
      </w:r>
      <w:r w:rsidR="00594199" w:rsidRPr="00AC6691">
        <w:rPr>
          <w:rFonts w:eastAsia="等线"/>
          <w:b/>
          <w:sz w:val="24"/>
        </w:rPr>
        <w:t xml:space="preserve">Right: </w:t>
      </w:r>
      <w:r w:rsidR="00594199" w:rsidRPr="00AC6691">
        <w:rPr>
          <w:rFonts w:eastAsia="等线"/>
          <w:sz w:val="24"/>
        </w:rPr>
        <w:t>CDC activity of Rituximab and human IgG1 in Raji cells.</w:t>
      </w:r>
      <w:r w:rsidR="00594199" w:rsidRPr="00AC6691">
        <w:rPr>
          <w:b/>
          <w:sz w:val="24"/>
        </w:rPr>
        <w:t xml:space="preserve"> </w:t>
      </w:r>
      <w:r w:rsidR="00594199" w:rsidRPr="00AC6691">
        <w:rPr>
          <w:sz w:val="24"/>
        </w:rPr>
        <w:t xml:space="preserve">Cells were </w:t>
      </w:r>
      <w:r w:rsidR="005D5F7C" w:rsidRPr="00AC6691">
        <w:rPr>
          <w:sz w:val="24"/>
        </w:rPr>
        <w:t>treated</w:t>
      </w:r>
      <w:r w:rsidR="00594199" w:rsidRPr="00AC6691">
        <w:rPr>
          <w:sz w:val="24"/>
        </w:rPr>
        <w:t xml:space="preserve"> with indicated drugs for 4 hours followed by cell viability assessment.</w:t>
      </w:r>
    </w:p>
    <w:p w14:paraId="41D791B4" w14:textId="487E2268" w:rsidR="00E20F1C" w:rsidRPr="00AC6691" w:rsidRDefault="00E20F1C" w:rsidP="00DE2ED3">
      <w:pPr>
        <w:spacing w:afterLines="50" w:after="156" w:line="480" w:lineRule="auto"/>
        <w:rPr>
          <w:color w:val="000000"/>
          <w:sz w:val="24"/>
        </w:rPr>
      </w:pPr>
    </w:p>
    <w:p w14:paraId="60B9A780" w14:textId="77777777" w:rsidR="00BF598E" w:rsidRPr="00AC6691" w:rsidRDefault="00BF598E" w:rsidP="00DE2ED3">
      <w:pPr>
        <w:spacing w:afterLines="50" w:after="156" w:line="480" w:lineRule="auto"/>
        <w:rPr>
          <w:color w:val="000000"/>
          <w:sz w:val="24"/>
        </w:rPr>
      </w:pPr>
    </w:p>
    <w:bookmarkEnd w:id="1"/>
    <w:p w14:paraId="5477AE14" w14:textId="042F34C8" w:rsidR="001E0E93" w:rsidRPr="00AC6691" w:rsidRDefault="00A82AFC" w:rsidP="005B1B3F">
      <w:pPr>
        <w:spacing w:line="480" w:lineRule="auto"/>
        <w:outlineLvl w:val="0"/>
        <w:rPr>
          <w:rStyle w:val="fontstyle01"/>
          <w:rFonts w:ascii="Times New Roman" w:hAnsi="Times New Roman"/>
          <w:color w:val="000000"/>
          <w:sz w:val="24"/>
          <w:szCs w:val="24"/>
        </w:rPr>
      </w:pPr>
      <w:r w:rsidRPr="00AC6691">
        <w:rPr>
          <w:rStyle w:val="fontstyle01"/>
          <w:rFonts w:ascii="Times New Roman" w:hAnsi="Times New Roman"/>
          <w:color w:val="000000"/>
          <w:sz w:val="24"/>
          <w:szCs w:val="24"/>
        </w:rPr>
        <w:lastRenderedPageBreak/>
        <w:t>Supplementary</w:t>
      </w:r>
      <w:r w:rsidR="00B411E9" w:rsidRPr="00AC6691">
        <w:rPr>
          <w:rStyle w:val="fontstyle01"/>
          <w:rFonts w:ascii="Times New Roman" w:hAnsi="Times New Roman"/>
          <w:color w:val="000000"/>
          <w:sz w:val="24"/>
          <w:szCs w:val="24"/>
        </w:rPr>
        <w:t xml:space="preserve"> </w:t>
      </w:r>
      <w:r w:rsidR="001E0E93" w:rsidRPr="00AC6691">
        <w:rPr>
          <w:rStyle w:val="fontstyle01"/>
          <w:rFonts w:ascii="Times New Roman" w:hAnsi="Times New Roman"/>
          <w:color w:val="000000"/>
          <w:sz w:val="24"/>
          <w:szCs w:val="24"/>
        </w:rPr>
        <w:t>Tables</w:t>
      </w:r>
    </w:p>
    <w:p w14:paraId="0E75512F" w14:textId="0B346DEF" w:rsidR="001D1E60" w:rsidRPr="00AC6691" w:rsidRDefault="00A82AFC" w:rsidP="005B1B3F">
      <w:pPr>
        <w:spacing w:afterLines="50" w:after="156" w:line="360" w:lineRule="auto"/>
        <w:outlineLvl w:val="1"/>
        <w:rPr>
          <w:b/>
          <w:bCs/>
          <w:color w:val="000000"/>
          <w:sz w:val="24"/>
        </w:rPr>
      </w:pPr>
      <w:r w:rsidRPr="00AC6691">
        <w:rPr>
          <w:b/>
          <w:bCs/>
          <w:color w:val="000000"/>
          <w:sz w:val="24"/>
        </w:rPr>
        <w:t>Supplementary</w:t>
      </w:r>
      <w:r w:rsidR="00B411E9" w:rsidRPr="00AC6691">
        <w:rPr>
          <w:b/>
          <w:bCs/>
          <w:color w:val="000000"/>
          <w:sz w:val="24"/>
        </w:rPr>
        <w:t xml:space="preserve"> </w:t>
      </w:r>
      <w:r w:rsidR="001E0E93" w:rsidRPr="00AC6691">
        <w:rPr>
          <w:b/>
          <w:bCs/>
          <w:color w:val="000000"/>
          <w:sz w:val="24"/>
        </w:rPr>
        <w:t xml:space="preserve">Table </w:t>
      </w:r>
      <w:r w:rsidR="004F2605" w:rsidRPr="00AC6691">
        <w:rPr>
          <w:b/>
          <w:bCs/>
          <w:color w:val="000000"/>
          <w:sz w:val="24"/>
        </w:rPr>
        <w:t>S</w:t>
      </w:r>
      <w:r w:rsidR="001E0E93" w:rsidRPr="00AC6691">
        <w:rPr>
          <w:b/>
          <w:bCs/>
          <w:color w:val="000000"/>
          <w:sz w:val="24"/>
        </w:rPr>
        <w:t>1.</w:t>
      </w:r>
      <w:r w:rsidR="001D1E60" w:rsidRPr="00AC6691">
        <w:rPr>
          <w:b/>
          <w:bCs/>
          <w:color w:val="000000"/>
          <w:sz w:val="24"/>
        </w:rPr>
        <w:t xml:space="preserve"> Antiproliferation activity of </w:t>
      </w:r>
      <w:r w:rsidR="008C3E84" w:rsidRPr="00AC6691">
        <w:rPr>
          <w:b/>
          <w:bCs/>
          <w:color w:val="000000"/>
          <w:sz w:val="24"/>
        </w:rPr>
        <w:t>SDP0505</w:t>
      </w:r>
      <w:r w:rsidR="001D1E60" w:rsidRPr="00AC6691">
        <w:rPr>
          <w:b/>
          <w:bCs/>
          <w:color w:val="000000"/>
          <w:sz w:val="24"/>
        </w:rPr>
        <w:t xml:space="preserve"> in tumor cells with different HER3 and c-Met expression.</w:t>
      </w:r>
    </w:p>
    <w:tbl>
      <w:tblPr>
        <w:tblW w:w="837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5"/>
        <w:gridCol w:w="1444"/>
        <w:gridCol w:w="1753"/>
        <w:gridCol w:w="1753"/>
        <w:gridCol w:w="1753"/>
      </w:tblGrid>
      <w:tr w:rsidR="001D1E60" w:rsidRPr="00AC6691" w14:paraId="445AD8DB" w14:textId="77777777" w:rsidTr="004770BD">
        <w:trPr>
          <w:jc w:val="center"/>
        </w:trPr>
        <w:tc>
          <w:tcPr>
            <w:tcW w:w="167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5B81E10" w14:textId="77777777" w:rsidR="001D1E60" w:rsidRPr="00AC6691" w:rsidRDefault="001D1E60" w:rsidP="004770BD">
            <w:pPr>
              <w:spacing w:beforeLines="30" w:before="93" w:afterLines="30" w:after="93"/>
              <w:jc w:val="center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AC6691">
              <w:rPr>
                <w:rFonts w:eastAsia="等线"/>
                <w:b/>
                <w:color w:val="000000"/>
                <w:sz w:val="22"/>
                <w:szCs w:val="22"/>
              </w:rPr>
              <w:t>Cell lines</w:t>
            </w:r>
          </w:p>
        </w:tc>
        <w:tc>
          <w:tcPr>
            <w:tcW w:w="144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366292C" w14:textId="77777777" w:rsidR="001D1E60" w:rsidRPr="00AC6691" w:rsidRDefault="001D1E60" w:rsidP="004770BD">
            <w:pPr>
              <w:spacing w:beforeLines="30" w:before="93" w:afterLines="30" w:after="93"/>
              <w:jc w:val="center"/>
              <w:rPr>
                <w:b/>
                <w:color w:val="000000"/>
                <w:sz w:val="22"/>
                <w:szCs w:val="22"/>
              </w:rPr>
            </w:pPr>
            <w:r w:rsidRPr="00AC6691">
              <w:rPr>
                <w:b/>
                <w:color w:val="000000"/>
                <w:sz w:val="22"/>
                <w:szCs w:val="22"/>
              </w:rPr>
              <w:t>Tumor types</w:t>
            </w:r>
          </w:p>
        </w:tc>
        <w:tc>
          <w:tcPr>
            <w:tcW w:w="5259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1466343" w14:textId="77777777" w:rsidR="001D1E60" w:rsidRPr="00AC6691" w:rsidRDefault="001D1E60" w:rsidP="004770BD">
            <w:pPr>
              <w:spacing w:beforeLines="30" w:before="93" w:afterLines="30" w:after="93"/>
              <w:jc w:val="center"/>
              <w:rPr>
                <w:b/>
                <w:kern w:val="0"/>
                <w:sz w:val="22"/>
                <w:szCs w:val="22"/>
              </w:rPr>
            </w:pPr>
            <w:r w:rsidRPr="00AC6691">
              <w:rPr>
                <w:b/>
                <w:kern w:val="0"/>
                <w:sz w:val="22"/>
                <w:szCs w:val="22"/>
              </w:rPr>
              <w:t>IC</w:t>
            </w:r>
            <w:r w:rsidRPr="00AC6691">
              <w:rPr>
                <w:b/>
                <w:kern w:val="0"/>
                <w:sz w:val="22"/>
                <w:szCs w:val="22"/>
                <w:vertAlign w:val="subscript"/>
              </w:rPr>
              <w:t>50</w:t>
            </w:r>
            <w:r w:rsidRPr="00AC6691">
              <w:rPr>
                <w:b/>
                <w:kern w:val="0"/>
                <w:sz w:val="22"/>
                <w:szCs w:val="22"/>
              </w:rPr>
              <w:t xml:space="preserve"> (</w:t>
            </w:r>
            <w:proofErr w:type="spellStart"/>
            <w:r w:rsidRPr="00AC6691">
              <w:rPr>
                <w:b/>
                <w:kern w:val="0"/>
                <w:sz w:val="22"/>
                <w:szCs w:val="22"/>
              </w:rPr>
              <w:t>nM</w:t>
            </w:r>
            <w:proofErr w:type="spellEnd"/>
            <w:r w:rsidRPr="00AC6691">
              <w:rPr>
                <w:b/>
                <w:kern w:val="0"/>
                <w:sz w:val="22"/>
                <w:szCs w:val="22"/>
              </w:rPr>
              <w:t>)</w:t>
            </w:r>
          </w:p>
        </w:tc>
      </w:tr>
      <w:tr w:rsidR="001D1E60" w:rsidRPr="00AC6691" w14:paraId="50C32B6E" w14:textId="77777777" w:rsidTr="004770BD">
        <w:trPr>
          <w:jc w:val="center"/>
        </w:trPr>
        <w:tc>
          <w:tcPr>
            <w:tcW w:w="167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C3E2964" w14:textId="77777777" w:rsidR="001D1E60" w:rsidRPr="00AC6691" w:rsidRDefault="001D1E60" w:rsidP="004770BD">
            <w:pPr>
              <w:spacing w:beforeLines="30" w:before="93" w:afterLines="30" w:after="93"/>
              <w:jc w:val="center"/>
              <w:rPr>
                <w:rFonts w:eastAsia="等线"/>
                <w:b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7C6C762" w14:textId="77777777" w:rsidR="001D1E60" w:rsidRPr="00AC6691" w:rsidRDefault="001D1E60" w:rsidP="004770BD">
            <w:pPr>
              <w:spacing w:beforeLines="30" w:before="93" w:afterLines="30" w:after="93"/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75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FDBBD5E" w14:textId="756A1235" w:rsidR="001D1E60" w:rsidRPr="00AC6691" w:rsidRDefault="008C3E84" w:rsidP="004770BD">
            <w:pPr>
              <w:spacing w:beforeLines="30" w:before="93" w:afterLines="30" w:after="93"/>
              <w:jc w:val="center"/>
              <w:rPr>
                <w:b/>
                <w:color w:val="000000"/>
                <w:sz w:val="22"/>
                <w:szCs w:val="22"/>
              </w:rPr>
            </w:pPr>
            <w:r w:rsidRPr="00AC6691">
              <w:rPr>
                <w:b/>
                <w:kern w:val="0"/>
                <w:sz w:val="22"/>
                <w:szCs w:val="22"/>
              </w:rPr>
              <w:t>SDP0505</w:t>
            </w:r>
          </w:p>
        </w:tc>
        <w:tc>
          <w:tcPr>
            <w:tcW w:w="175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BFC6C8D" w14:textId="77777777" w:rsidR="001D1E60" w:rsidRPr="00AC6691" w:rsidRDefault="001D1E60" w:rsidP="004770BD">
            <w:pPr>
              <w:spacing w:beforeLines="30" w:before="93" w:afterLines="30" w:after="93"/>
              <w:jc w:val="center"/>
              <w:rPr>
                <w:b/>
                <w:color w:val="000000"/>
                <w:sz w:val="22"/>
                <w:szCs w:val="22"/>
              </w:rPr>
            </w:pPr>
            <w:r w:rsidRPr="00AC6691">
              <w:rPr>
                <w:b/>
                <w:kern w:val="0"/>
                <w:sz w:val="22"/>
                <w:szCs w:val="22"/>
              </w:rPr>
              <w:t>U3-1402 analog</w:t>
            </w:r>
          </w:p>
        </w:tc>
        <w:tc>
          <w:tcPr>
            <w:tcW w:w="175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DDD6046" w14:textId="77777777" w:rsidR="001D1E60" w:rsidRPr="00AC6691" w:rsidRDefault="001D1E60" w:rsidP="004770BD">
            <w:pPr>
              <w:spacing w:beforeLines="30" w:before="93" w:afterLines="30" w:after="93"/>
              <w:jc w:val="center"/>
              <w:rPr>
                <w:b/>
                <w:color w:val="000000"/>
                <w:sz w:val="22"/>
                <w:szCs w:val="22"/>
              </w:rPr>
            </w:pPr>
            <w:proofErr w:type="spellStart"/>
            <w:r w:rsidRPr="00AC6691">
              <w:rPr>
                <w:b/>
                <w:kern w:val="0"/>
                <w:sz w:val="22"/>
                <w:szCs w:val="22"/>
              </w:rPr>
              <w:t>DXh</w:t>
            </w:r>
            <w:proofErr w:type="spellEnd"/>
          </w:p>
        </w:tc>
      </w:tr>
      <w:tr w:rsidR="001D1E60" w:rsidRPr="00AC6691" w14:paraId="67D5E594" w14:textId="77777777" w:rsidTr="004770BD">
        <w:trPr>
          <w:jc w:val="center"/>
        </w:trPr>
        <w:tc>
          <w:tcPr>
            <w:tcW w:w="1675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6A65F82B" w14:textId="77777777" w:rsidR="001D1E60" w:rsidRPr="00AC6691" w:rsidRDefault="001D1E60" w:rsidP="004770BD">
            <w:pPr>
              <w:jc w:val="center"/>
              <w:rPr>
                <w:kern w:val="0"/>
                <w:sz w:val="20"/>
                <w:szCs w:val="20"/>
              </w:rPr>
            </w:pPr>
            <w:bookmarkStart w:id="4" w:name="OLE_LINK70"/>
            <w:bookmarkStart w:id="5" w:name="OLE_LINK71"/>
            <w:r w:rsidRPr="00AC6691">
              <w:rPr>
                <w:kern w:val="0"/>
                <w:sz w:val="20"/>
                <w:szCs w:val="20"/>
              </w:rPr>
              <w:t>HCC827</w:t>
            </w:r>
          </w:p>
        </w:tc>
        <w:tc>
          <w:tcPr>
            <w:tcW w:w="144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64EE8853" w14:textId="77777777" w:rsidR="001D1E60" w:rsidRPr="00AC6691" w:rsidRDefault="001D1E60" w:rsidP="004770BD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kern w:val="0"/>
                <w:sz w:val="20"/>
                <w:szCs w:val="20"/>
              </w:rPr>
              <w:t>NSCLC</w:t>
            </w:r>
          </w:p>
        </w:tc>
        <w:tc>
          <w:tcPr>
            <w:tcW w:w="1753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2DF0B7EA" w14:textId="77777777" w:rsidR="001D1E60" w:rsidRPr="00AC6691" w:rsidRDefault="001D1E60" w:rsidP="004770BD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kern w:val="0"/>
                <w:sz w:val="20"/>
                <w:szCs w:val="20"/>
              </w:rPr>
              <w:t>0.39 ± 0.20</w:t>
            </w:r>
          </w:p>
        </w:tc>
        <w:tc>
          <w:tcPr>
            <w:tcW w:w="1753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06CC44BB" w14:textId="77777777" w:rsidR="001D1E60" w:rsidRPr="00AC6691" w:rsidRDefault="001D1E60" w:rsidP="004770BD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kern w:val="0"/>
                <w:sz w:val="20"/>
                <w:szCs w:val="20"/>
              </w:rPr>
              <w:t>16.41</w:t>
            </w:r>
          </w:p>
        </w:tc>
        <w:tc>
          <w:tcPr>
            <w:tcW w:w="1753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657580AA" w14:textId="77777777" w:rsidR="001D1E60" w:rsidRPr="00AC6691" w:rsidRDefault="001D1E60" w:rsidP="004770BD">
            <w:pPr>
              <w:jc w:val="center"/>
              <w:rPr>
                <w:color w:val="000000"/>
                <w:sz w:val="20"/>
                <w:szCs w:val="20"/>
              </w:rPr>
            </w:pPr>
            <w:r w:rsidRPr="00AC6691">
              <w:rPr>
                <w:color w:val="000000"/>
                <w:sz w:val="20"/>
                <w:szCs w:val="20"/>
              </w:rPr>
              <w:t>0.36</w:t>
            </w:r>
            <w:r w:rsidRPr="00AC6691">
              <w:rPr>
                <w:kern w:val="0"/>
                <w:sz w:val="20"/>
                <w:szCs w:val="20"/>
              </w:rPr>
              <w:t xml:space="preserve"> ± 0.11</w:t>
            </w:r>
          </w:p>
        </w:tc>
      </w:tr>
      <w:tr w:rsidR="001D1E60" w:rsidRPr="00AC6691" w14:paraId="49922742" w14:textId="77777777" w:rsidTr="004770BD">
        <w:trPr>
          <w:jc w:val="center"/>
        </w:trPr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D54738" w14:textId="77777777" w:rsidR="001D1E60" w:rsidRPr="00AC6691" w:rsidRDefault="001D1E60" w:rsidP="004770BD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kern w:val="0"/>
                <w:sz w:val="20"/>
                <w:szCs w:val="20"/>
              </w:rPr>
              <w:t>NCI-H441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19EAC2" w14:textId="77777777" w:rsidR="001D1E60" w:rsidRPr="00AC6691" w:rsidRDefault="001D1E60" w:rsidP="004770BD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kern w:val="0"/>
                <w:sz w:val="20"/>
                <w:szCs w:val="20"/>
              </w:rPr>
              <w:t>NSCLC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501641" w14:textId="77777777" w:rsidR="001D1E60" w:rsidRPr="00AC6691" w:rsidRDefault="001D1E60" w:rsidP="004770BD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kern w:val="0"/>
                <w:sz w:val="20"/>
                <w:szCs w:val="20"/>
              </w:rPr>
              <w:t>1.39 ± 0.66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72862B" w14:textId="77777777" w:rsidR="001D1E60" w:rsidRPr="00AC6691" w:rsidRDefault="001D1E60" w:rsidP="004770BD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kern w:val="0"/>
                <w:sz w:val="20"/>
                <w:szCs w:val="20"/>
              </w:rPr>
              <w:t>31.12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91EF33" w14:textId="77777777" w:rsidR="001D1E60" w:rsidRPr="00AC6691" w:rsidRDefault="001D1E60" w:rsidP="004770BD">
            <w:pPr>
              <w:jc w:val="center"/>
              <w:rPr>
                <w:color w:val="000000"/>
                <w:sz w:val="20"/>
                <w:szCs w:val="20"/>
              </w:rPr>
            </w:pPr>
            <w:r w:rsidRPr="00AC6691">
              <w:rPr>
                <w:color w:val="000000"/>
                <w:sz w:val="20"/>
                <w:szCs w:val="20"/>
              </w:rPr>
              <w:t>0.18</w:t>
            </w:r>
            <w:r w:rsidRPr="00AC6691">
              <w:rPr>
                <w:kern w:val="0"/>
                <w:sz w:val="20"/>
                <w:szCs w:val="20"/>
              </w:rPr>
              <w:t xml:space="preserve"> ± 0.05</w:t>
            </w:r>
          </w:p>
        </w:tc>
      </w:tr>
      <w:tr w:rsidR="001D1E60" w:rsidRPr="00AC6691" w14:paraId="3781839F" w14:textId="77777777" w:rsidTr="004770BD">
        <w:trPr>
          <w:jc w:val="center"/>
        </w:trPr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F8DD81" w14:textId="77777777" w:rsidR="001D1E60" w:rsidRPr="00AC6691" w:rsidRDefault="001D1E60" w:rsidP="004770BD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kern w:val="0"/>
                <w:sz w:val="20"/>
                <w:szCs w:val="20"/>
              </w:rPr>
              <w:t>SW620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565F21" w14:textId="77777777" w:rsidR="001D1E60" w:rsidRPr="00AC6691" w:rsidRDefault="001D1E60" w:rsidP="004770BD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kern w:val="0"/>
                <w:sz w:val="20"/>
                <w:szCs w:val="20"/>
              </w:rPr>
              <w:t>CRC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8C307B" w14:textId="77777777" w:rsidR="001D1E60" w:rsidRPr="00AC6691" w:rsidRDefault="001D1E60" w:rsidP="004770BD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kern w:val="0"/>
                <w:sz w:val="20"/>
                <w:szCs w:val="20"/>
              </w:rPr>
              <w:t>8.50</w:t>
            </w:r>
            <w:bookmarkStart w:id="6" w:name="OLE_LINK2"/>
            <w:r w:rsidRPr="00AC6691">
              <w:rPr>
                <w:kern w:val="0"/>
                <w:sz w:val="20"/>
                <w:szCs w:val="20"/>
              </w:rPr>
              <w:t xml:space="preserve"> ± </w:t>
            </w:r>
            <w:bookmarkEnd w:id="6"/>
            <w:r w:rsidRPr="00AC6691">
              <w:rPr>
                <w:kern w:val="0"/>
                <w:sz w:val="20"/>
                <w:szCs w:val="20"/>
              </w:rPr>
              <w:t>7.22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2CC111" w14:textId="77777777" w:rsidR="001D1E60" w:rsidRPr="00AC6691" w:rsidRDefault="001D1E60" w:rsidP="004770BD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kern w:val="0"/>
                <w:sz w:val="20"/>
                <w:szCs w:val="20"/>
              </w:rPr>
              <w:t>120.4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F76F9C" w14:textId="77777777" w:rsidR="001D1E60" w:rsidRPr="00AC6691" w:rsidRDefault="001D1E60" w:rsidP="004770BD">
            <w:pPr>
              <w:jc w:val="center"/>
              <w:rPr>
                <w:color w:val="000000"/>
                <w:sz w:val="20"/>
                <w:szCs w:val="20"/>
              </w:rPr>
            </w:pPr>
            <w:r w:rsidRPr="00AC6691">
              <w:rPr>
                <w:color w:val="000000"/>
                <w:sz w:val="20"/>
                <w:szCs w:val="20"/>
              </w:rPr>
              <w:t>0.14</w:t>
            </w:r>
            <w:r w:rsidRPr="00AC6691">
              <w:rPr>
                <w:kern w:val="0"/>
                <w:sz w:val="20"/>
                <w:szCs w:val="20"/>
              </w:rPr>
              <w:t xml:space="preserve"> ± 0.05</w:t>
            </w:r>
          </w:p>
        </w:tc>
      </w:tr>
      <w:tr w:rsidR="001D1E60" w:rsidRPr="00AC6691" w14:paraId="501C85DA" w14:textId="77777777" w:rsidTr="004770BD">
        <w:trPr>
          <w:jc w:val="center"/>
        </w:trPr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A33D54" w14:textId="77777777" w:rsidR="001D1E60" w:rsidRPr="00AC6691" w:rsidRDefault="001D1E60" w:rsidP="004770BD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kern w:val="0"/>
                <w:sz w:val="20"/>
                <w:szCs w:val="20"/>
              </w:rPr>
              <w:t>NUGC-4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74C629" w14:textId="77777777" w:rsidR="001D1E60" w:rsidRPr="00AC6691" w:rsidRDefault="001D1E60" w:rsidP="004770BD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kern w:val="0"/>
                <w:sz w:val="20"/>
                <w:szCs w:val="20"/>
              </w:rPr>
              <w:t>GC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E2FC78" w14:textId="77777777" w:rsidR="001D1E60" w:rsidRPr="00AC6691" w:rsidRDefault="001D1E60" w:rsidP="004770BD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kern w:val="0"/>
                <w:sz w:val="20"/>
                <w:szCs w:val="20"/>
              </w:rPr>
              <w:t>0.59 ± 0.87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FC5ECF" w14:textId="77777777" w:rsidR="001D1E60" w:rsidRPr="00AC6691" w:rsidRDefault="001D1E60" w:rsidP="004770BD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kern w:val="0"/>
                <w:sz w:val="20"/>
                <w:szCs w:val="20"/>
              </w:rPr>
              <w:t>5.29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CE1585" w14:textId="77777777" w:rsidR="001D1E60" w:rsidRPr="00AC6691" w:rsidRDefault="001D1E60" w:rsidP="004770BD">
            <w:pPr>
              <w:jc w:val="center"/>
              <w:rPr>
                <w:color w:val="000000"/>
                <w:sz w:val="20"/>
                <w:szCs w:val="20"/>
              </w:rPr>
            </w:pPr>
            <w:r w:rsidRPr="00AC6691">
              <w:rPr>
                <w:color w:val="000000"/>
                <w:sz w:val="20"/>
                <w:szCs w:val="20"/>
              </w:rPr>
              <w:t>0.12</w:t>
            </w:r>
            <w:r w:rsidRPr="00AC6691">
              <w:rPr>
                <w:kern w:val="0"/>
                <w:sz w:val="20"/>
                <w:szCs w:val="20"/>
              </w:rPr>
              <w:t xml:space="preserve"> ± 0.09</w:t>
            </w:r>
          </w:p>
        </w:tc>
      </w:tr>
      <w:tr w:rsidR="001D1E60" w:rsidRPr="00AC6691" w14:paraId="3F8BB84A" w14:textId="77777777" w:rsidTr="004770BD">
        <w:trPr>
          <w:jc w:val="center"/>
        </w:trPr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47E3D2" w14:textId="77777777" w:rsidR="001D1E60" w:rsidRPr="00AC6691" w:rsidRDefault="001D1E60" w:rsidP="004770BD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kern w:val="0"/>
                <w:sz w:val="20"/>
                <w:szCs w:val="20"/>
              </w:rPr>
              <w:t>PC-9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FBD125" w14:textId="77777777" w:rsidR="001D1E60" w:rsidRPr="00AC6691" w:rsidRDefault="001D1E60" w:rsidP="004770BD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kern w:val="0"/>
                <w:sz w:val="20"/>
                <w:szCs w:val="20"/>
              </w:rPr>
              <w:t>NSCLC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935AF8" w14:textId="77777777" w:rsidR="001D1E60" w:rsidRPr="00AC6691" w:rsidRDefault="001D1E60" w:rsidP="004770BD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kern w:val="0"/>
                <w:sz w:val="20"/>
                <w:szCs w:val="20"/>
              </w:rPr>
              <w:t>51.30 ±26.49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15D6E6" w14:textId="77777777" w:rsidR="001D1E60" w:rsidRPr="00AC6691" w:rsidRDefault="001D1E60" w:rsidP="004770BD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kern w:val="0"/>
                <w:sz w:val="20"/>
                <w:szCs w:val="20"/>
              </w:rPr>
              <w:t>83.59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E22AAB" w14:textId="77777777" w:rsidR="001D1E60" w:rsidRPr="00AC6691" w:rsidRDefault="001D1E60" w:rsidP="004770BD">
            <w:pPr>
              <w:jc w:val="center"/>
              <w:rPr>
                <w:color w:val="000000"/>
                <w:sz w:val="20"/>
                <w:szCs w:val="20"/>
              </w:rPr>
            </w:pPr>
            <w:r w:rsidRPr="00AC6691">
              <w:rPr>
                <w:color w:val="000000"/>
                <w:sz w:val="20"/>
                <w:szCs w:val="20"/>
              </w:rPr>
              <w:t>0.23</w:t>
            </w:r>
            <w:r w:rsidRPr="00AC6691">
              <w:rPr>
                <w:kern w:val="0"/>
                <w:sz w:val="20"/>
                <w:szCs w:val="20"/>
              </w:rPr>
              <w:t xml:space="preserve"> ± 0.14</w:t>
            </w:r>
          </w:p>
        </w:tc>
      </w:tr>
      <w:tr w:rsidR="001D1E60" w:rsidRPr="00AC6691" w14:paraId="09057BC7" w14:textId="77777777" w:rsidTr="001A19BF">
        <w:trPr>
          <w:jc w:val="center"/>
        </w:trPr>
        <w:tc>
          <w:tcPr>
            <w:tcW w:w="1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29C460" w14:textId="77777777" w:rsidR="001D1E60" w:rsidRPr="00AC6691" w:rsidRDefault="001D1E60" w:rsidP="004770BD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kern w:val="0"/>
                <w:sz w:val="20"/>
                <w:szCs w:val="20"/>
              </w:rPr>
              <w:t>NCI-H1703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5F7A61" w14:textId="77777777" w:rsidR="001D1E60" w:rsidRPr="00AC6691" w:rsidRDefault="001D1E60" w:rsidP="004770BD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kern w:val="0"/>
                <w:sz w:val="20"/>
                <w:szCs w:val="20"/>
              </w:rPr>
              <w:t>NSCLC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E6BD79" w14:textId="77777777" w:rsidR="001D1E60" w:rsidRPr="00AC6691" w:rsidRDefault="001D1E60" w:rsidP="004770BD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kern w:val="0"/>
                <w:sz w:val="20"/>
                <w:szCs w:val="20"/>
              </w:rPr>
              <w:t>69.52 ± 6.90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FF8373" w14:textId="77777777" w:rsidR="001D1E60" w:rsidRPr="00AC6691" w:rsidRDefault="001D1E60" w:rsidP="004770BD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kern w:val="0"/>
                <w:sz w:val="20"/>
                <w:szCs w:val="20"/>
              </w:rPr>
              <w:t>88.49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62D155" w14:textId="77777777" w:rsidR="001D1E60" w:rsidRPr="00AC6691" w:rsidRDefault="001D1E60" w:rsidP="004770BD">
            <w:pPr>
              <w:jc w:val="center"/>
              <w:rPr>
                <w:color w:val="000000"/>
                <w:sz w:val="20"/>
                <w:szCs w:val="20"/>
              </w:rPr>
            </w:pPr>
            <w:r w:rsidRPr="00AC6691">
              <w:rPr>
                <w:color w:val="000000"/>
                <w:sz w:val="20"/>
                <w:szCs w:val="20"/>
              </w:rPr>
              <w:t>0.49</w:t>
            </w:r>
            <w:r w:rsidRPr="00AC6691">
              <w:rPr>
                <w:kern w:val="0"/>
                <w:sz w:val="20"/>
                <w:szCs w:val="20"/>
              </w:rPr>
              <w:t xml:space="preserve"> ± 0.15</w:t>
            </w:r>
          </w:p>
        </w:tc>
      </w:tr>
      <w:tr w:rsidR="001A19BF" w:rsidRPr="00AC6691" w14:paraId="3386BB62" w14:textId="77777777" w:rsidTr="004770BD">
        <w:trPr>
          <w:jc w:val="center"/>
        </w:trPr>
        <w:tc>
          <w:tcPr>
            <w:tcW w:w="167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016F446" w14:textId="7AD221F3" w:rsidR="001A19BF" w:rsidRPr="00D87952" w:rsidRDefault="001A19BF" w:rsidP="004770BD">
            <w:pPr>
              <w:jc w:val="center"/>
              <w:rPr>
                <w:kern w:val="0"/>
                <w:sz w:val="20"/>
                <w:szCs w:val="20"/>
              </w:rPr>
            </w:pPr>
            <w:r w:rsidRPr="00D87952">
              <w:rPr>
                <w:rFonts w:hint="eastAsia"/>
                <w:kern w:val="0"/>
                <w:sz w:val="20"/>
                <w:szCs w:val="20"/>
              </w:rPr>
              <w:t>N</w:t>
            </w:r>
            <w:r w:rsidRPr="00D87952">
              <w:rPr>
                <w:kern w:val="0"/>
                <w:sz w:val="20"/>
                <w:szCs w:val="20"/>
              </w:rPr>
              <w:t>CI-H358</w:t>
            </w:r>
          </w:p>
        </w:tc>
        <w:tc>
          <w:tcPr>
            <w:tcW w:w="144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BA60037" w14:textId="7C2A08BD" w:rsidR="001A19BF" w:rsidRPr="00D87952" w:rsidRDefault="001A19BF" w:rsidP="004770BD">
            <w:pPr>
              <w:jc w:val="center"/>
              <w:rPr>
                <w:kern w:val="0"/>
                <w:sz w:val="20"/>
                <w:szCs w:val="20"/>
              </w:rPr>
            </w:pPr>
            <w:r w:rsidRPr="00D87952">
              <w:rPr>
                <w:rFonts w:hint="eastAsia"/>
                <w:kern w:val="0"/>
                <w:sz w:val="20"/>
                <w:szCs w:val="20"/>
              </w:rPr>
              <w:t>N</w:t>
            </w:r>
            <w:r w:rsidRPr="00D87952">
              <w:rPr>
                <w:kern w:val="0"/>
                <w:sz w:val="20"/>
                <w:szCs w:val="20"/>
              </w:rPr>
              <w:t>SCLC</w:t>
            </w:r>
          </w:p>
        </w:tc>
        <w:tc>
          <w:tcPr>
            <w:tcW w:w="175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A630F34" w14:textId="5E0551EE" w:rsidR="001A19BF" w:rsidRPr="00D87952" w:rsidRDefault="001A19BF" w:rsidP="004770BD">
            <w:pPr>
              <w:jc w:val="center"/>
              <w:rPr>
                <w:kern w:val="0"/>
                <w:sz w:val="20"/>
                <w:szCs w:val="20"/>
              </w:rPr>
            </w:pPr>
            <w:r w:rsidRPr="00D87952">
              <w:rPr>
                <w:rFonts w:hint="eastAsia"/>
                <w:kern w:val="0"/>
                <w:sz w:val="20"/>
                <w:szCs w:val="20"/>
              </w:rPr>
              <w:t>7</w:t>
            </w:r>
            <w:r w:rsidRPr="00D87952">
              <w:rPr>
                <w:kern w:val="0"/>
                <w:sz w:val="20"/>
                <w:szCs w:val="20"/>
              </w:rPr>
              <w:t>0.26 ± 43.41</w:t>
            </w:r>
          </w:p>
        </w:tc>
        <w:tc>
          <w:tcPr>
            <w:tcW w:w="175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54B13D5" w14:textId="23AF1CC5" w:rsidR="001A19BF" w:rsidRPr="00D87952" w:rsidRDefault="001A19BF" w:rsidP="004770BD">
            <w:pPr>
              <w:jc w:val="center"/>
              <w:rPr>
                <w:kern w:val="0"/>
                <w:sz w:val="20"/>
                <w:szCs w:val="20"/>
              </w:rPr>
            </w:pPr>
            <w:r w:rsidRPr="00D87952">
              <w:rPr>
                <w:rFonts w:hint="eastAsia"/>
                <w:kern w:val="0"/>
                <w:sz w:val="20"/>
                <w:szCs w:val="20"/>
              </w:rPr>
              <w:t>2</w:t>
            </w:r>
            <w:r w:rsidRPr="00D87952">
              <w:rPr>
                <w:kern w:val="0"/>
                <w:sz w:val="20"/>
                <w:szCs w:val="20"/>
              </w:rPr>
              <w:t>34.2</w:t>
            </w:r>
          </w:p>
        </w:tc>
        <w:tc>
          <w:tcPr>
            <w:tcW w:w="175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C44B955" w14:textId="68E90F5F" w:rsidR="001A19BF" w:rsidRPr="00D87952" w:rsidRDefault="001A19BF" w:rsidP="004770BD">
            <w:pPr>
              <w:jc w:val="center"/>
              <w:rPr>
                <w:color w:val="000000"/>
                <w:sz w:val="20"/>
                <w:szCs w:val="20"/>
              </w:rPr>
            </w:pPr>
            <w:r w:rsidRPr="00D87952">
              <w:rPr>
                <w:rFonts w:hint="eastAsia"/>
                <w:color w:val="000000"/>
                <w:sz w:val="20"/>
                <w:szCs w:val="20"/>
              </w:rPr>
              <w:t>6</w:t>
            </w:r>
            <w:r w:rsidRPr="00D87952">
              <w:rPr>
                <w:color w:val="000000"/>
                <w:sz w:val="20"/>
                <w:szCs w:val="20"/>
              </w:rPr>
              <w:t xml:space="preserve">.21 </w:t>
            </w:r>
            <w:r w:rsidRPr="00D87952">
              <w:rPr>
                <w:kern w:val="0"/>
                <w:sz w:val="20"/>
                <w:szCs w:val="20"/>
              </w:rPr>
              <w:t>± 2.36</w:t>
            </w:r>
          </w:p>
        </w:tc>
      </w:tr>
    </w:tbl>
    <w:p w14:paraId="326A493A" w14:textId="77777777" w:rsidR="001D1E60" w:rsidRPr="00AC6691" w:rsidRDefault="001D1E60" w:rsidP="001D1E60">
      <w:pPr>
        <w:widowControl/>
        <w:rPr>
          <w:color w:val="000000"/>
        </w:rPr>
      </w:pPr>
      <w:bookmarkStart w:id="7" w:name="OLE_LINK26"/>
      <w:bookmarkStart w:id="8" w:name="OLE_LINK27"/>
      <w:bookmarkEnd w:id="4"/>
      <w:bookmarkEnd w:id="5"/>
      <w:r w:rsidRPr="00AC6691">
        <w:rPr>
          <w:color w:val="000000"/>
        </w:rPr>
        <w:t xml:space="preserve">The data for SPD01873 and </w:t>
      </w:r>
      <w:proofErr w:type="spellStart"/>
      <w:r w:rsidRPr="00AC6691">
        <w:rPr>
          <w:color w:val="000000"/>
        </w:rPr>
        <w:t>DXh</w:t>
      </w:r>
      <w:proofErr w:type="spellEnd"/>
      <w:r w:rsidRPr="00AC6691">
        <w:rPr>
          <w:color w:val="000000"/>
        </w:rPr>
        <w:t xml:space="preserve"> were derived from three independent experimental replicates, while results for the U3-1402 analog were obtained from a single biological repeat.</w:t>
      </w:r>
    </w:p>
    <w:p w14:paraId="3287F7EF" w14:textId="7243D874" w:rsidR="001D1E60" w:rsidRPr="00AC6691" w:rsidRDefault="001D1E60" w:rsidP="001D1E60">
      <w:pPr>
        <w:widowControl/>
        <w:jc w:val="left"/>
        <w:rPr>
          <w:color w:val="000000"/>
        </w:rPr>
      </w:pPr>
      <w:r w:rsidRPr="00AC6691">
        <w:rPr>
          <w:color w:val="000000"/>
        </w:rPr>
        <w:t>NSCLC, non-small cell lung cancer</w:t>
      </w:r>
      <w:bookmarkEnd w:id="7"/>
      <w:bookmarkEnd w:id="8"/>
      <w:r w:rsidRPr="00AC6691">
        <w:rPr>
          <w:color w:val="000000"/>
        </w:rPr>
        <w:t>; CRC, colorectal cancer; GC, gastric cancer.</w:t>
      </w:r>
    </w:p>
    <w:p w14:paraId="2FD3D4CD" w14:textId="77777777" w:rsidR="001D1E60" w:rsidRPr="00AC6691" w:rsidRDefault="001D1E60" w:rsidP="001D1E60">
      <w:pPr>
        <w:widowControl/>
        <w:jc w:val="left"/>
        <w:rPr>
          <w:color w:val="000000"/>
        </w:rPr>
      </w:pPr>
    </w:p>
    <w:p w14:paraId="07E69774" w14:textId="014977CA" w:rsidR="001D1E60" w:rsidRPr="00AC6691" w:rsidRDefault="001D1E60" w:rsidP="005B1B3F">
      <w:pPr>
        <w:spacing w:afterLines="50" w:after="156" w:line="360" w:lineRule="auto"/>
        <w:outlineLvl w:val="1"/>
        <w:rPr>
          <w:b/>
          <w:bCs/>
          <w:color w:val="000000"/>
          <w:sz w:val="24"/>
        </w:rPr>
      </w:pPr>
      <w:r w:rsidRPr="00AC6691">
        <w:rPr>
          <w:b/>
          <w:bCs/>
          <w:color w:val="000000"/>
          <w:sz w:val="24"/>
        </w:rPr>
        <w:t xml:space="preserve">Supplementary Table S2. The binding affinity of </w:t>
      </w:r>
      <w:r w:rsidR="008C3E84" w:rsidRPr="00AC6691">
        <w:rPr>
          <w:b/>
          <w:bCs/>
          <w:color w:val="000000"/>
          <w:sz w:val="24"/>
        </w:rPr>
        <w:t>SDP0505</w:t>
      </w:r>
      <w:r w:rsidRPr="00AC6691">
        <w:rPr>
          <w:b/>
          <w:bCs/>
          <w:color w:val="000000"/>
          <w:sz w:val="24"/>
        </w:rPr>
        <w:t xml:space="preserve"> to human Fc receptors.</w:t>
      </w:r>
    </w:p>
    <w:tbl>
      <w:tblPr>
        <w:tblW w:w="837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3"/>
        <w:gridCol w:w="1418"/>
        <w:gridCol w:w="1275"/>
        <w:gridCol w:w="1418"/>
        <w:gridCol w:w="1254"/>
      </w:tblGrid>
      <w:tr w:rsidR="001D1E60" w:rsidRPr="00AC6691" w14:paraId="2A00BA0D" w14:textId="77777777" w:rsidTr="002B57C5">
        <w:trPr>
          <w:jc w:val="center"/>
        </w:trPr>
        <w:tc>
          <w:tcPr>
            <w:tcW w:w="301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44CDFFC" w14:textId="77777777" w:rsidR="001D1E60" w:rsidRPr="00AC6691" w:rsidRDefault="001D1E60" w:rsidP="002B57C5">
            <w:pPr>
              <w:spacing w:beforeLines="30" w:before="93" w:afterLines="30" w:after="93"/>
              <w:jc w:val="center"/>
              <w:rPr>
                <w:rFonts w:eastAsia="等线"/>
                <w:b/>
                <w:color w:val="000000"/>
                <w:sz w:val="22"/>
                <w:szCs w:val="22"/>
              </w:rPr>
            </w:pPr>
            <w:bookmarkStart w:id="9" w:name="OLE_LINK24"/>
            <w:bookmarkStart w:id="10" w:name="OLE_LINK25"/>
            <w:r w:rsidRPr="00AC6691">
              <w:rPr>
                <w:rFonts w:eastAsia="等线"/>
                <w:b/>
                <w:color w:val="000000"/>
                <w:sz w:val="22"/>
                <w:szCs w:val="22"/>
              </w:rPr>
              <w:t>Antige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04398BC9" w14:textId="77777777" w:rsidR="001D1E60" w:rsidRPr="00AC6691" w:rsidRDefault="001D1E60" w:rsidP="002B57C5">
            <w:pPr>
              <w:spacing w:beforeLines="30" w:before="93" w:afterLines="30" w:after="93"/>
              <w:jc w:val="center"/>
              <w:rPr>
                <w:b/>
                <w:color w:val="000000"/>
                <w:sz w:val="22"/>
                <w:szCs w:val="22"/>
              </w:rPr>
            </w:pPr>
            <w:r w:rsidRPr="00AC6691">
              <w:rPr>
                <w:b/>
                <w:color w:val="000000"/>
                <w:sz w:val="22"/>
                <w:szCs w:val="22"/>
              </w:rPr>
              <w:t>Test articl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EB44B34" w14:textId="77777777" w:rsidR="001D1E60" w:rsidRPr="00AC6691" w:rsidRDefault="001D1E60" w:rsidP="002B57C5">
            <w:pPr>
              <w:spacing w:beforeLines="30" w:before="93" w:afterLines="30" w:after="93"/>
              <w:jc w:val="center"/>
              <w:rPr>
                <w:b/>
                <w:color w:val="000000"/>
                <w:sz w:val="22"/>
                <w:szCs w:val="22"/>
              </w:rPr>
            </w:pPr>
            <w:r w:rsidRPr="00AC6691">
              <w:rPr>
                <w:b/>
                <w:kern w:val="0"/>
                <w:sz w:val="22"/>
                <w:szCs w:val="22"/>
              </w:rPr>
              <w:t>ka (1/</w:t>
            </w:r>
            <w:proofErr w:type="spellStart"/>
            <w:r w:rsidRPr="00AC6691">
              <w:rPr>
                <w:b/>
                <w:kern w:val="0"/>
                <w:sz w:val="22"/>
                <w:szCs w:val="22"/>
              </w:rPr>
              <w:t>Ms</w:t>
            </w:r>
            <w:proofErr w:type="spellEnd"/>
            <w:r w:rsidRPr="00AC6691">
              <w:rPr>
                <w:b/>
                <w:kern w:val="0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5B5D1AC" w14:textId="77777777" w:rsidR="001D1E60" w:rsidRPr="00AC6691" w:rsidRDefault="001D1E60" w:rsidP="002B57C5">
            <w:pPr>
              <w:spacing w:beforeLines="30" w:before="93" w:afterLines="30" w:after="93"/>
              <w:jc w:val="center"/>
              <w:rPr>
                <w:b/>
                <w:color w:val="000000"/>
                <w:sz w:val="22"/>
                <w:szCs w:val="22"/>
              </w:rPr>
            </w:pPr>
            <w:proofErr w:type="spellStart"/>
            <w:r w:rsidRPr="00AC6691">
              <w:rPr>
                <w:b/>
                <w:kern w:val="0"/>
                <w:sz w:val="22"/>
                <w:szCs w:val="22"/>
              </w:rPr>
              <w:t>kd</w:t>
            </w:r>
            <w:proofErr w:type="spellEnd"/>
            <w:r w:rsidRPr="00AC6691">
              <w:rPr>
                <w:b/>
                <w:kern w:val="0"/>
                <w:sz w:val="22"/>
                <w:szCs w:val="22"/>
              </w:rPr>
              <w:t xml:space="preserve"> (1/s)</w:t>
            </w:r>
          </w:p>
        </w:tc>
        <w:tc>
          <w:tcPr>
            <w:tcW w:w="125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B398DC6" w14:textId="77777777" w:rsidR="001D1E60" w:rsidRPr="00AC6691" w:rsidRDefault="001D1E60" w:rsidP="002B57C5">
            <w:pPr>
              <w:spacing w:beforeLines="30" w:before="93" w:afterLines="30" w:after="93"/>
              <w:jc w:val="center"/>
              <w:rPr>
                <w:b/>
                <w:color w:val="000000"/>
                <w:sz w:val="22"/>
                <w:szCs w:val="22"/>
              </w:rPr>
            </w:pPr>
            <w:r w:rsidRPr="00AC6691">
              <w:rPr>
                <w:b/>
                <w:kern w:val="0"/>
                <w:sz w:val="22"/>
                <w:szCs w:val="22"/>
              </w:rPr>
              <w:t>KD (M)</w:t>
            </w:r>
          </w:p>
        </w:tc>
      </w:tr>
      <w:tr w:rsidR="001D1E60" w:rsidRPr="00AC6691" w14:paraId="35BC1029" w14:textId="77777777" w:rsidTr="002B57C5">
        <w:trPr>
          <w:jc w:val="center"/>
        </w:trPr>
        <w:tc>
          <w:tcPr>
            <w:tcW w:w="30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EE4562" w14:textId="77777777" w:rsidR="001D1E60" w:rsidRPr="00AC6691" w:rsidRDefault="001D1E60" w:rsidP="002B57C5">
            <w:pPr>
              <w:jc w:val="center"/>
              <w:rPr>
                <w:rFonts w:eastAsia="等线"/>
                <w:b/>
                <w:color w:val="000000"/>
                <w:sz w:val="20"/>
                <w:szCs w:val="20"/>
              </w:rPr>
            </w:pPr>
            <w:proofErr w:type="spellStart"/>
            <w:r w:rsidRPr="00AC6691">
              <w:rPr>
                <w:color w:val="000000" w:themeColor="text1"/>
                <w:kern w:val="24"/>
                <w:sz w:val="20"/>
                <w:szCs w:val="20"/>
              </w:rPr>
              <w:t>FcRn</w:t>
            </w:r>
            <w:proofErr w:type="spellEnd"/>
            <w:r w:rsidRPr="00AC6691">
              <w:rPr>
                <w:color w:val="000000" w:themeColor="text1"/>
                <w:kern w:val="24"/>
                <w:sz w:val="20"/>
                <w:szCs w:val="20"/>
              </w:rPr>
              <w:t>*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67E8B770" w14:textId="628257D6" w:rsidR="001D1E60" w:rsidRPr="00AC6691" w:rsidRDefault="008C3E84" w:rsidP="002B57C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AC6691">
              <w:rPr>
                <w:bCs/>
                <w:color w:val="000000"/>
                <w:sz w:val="20"/>
                <w:szCs w:val="20"/>
              </w:rPr>
              <w:t>SDP050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D220D2" w14:textId="77777777" w:rsidR="001D1E60" w:rsidRPr="00AC6691" w:rsidRDefault="001D1E60" w:rsidP="002B57C5">
            <w:pPr>
              <w:jc w:val="center"/>
              <w:rPr>
                <w:color w:val="00000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421006" w14:textId="77777777" w:rsidR="001D1E60" w:rsidRPr="00AC6691" w:rsidRDefault="001D1E60" w:rsidP="002B57C5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/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6D9A10" w14:textId="77777777" w:rsidR="001D1E60" w:rsidRPr="00AC6691" w:rsidRDefault="001D1E60" w:rsidP="002B57C5">
            <w:pPr>
              <w:jc w:val="center"/>
              <w:rPr>
                <w:color w:val="00000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1.43E-07</w:t>
            </w:r>
          </w:p>
        </w:tc>
      </w:tr>
      <w:tr w:rsidR="001D1E60" w:rsidRPr="00AC6691" w14:paraId="4A130C83" w14:textId="77777777" w:rsidTr="002B57C5">
        <w:trPr>
          <w:jc w:val="center"/>
        </w:trPr>
        <w:tc>
          <w:tcPr>
            <w:tcW w:w="30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C4BF27" w14:textId="77777777" w:rsidR="001D1E60" w:rsidRPr="00AC6691" w:rsidRDefault="001D1E60" w:rsidP="002B57C5">
            <w:pPr>
              <w:jc w:val="center"/>
              <w:rPr>
                <w:kern w:val="0"/>
                <w:sz w:val="20"/>
                <w:szCs w:val="20"/>
              </w:rPr>
            </w:pPr>
            <w:proofErr w:type="spellStart"/>
            <w:r w:rsidRPr="00AC6691">
              <w:rPr>
                <w:color w:val="000000" w:themeColor="text1"/>
                <w:kern w:val="24"/>
                <w:sz w:val="20"/>
                <w:szCs w:val="20"/>
              </w:rPr>
              <w:t>FcγRIIIa</w:t>
            </w:r>
            <w:proofErr w:type="spellEnd"/>
            <w:r w:rsidRPr="00AC6691">
              <w:rPr>
                <w:color w:val="000000" w:themeColor="text1"/>
                <w:kern w:val="24"/>
                <w:sz w:val="20"/>
                <w:szCs w:val="20"/>
              </w:rPr>
              <w:t>/CD16a (F</w:t>
            </w:r>
            <w:proofErr w:type="gramStart"/>
            <w:r w:rsidRPr="00AC6691">
              <w:rPr>
                <w:color w:val="000000" w:themeColor="text1"/>
                <w:kern w:val="24"/>
                <w:sz w:val="20"/>
                <w:szCs w:val="20"/>
              </w:rPr>
              <w:t>176)*</w:t>
            </w:r>
            <w:proofErr w:type="gramEnd"/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38E5EEDF" w14:textId="77777777" w:rsidR="001D1E60" w:rsidRPr="00AC6691" w:rsidRDefault="001D1E60" w:rsidP="002B57C5">
            <w:pPr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09A139" w14:textId="77777777" w:rsidR="001D1E60" w:rsidRPr="00AC6691" w:rsidRDefault="001D1E60" w:rsidP="002B57C5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7AFB18" w14:textId="77777777" w:rsidR="001D1E60" w:rsidRPr="00AC6691" w:rsidRDefault="001D1E60" w:rsidP="002B57C5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/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FFBD6F" w14:textId="77777777" w:rsidR="001D1E60" w:rsidRPr="00AC6691" w:rsidRDefault="001D1E60" w:rsidP="002B57C5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1.16E-05</w:t>
            </w:r>
          </w:p>
        </w:tc>
      </w:tr>
      <w:tr w:rsidR="001D1E60" w:rsidRPr="00AC6691" w14:paraId="7D514091" w14:textId="77777777" w:rsidTr="002B57C5">
        <w:trPr>
          <w:jc w:val="center"/>
        </w:trPr>
        <w:tc>
          <w:tcPr>
            <w:tcW w:w="30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D3D87A" w14:textId="77777777" w:rsidR="001D1E60" w:rsidRPr="00AC6691" w:rsidRDefault="001D1E60" w:rsidP="002B57C5">
            <w:pPr>
              <w:jc w:val="center"/>
              <w:rPr>
                <w:kern w:val="0"/>
                <w:sz w:val="20"/>
                <w:szCs w:val="20"/>
              </w:rPr>
            </w:pPr>
            <w:proofErr w:type="spellStart"/>
            <w:r w:rsidRPr="00AC6691">
              <w:rPr>
                <w:color w:val="000000" w:themeColor="text1"/>
                <w:kern w:val="24"/>
                <w:sz w:val="20"/>
                <w:szCs w:val="20"/>
              </w:rPr>
              <w:t>FcγRIIIa</w:t>
            </w:r>
            <w:proofErr w:type="spellEnd"/>
            <w:r w:rsidRPr="00AC6691">
              <w:rPr>
                <w:color w:val="000000" w:themeColor="text1"/>
                <w:kern w:val="24"/>
                <w:sz w:val="20"/>
                <w:szCs w:val="20"/>
              </w:rPr>
              <w:t>/CD16a (V176)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7524A6D2" w14:textId="77777777" w:rsidR="001D1E60" w:rsidRPr="00AC6691" w:rsidRDefault="001D1E60" w:rsidP="002B57C5">
            <w:pPr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20B2B7" w14:textId="77777777" w:rsidR="001D1E60" w:rsidRPr="00AC6691" w:rsidRDefault="001D1E60" w:rsidP="002B57C5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7.93E+0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74C3A9" w14:textId="77777777" w:rsidR="001D1E60" w:rsidRPr="00AC6691" w:rsidRDefault="001D1E60" w:rsidP="002B57C5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1.80E-02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83188A" w14:textId="77777777" w:rsidR="001D1E60" w:rsidRPr="00AC6691" w:rsidRDefault="001D1E60" w:rsidP="002B57C5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2.26E-07</w:t>
            </w:r>
          </w:p>
        </w:tc>
      </w:tr>
      <w:tr w:rsidR="001D1E60" w:rsidRPr="00AC6691" w14:paraId="7B014788" w14:textId="77777777" w:rsidTr="002B57C5">
        <w:trPr>
          <w:jc w:val="center"/>
        </w:trPr>
        <w:tc>
          <w:tcPr>
            <w:tcW w:w="30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270418" w14:textId="77777777" w:rsidR="001D1E60" w:rsidRPr="00AC6691" w:rsidRDefault="001D1E60" w:rsidP="002B57C5">
            <w:pPr>
              <w:jc w:val="center"/>
              <w:rPr>
                <w:kern w:val="0"/>
                <w:sz w:val="20"/>
                <w:szCs w:val="20"/>
              </w:rPr>
            </w:pPr>
            <w:proofErr w:type="spellStart"/>
            <w:r w:rsidRPr="00AC6691">
              <w:rPr>
                <w:color w:val="000000" w:themeColor="text1"/>
                <w:kern w:val="24"/>
                <w:sz w:val="20"/>
                <w:szCs w:val="20"/>
              </w:rPr>
              <w:t>FcγRIIIb</w:t>
            </w:r>
            <w:proofErr w:type="spellEnd"/>
            <w:r w:rsidRPr="00AC6691">
              <w:rPr>
                <w:color w:val="000000" w:themeColor="text1"/>
                <w:kern w:val="24"/>
                <w:sz w:val="20"/>
                <w:szCs w:val="20"/>
              </w:rPr>
              <w:t>/CD16b*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40D4EBA7" w14:textId="77777777" w:rsidR="001D1E60" w:rsidRPr="00AC6691" w:rsidRDefault="001D1E60" w:rsidP="002B57C5">
            <w:pPr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6144D4" w14:textId="77777777" w:rsidR="001D1E60" w:rsidRPr="00AC6691" w:rsidRDefault="001D1E60" w:rsidP="002B57C5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9A46B8" w14:textId="77777777" w:rsidR="001D1E60" w:rsidRPr="00AC6691" w:rsidRDefault="001D1E60" w:rsidP="002B57C5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/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97C22F" w14:textId="77777777" w:rsidR="001D1E60" w:rsidRPr="00AC6691" w:rsidRDefault="001D1E60" w:rsidP="002B57C5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1.55E-05</w:t>
            </w:r>
          </w:p>
        </w:tc>
      </w:tr>
      <w:tr w:rsidR="001D1E60" w:rsidRPr="00AC6691" w14:paraId="22EEFB97" w14:textId="77777777" w:rsidTr="002B57C5">
        <w:trPr>
          <w:jc w:val="center"/>
        </w:trPr>
        <w:tc>
          <w:tcPr>
            <w:tcW w:w="30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223107" w14:textId="77777777" w:rsidR="001D1E60" w:rsidRPr="00AC6691" w:rsidRDefault="001D1E60" w:rsidP="002B57C5">
            <w:pPr>
              <w:jc w:val="center"/>
              <w:rPr>
                <w:kern w:val="0"/>
                <w:sz w:val="20"/>
                <w:szCs w:val="20"/>
              </w:rPr>
            </w:pPr>
            <w:proofErr w:type="spellStart"/>
            <w:r w:rsidRPr="00AC6691">
              <w:rPr>
                <w:color w:val="000000" w:themeColor="text1"/>
                <w:kern w:val="24"/>
                <w:sz w:val="20"/>
                <w:szCs w:val="20"/>
              </w:rPr>
              <w:t>FcγRIIa</w:t>
            </w:r>
            <w:proofErr w:type="spellEnd"/>
            <w:r w:rsidRPr="00AC6691">
              <w:rPr>
                <w:color w:val="000000" w:themeColor="text1"/>
                <w:kern w:val="24"/>
                <w:sz w:val="20"/>
                <w:szCs w:val="20"/>
              </w:rPr>
              <w:t>/CD32a (H</w:t>
            </w:r>
            <w:proofErr w:type="gramStart"/>
            <w:r w:rsidRPr="00AC6691">
              <w:rPr>
                <w:color w:val="000000" w:themeColor="text1"/>
                <w:kern w:val="24"/>
                <w:sz w:val="20"/>
                <w:szCs w:val="20"/>
              </w:rPr>
              <w:t>167)*</w:t>
            </w:r>
            <w:proofErr w:type="gramEnd"/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69BFC6DC" w14:textId="77777777" w:rsidR="001D1E60" w:rsidRPr="00AC6691" w:rsidRDefault="001D1E60" w:rsidP="002B57C5">
            <w:pPr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3CE6B8" w14:textId="77777777" w:rsidR="001D1E60" w:rsidRPr="00AC6691" w:rsidRDefault="001D1E60" w:rsidP="002B57C5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6C2A44" w14:textId="77777777" w:rsidR="001D1E60" w:rsidRPr="00AC6691" w:rsidRDefault="001D1E60" w:rsidP="002B57C5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/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9E2B46" w14:textId="77777777" w:rsidR="001D1E60" w:rsidRPr="00AC6691" w:rsidRDefault="001D1E60" w:rsidP="002B57C5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5.44E-06</w:t>
            </w:r>
          </w:p>
        </w:tc>
      </w:tr>
      <w:tr w:rsidR="001D1E60" w:rsidRPr="00AC6691" w14:paraId="4DDB6FF3" w14:textId="77777777" w:rsidTr="002B57C5">
        <w:trPr>
          <w:jc w:val="center"/>
        </w:trPr>
        <w:tc>
          <w:tcPr>
            <w:tcW w:w="30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369D8E" w14:textId="77777777" w:rsidR="001D1E60" w:rsidRPr="00AC6691" w:rsidRDefault="001D1E60" w:rsidP="002B57C5">
            <w:pPr>
              <w:jc w:val="center"/>
              <w:rPr>
                <w:kern w:val="0"/>
                <w:sz w:val="20"/>
                <w:szCs w:val="20"/>
              </w:rPr>
            </w:pPr>
            <w:proofErr w:type="spellStart"/>
            <w:r w:rsidRPr="00AC6691">
              <w:rPr>
                <w:color w:val="000000" w:themeColor="text1"/>
                <w:kern w:val="24"/>
                <w:sz w:val="20"/>
                <w:szCs w:val="20"/>
              </w:rPr>
              <w:t>FcγRIIa</w:t>
            </w:r>
            <w:proofErr w:type="spellEnd"/>
            <w:r w:rsidRPr="00AC6691">
              <w:rPr>
                <w:color w:val="000000" w:themeColor="text1"/>
                <w:kern w:val="24"/>
                <w:sz w:val="20"/>
                <w:szCs w:val="20"/>
              </w:rPr>
              <w:t>/CD32a (R</w:t>
            </w:r>
            <w:proofErr w:type="gramStart"/>
            <w:r w:rsidRPr="00AC6691">
              <w:rPr>
                <w:color w:val="000000" w:themeColor="text1"/>
                <w:kern w:val="24"/>
                <w:sz w:val="20"/>
                <w:szCs w:val="20"/>
              </w:rPr>
              <w:t>167)*</w:t>
            </w:r>
            <w:proofErr w:type="gramEnd"/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5B473849" w14:textId="77777777" w:rsidR="001D1E60" w:rsidRPr="00AC6691" w:rsidRDefault="001D1E60" w:rsidP="002B57C5">
            <w:pPr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473158" w14:textId="77777777" w:rsidR="001D1E60" w:rsidRPr="00AC6691" w:rsidRDefault="001D1E60" w:rsidP="002B57C5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3CDB3C" w14:textId="77777777" w:rsidR="001D1E60" w:rsidRPr="00AC6691" w:rsidRDefault="001D1E60" w:rsidP="002B57C5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/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B32D3E" w14:textId="77777777" w:rsidR="001D1E60" w:rsidRPr="00AC6691" w:rsidRDefault="001D1E60" w:rsidP="002B57C5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6.46E-06</w:t>
            </w:r>
          </w:p>
        </w:tc>
      </w:tr>
      <w:tr w:rsidR="001D1E60" w:rsidRPr="00AC6691" w14:paraId="50851B29" w14:textId="77777777" w:rsidTr="002B57C5">
        <w:trPr>
          <w:jc w:val="center"/>
        </w:trPr>
        <w:tc>
          <w:tcPr>
            <w:tcW w:w="30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62A19A" w14:textId="77777777" w:rsidR="001D1E60" w:rsidRPr="00AC6691" w:rsidRDefault="001D1E60" w:rsidP="002B57C5">
            <w:pPr>
              <w:jc w:val="center"/>
              <w:rPr>
                <w:kern w:val="0"/>
                <w:sz w:val="20"/>
                <w:szCs w:val="20"/>
              </w:rPr>
            </w:pPr>
            <w:proofErr w:type="spellStart"/>
            <w:r w:rsidRPr="00AC6691">
              <w:rPr>
                <w:color w:val="000000" w:themeColor="text1"/>
                <w:kern w:val="24"/>
                <w:sz w:val="20"/>
                <w:szCs w:val="20"/>
              </w:rPr>
              <w:t>FcγRIIb</w:t>
            </w:r>
            <w:proofErr w:type="spellEnd"/>
            <w:r w:rsidRPr="00AC6691">
              <w:rPr>
                <w:color w:val="000000" w:themeColor="text1"/>
                <w:kern w:val="24"/>
                <w:sz w:val="20"/>
                <w:szCs w:val="20"/>
              </w:rPr>
              <w:t>/hCD32b*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40DE9977" w14:textId="77777777" w:rsidR="001D1E60" w:rsidRPr="00AC6691" w:rsidRDefault="001D1E60" w:rsidP="002B57C5">
            <w:pPr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B24246" w14:textId="77777777" w:rsidR="001D1E60" w:rsidRPr="00AC6691" w:rsidRDefault="001D1E60" w:rsidP="002B57C5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/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A53B50" w14:textId="77777777" w:rsidR="001D1E60" w:rsidRPr="00AC6691" w:rsidRDefault="001D1E60" w:rsidP="002B57C5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/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E15BA2" w14:textId="77777777" w:rsidR="001D1E60" w:rsidRPr="00AC6691" w:rsidRDefault="001D1E60" w:rsidP="002B57C5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1.18E-05</w:t>
            </w:r>
          </w:p>
        </w:tc>
      </w:tr>
      <w:tr w:rsidR="001D1E60" w:rsidRPr="00AC6691" w14:paraId="5653D635" w14:textId="77777777" w:rsidTr="002B57C5">
        <w:trPr>
          <w:jc w:val="center"/>
        </w:trPr>
        <w:tc>
          <w:tcPr>
            <w:tcW w:w="301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D6FCE69" w14:textId="77777777" w:rsidR="001D1E60" w:rsidRPr="00AC6691" w:rsidRDefault="001D1E60" w:rsidP="002B57C5">
            <w:pPr>
              <w:jc w:val="center"/>
              <w:rPr>
                <w:rFonts w:eastAsia="等线"/>
                <w:b/>
                <w:color w:val="000000"/>
                <w:sz w:val="20"/>
                <w:szCs w:val="20"/>
              </w:rPr>
            </w:pPr>
            <w:proofErr w:type="spellStart"/>
            <w:r w:rsidRPr="00AC6691">
              <w:rPr>
                <w:color w:val="000000" w:themeColor="text1"/>
                <w:kern w:val="24"/>
                <w:sz w:val="20"/>
                <w:szCs w:val="20"/>
              </w:rPr>
              <w:t>FcγRI</w:t>
            </w:r>
            <w:proofErr w:type="spellEnd"/>
            <w:r w:rsidRPr="00AC6691">
              <w:rPr>
                <w:color w:val="000000" w:themeColor="text1"/>
                <w:kern w:val="24"/>
                <w:sz w:val="20"/>
                <w:szCs w:val="20"/>
              </w:rPr>
              <w:t>/hCD64</w:t>
            </w:r>
          </w:p>
        </w:tc>
        <w:tc>
          <w:tcPr>
            <w:tcW w:w="1418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54E55CE" w14:textId="77777777" w:rsidR="001D1E60" w:rsidRPr="00AC6691" w:rsidRDefault="001D1E60" w:rsidP="002B57C5">
            <w:pPr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93E9A81" w14:textId="77777777" w:rsidR="001D1E60" w:rsidRPr="00AC6691" w:rsidRDefault="001D1E60" w:rsidP="002B57C5">
            <w:pPr>
              <w:jc w:val="center"/>
              <w:rPr>
                <w:color w:val="00000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8.62E+04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1B9F219" w14:textId="77777777" w:rsidR="001D1E60" w:rsidRPr="00AC6691" w:rsidRDefault="001D1E60" w:rsidP="002B57C5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8.47E-04</w:t>
            </w:r>
          </w:p>
        </w:tc>
        <w:tc>
          <w:tcPr>
            <w:tcW w:w="125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5897B82" w14:textId="77777777" w:rsidR="001D1E60" w:rsidRPr="00AC6691" w:rsidRDefault="001D1E60" w:rsidP="002B57C5">
            <w:pPr>
              <w:jc w:val="center"/>
              <w:rPr>
                <w:color w:val="00000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9.83E-09</w:t>
            </w:r>
          </w:p>
        </w:tc>
      </w:tr>
    </w:tbl>
    <w:bookmarkEnd w:id="9"/>
    <w:bookmarkEnd w:id="10"/>
    <w:p w14:paraId="694DA0FE" w14:textId="77777777" w:rsidR="001D1E60" w:rsidRPr="00AC6691" w:rsidRDefault="001D1E60" w:rsidP="001D1E60">
      <w:pPr>
        <w:spacing w:line="360" w:lineRule="auto"/>
        <w:rPr>
          <w:color w:val="000000"/>
        </w:rPr>
      </w:pPr>
      <w:r w:rsidRPr="00AC6691">
        <w:rPr>
          <w:color w:val="000000"/>
        </w:rPr>
        <w:t xml:space="preserve">*: Fitted using the Steady State Affinity model, only the KD value was obtained, with no Ka or </w:t>
      </w:r>
      <w:proofErr w:type="spellStart"/>
      <w:r w:rsidRPr="00AC6691">
        <w:rPr>
          <w:color w:val="000000"/>
        </w:rPr>
        <w:t>Kd</w:t>
      </w:r>
      <w:proofErr w:type="spellEnd"/>
      <w:r w:rsidRPr="00AC6691">
        <w:rPr>
          <w:color w:val="000000"/>
        </w:rPr>
        <w:t>.</w:t>
      </w:r>
    </w:p>
    <w:p w14:paraId="62262622" w14:textId="77777777" w:rsidR="001D1E60" w:rsidRPr="00AC6691" w:rsidRDefault="001D1E60" w:rsidP="001D1E60">
      <w:pPr>
        <w:spacing w:line="360" w:lineRule="auto"/>
        <w:rPr>
          <w:b/>
          <w:color w:val="000000"/>
        </w:rPr>
      </w:pPr>
    </w:p>
    <w:p w14:paraId="6C91DBD6" w14:textId="2E7B5EE8" w:rsidR="001D1E60" w:rsidRPr="00AC6691" w:rsidRDefault="001D1E60" w:rsidP="005B1B3F">
      <w:pPr>
        <w:spacing w:afterLines="50" w:after="156" w:line="360" w:lineRule="auto"/>
        <w:outlineLvl w:val="1"/>
        <w:rPr>
          <w:b/>
          <w:bCs/>
          <w:color w:val="000000"/>
          <w:sz w:val="24"/>
        </w:rPr>
      </w:pPr>
      <w:r w:rsidRPr="00AC6691">
        <w:rPr>
          <w:b/>
          <w:bCs/>
          <w:color w:val="000000"/>
          <w:sz w:val="24"/>
        </w:rPr>
        <w:t xml:space="preserve">Supplementary Table S3. The binding affinity of </w:t>
      </w:r>
      <w:r w:rsidR="008C3E84" w:rsidRPr="00AC6691">
        <w:rPr>
          <w:b/>
          <w:bCs/>
          <w:color w:val="000000"/>
          <w:sz w:val="24"/>
        </w:rPr>
        <w:t>SDP0505</w:t>
      </w:r>
      <w:r w:rsidRPr="00AC6691">
        <w:rPr>
          <w:b/>
          <w:bCs/>
          <w:color w:val="000000"/>
          <w:sz w:val="24"/>
        </w:rPr>
        <w:t xml:space="preserve"> to human C1q protein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96"/>
        <w:gridCol w:w="1974"/>
        <w:gridCol w:w="2196"/>
        <w:gridCol w:w="1940"/>
      </w:tblGrid>
      <w:tr w:rsidR="001D1E60" w:rsidRPr="00AC6691" w14:paraId="5A755ECA" w14:textId="77777777" w:rsidTr="002B57C5">
        <w:trPr>
          <w:jc w:val="center"/>
        </w:trPr>
        <w:tc>
          <w:tcPr>
            <w:tcW w:w="132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AB99C1" w14:textId="77777777" w:rsidR="001D1E60" w:rsidRPr="00AC6691" w:rsidRDefault="001D1E60" w:rsidP="002B57C5">
            <w:pPr>
              <w:spacing w:beforeLines="30" w:before="93" w:afterLines="30" w:after="93"/>
              <w:jc w:val="center"/>
              <w:rPr>
                <w:b/>
                <w:color w:val="000000"/>
                <w:sz w:val="22"/>
                <w:szCs w:val="22"/>
              </w:rPr>
            </w:pPr>
            <w:r w:rsidRPr="00AC6691">
              <w:rPr>
                <w:b/>
                <w:color w:val="000000"/>
                <w:sz w:val="22"/>
                <w:szCs w:val="22"/>
              </w:rPr>
              <w:t>Test article</w:t>
            </w:r>
          </w:p>
        </w:tc>
        <w:tc>
          <w:tcPr>
            <w:tcW w:w="118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C364213" w14:textId="77777777" w:rsidR="001D1E60" w:rsidRPr="00AC6691" w:rsidRDefault="001D1E60" w:rsidP="002B57C5">
            <w:pPr>
              <w:spacing w:beforeLines="30" w:before="93" w:afterLines="30" w:after="93"/>
              <w:jc w:val="center"/>
              <w:rPr>
                <w:b/>
                <w:color w:val="000000"/>
                <w:sz w:val="22"/>
                <w:szCs w:val="22"/>
              </w:rPr>
            </w:pPr>
            <w:r w:rsidRPr="00AC6691">
              <w:rPr>
                <w:b/>
                <w:kern w:val="0"/>
                <w:sz w:val="22"/>
                <w:szCs w:val="22"/>
              </w:rPr>
              <w:t>ka (1/</w:t>
            </w:r>
            <w:proofErr w:type="spellStart"/>
            <w:r w:rsidRPr="00AC6691">
              <w:rPr>
                <w:b/>
                <w:kern w:val="0"/>
                <w:sz w:val="22"/>
                <w:szCs w:val="22"/>
              </w:rPr>
              <w:t>Ms</w:t>
            </w:r>
            <w:proofErr w:type="spellEnd"/>
            <w:r w:rsidRPr="00AC6691">
              <w:rPr>
                <w:b/>
                <w:kern w:val="0"/>
                <w:sz w:val="22"/>
                <w:szCs w:val="22"/>
              </w:rPr>
              <w:t>)</w:t>
            </w:r>
          </w:p>
        </w:tc>
        <w:tc>
          <w:tcPr>
            <w:tcW w:w="132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891BF40" w14:textId="77777777" w:rsidR="001D1E60" w:rsidRPr="00AC6691" w:rsidRDefault="001D1E60" w:rsidP="002B57C5">
            <w:pPr>
              <w:spacing w:beforeLines="30" w:before="93" w:afterLines="30" w:after="93"/>
              <w:jc w:val="center"/>
              <w:rPr>
                <w:b/>
                <w:color w:val="000000"/>
                <w:sz w:val="22"/>
                <w:szCs w:val="22"/>
              </w:rPr>
            </w:pPr>
            <w:proofErr w:type="spellStart"/>
            <w:r w:rsidRPr="00AC6691">
              <w:rPr>
                <w:b/>
                <w:kern w:val="0"/>
                <w:sz w:val="22"/>
                <w:szCs w:val="22"/>
              </w:rPr>
              <w:t>kd</w:t>
            </w:r>
            <w:proofErr w:type="spellEnd"/>
            <w:r w:rsidRPr="00AC6691">
              <w:rPr>
                <w:b/>
                <w:kern w:val="0"/>
                <w:sz w:val="22"/>
                <w:szCs w:val="22"/>
              </w:rPr>
              <w:t xml:space="preserve"> (1/s)</w:t>
            </w:r>
          </w:p>
        </w:tc>
        <w:tc>
          <w:tcPr>
            <w:tcW w:w="116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A62C6E7" w14:textId="77777777" w:rsidR="001D1E60" w:rsidRPr="00AC6691" w:rsidRDefault="001D1E60" w:rsidP="002B57C5">
            <w:pPr>
              <w:spacing w:beforeLines="30" w:before="93" w:afterLines="30" w:after="93"/>
              <w:jc w:val="center"/>
              <w:rPr>
                <w:b/>
                <w:color w:val="000000"/>
                <w:sz w:val="22"/>
                <w:szCs w:val="22"/>
              </w:rPr>
            </w:pPr>
            <w:r w:rsidRPr="00AC6691">
              <w:rPr>
                <w:b/>
                <w:kern w:val="0"/>
                <w:sz w:val="22"/>
                <w:szCs w:val="22"/>
              </w:rPr>
              <w:t>KD (M)</w:t>
            </w:r>
          </w:p>
        </w:tc>
      </w:tr>
      <w:tr w:rsidR="001D1E60" w:rsidRPr="00AC6691" w14:paraId="717B534E" w14:textId="77777777" w:rsidTr="002B57C5">
        <w:trPr>
          <w:jc w:val="center"/>
        </w:trPr>
        <w:tc>
          <w:tcPr>
            <w:tcW w:w="132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C2412D" w14:textId="4DF4BE5A" w:rsidR="001D1E60" w:rsidRPr="00AC6691" w:rsidRDefault="008C3E84" w:rsidP="002B57C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SDP0505</w:t>
            </w:r>
            <w:r w:rsidR="001D1E60" w:rsidRPr="00AC6691">
              <w:rPr>
                <w:color w:val="000000" w:themeColor="text1"/>
                <w:kern w:val="24"/>
                <w:sz w:val="20"/>
                <w:szCs w:val="20"/>
              </w:rPr>
              <w:t>*</w:t>
            </w:r>
          </w:p>
        </w:tc>
        <w:tc>
          <w:tcPr>
            <w:tcW w:w="1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4B345D" w14:textId="77777777" w:rsidR="001D1E60" w:rsidRPr="00AC6691" w:rsidRDefault="001D1E60" w:rsidP="002B57C5">
            <w:pPr>
              <w:jc w:val="center"/>
              <w:rPr>
                <w:color w:val="00000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/</w:t>
            </w:r>
          </w:p>
        </w:tc>
        <w:tc>
          <w:tcPr>
            <w:tcW w:w="13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24A589" w14:textId="77777777" w:rsidR="001D1E60" w:rsidRPr="00AC6691" w:rsidRDefault="001D1E60" w:rsidP="002B57C5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/</w:t>
            </w:r>
          </w:p>
        </w:tc>
        <w:tc>
          <w:tcPr>
            <w:tcW w:w="11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EF32C4" w14:textId="77777777" w:rsidR="001D1E60" w:rsidRPr="00AC6691" w:rsidRDefault="001D1E60" w:rsidP="002B57C5">
            <w:pPr>
              <w:jc w:val="center"/>
              <w:rPr>
                <w:color w:val="00000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1.14E-07</w:t>
            </w:r>
          </w:p>
        </w:tc>
      </w:tr>
      <w:tr w:rsidR="001D1E60" w:rsidRPr="00AC6691" w14:paraId="41E9D7D6" w14:textId="77777777" w:rsidTr="002B57C5">
        <w:trPr>
          <w:jc w:val="center"/>
        </w:trPr>
        <w:tc>
          <w:tcPr>
            <w:tcW w:w="1322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337C9D4" w14:textId="77777777" w:rsidR="001D1E60" w:rsidRPr="00AC6691" w:rsidRDefault="001D1E60" w:rsidP="002B57C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Human IgG1*</w:t>
            </w:r>
          </w:p>
        </w:tc>
        <w:tc>
          <w:tcPr>
            <w:tcW w:w="1188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E469279" w14:textId="77777777" w:rsidR="001D1E60" w:rsidRPr="00AC6691" w:rsidRDefault="001D1E60" w:rsidP="002B57C5">
            <w:pPr>
              <w:jc w:val="center"/>
              <w:rPr>
                <w:color w:val="00000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/</w:t>
            </w:r>
          </w:p>
        </w:tc>
        <w:tc>
          <w:tcPr>
            <w:tcW w:w="1322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46DF83B" w14:textId="77777777" w:rsidR="001D1E60" w:rsidRPr="00AC6691" w:rsidRDefault="001D1E60" w:rsidP="002B57C5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/</w:t>
            </w:r>
          </w:p>
        </w:tc>
        <w:tc>
          <w:tcPr>
            <w:tcW w:w="1168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9D8EC30" w14:textId="77777777" w:rsidR="001D1E60" w:rsidRPr="00AC6691" w:rsidRDefault="001D1E60" w:rsidP="002B57C5">
            <w:pPr>
              <w:jc w:val="center"/>
              <w:rPr>
                <w:color w:val="00000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4.18E-08</w:t>
            </w:r>
          </w:p>
        </w:tc>
      </w:tr>
    </w:tbl>
    <w:p w14:paraId="430A03E2" w14:textId="77777777" w:rsidR="001D1E60" w:rsidRPr="00AC6691" w:rsidRDefault="001D1E60" w:rsidP="001D1E60">
      <w:pPr>
        <w:spacing w:line="360" w:lineRule="auto"/>
        <w:rPr>
          <w:color w:val="000000"/>
        </w:rPr>
      </w:pPr>
      <w:r w:rsidRPr="00AC6691">
        <w:rPr>
          <w:color w:val="000000"/>
        </w:rPr>
        <w:t xml:space="preserve">*: Fitted using the Steady State Affinity model, only the KD value was obtained, with no Ka or </w:t>
      </w:r>
      <w:proofErr w:type="spellStart"/>
      <w:r w:rsidRPr="00AC6691">
        <w:rPr>
          <w:color w:val="000000"/>
        </w:rPr>
        <w:t>Kd</w:t>
      </w:r>
      <w:proofErr w:type="spellEnd"/>
      <w:r w:rsidRPr="00AC6691">
        <w:rPr>
          <w:color w:val="000000"/>
        </w:rPr>
        <w:t>.</w:t>
      </w:r>
    </w:p>
    <w:p w14:paraId="35632F82" w14:textId="36EFACCB" w:rsidR="00BC5368" w:rsidRPr="00AC6691" w:rsidRDefault="00BC5368" w:rsidP="001E0E93">
      <w:pPr>
        <w:spacing w:line="360" w:lineRule="auto"/>
        <w:rPr>
          <w:b/>
          <w:color w:val="000000"/>
        </w:rPr>
      </w:pPr>
    </w:p>
    <w:p w14:paraId="1C3CD117" w14:textId="413754E4" w:rsidR="00DD45CE" w:rsidRPr="00AC6691" w:rsidRDefault="00DD45CE" w:rsidP="005B1B3F">
      <w:pPr>
        <w:spacing w:afterLines="50" w:after="156" w:line="360" w:lineRule="auto"/>
        <w:outlineLvl w:val="1"/>
        <w:rPr>
          <w:b/>
          <w:bCs/>
          <w:color w:val="000000"/>
          <w:sz w:val="24"/>
        </w:rPr>
      </w:pPr>
      <w:r w:rsidRPr="00AC6691">
        <w:rPr>
          <w:b/>
          <w:bCs/>
          <w:color w:val="000000"/>
          <w:sz w:val="24"/>
        </w:rPr>
        <w:lastRenderedPageBreak/>
        <w:t>Supplementary Table S</w:t>
      </w:r>
      <w:r w:rsidR="001D1E60" w:rsidRPr="00AC6691">
        <w:rPr>
          <w:b/>
          <w:bCs/>
          <w:color w:val="000000"/>
          <w:sz w:val="24"/>
        </w:rPr>
        <w:t>4</w:t>
      </w:r>
      <w:r w:rsidRPr="00AC6691">
        <w:rPr>
          <w:b/>
          <w:bCs/>
          <w:color w:val="000000"/>
          <w:sz w:val="24"/>
        </w:rPr>
        <w:t xml:space="preserve">. </w:t>
      </w:r>
      <w:r w:rsidR="00C26A9A" w:rsidRPr="00AC6691">
        <w:rPr>
          <w:b/>
          <w:bCs/>
          <w:color w:val="000000"/>
          <w:sz w:val="24"/>
        </w:rPr>
        <w:t xml:space="preserve">Binding of </w:t>
      </w:r>
      <w:r w:rsidR="008C3E84" w:rsidRPr="00AC6691">
        <w:rPr>
          <w:b/>
          <w:bCs/>
          <w:color w:val="000000"/>
          <w:sz w:val="24"/>
        </w:rPr>
        <w:t>SDP0505</w:t>
      </w:r>
      <w:r w:rsidR="00C26A9A" w:rsidRPr="00AC6691">
        <w:rPr>
          <w:b/>
          <w:bCs/>
          <w:color w:val="000000"/>
          <w:sz w:val="24"/>
        </w:rPr>
        <w:t xml:space="preserve"> to HER3 protein from different species as determined by SPR assay</w:t>
      </w:r>
      <w:r w:rsidRPr="00AC6691">
        <w:rPr>
          <w:b/>
          <w:bCs/>
          <w:color w:val="000000"/>
          <w:sz w:val="24"/>
        </w:rPr>
        <w:t>.</w:t>
      </w:r>
    </w:p>
    <w:tbl>
      <w:tblPr>
        <w:tblW w:w="837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879"/>
        <w:gridCol w:w="1275"/>
        <w:gridCol w:w="40"/>
        <w:gridCol w:w="1316"/>
        <w:gridCol w:w="62"/>
        <w:gridCol w:w="1254"/>
      </w:tblGrid>
      <w:tr w:rsidR="00DD45CE" w:rsidRPr="00AC6691" w14:paraId="7673DA83" w14:textId="77777777" w:rsidTr="00DD45CE">
        <w:trPr>
          <w:jc w:val="center"/>
        </w:trPr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291E6EB" w14:textId="28015A14" w:rsidR="00DD45CE" w:rsidRPr="00AC6691" w:rsidRDefault="00DD45CE" w:rsidP="001D3FC2">
            <w:pPr>
              <w:spacing w:beforeLines="30" w:before="93" w:afterLines="30" w:after="93"/>
              <w:jc w:val="center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AC6691">
              <w:rPr>
                <w:rFonts w:eastAsia="等线"/>
                <w:b/>
                <w:color w:val="000000"/>
                <w:sz w:val="22"/>
                <w:szCs w:val="22"/>
              </w:rPr>
              <w:t>Antigen</w:t>
            </w:r>
          </w:p>
        </w:tc>
        <w:tc>
          <w:tcPr>
            <w:tcW w:w="187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254BBE8" w14:textId="4B034999" w:rsidR="00DD45CE" w:rsidRPr="00AC6691" w:rsidRDefault="00DD45CE" w:rsidP="001D3FC2">
            <w:pPr>
              <w:spacing w:beforeLines="30" w:before="93" w:afterLines="30" w:after="93"/>
              <w:jc w:val="center"/>
              <w:rPr>
                <w:b/>
                <w:color w:val="000000"/>
                <w:sz w:val="22"/>
                <w:szCs w:val="22"/>
              </w:rPr>
            </w:pPr>
            <w:r w:rsidRPr="00AC6691">
              <w:rPr>
                <w:b/>
                <w:color w:val="000000"/>
                <w:sz w:val="22"/>
                <w:szCs w:val="22"/>
              </w:rPr>
              <w:t>Test articl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7B99AE8" w14:textId="77777777" w:rsidR="00DD45CE" w:rsidRPr="00AC6691" w:rsidRDefault="00DD45CE" w:rsidP="001D3FC2">
            <w:pPr>
              <w:spacing w:beforeLines="30" w:before="93" w:afterLines="30" w:after="93"/>
              <w:jc w:val="center"/>
              <w:rPr>
                <w:b/>
                <w:color w:val="000000"/>
                <w:sz w:val="22"/>
                <w:szCs w:val="22"/>
              </w:rPr>
            </w:pPr>
            <w:r w:rsidRPr="00AC6691">
              <w:rPr>
                <w:b/>
                <w:kern w:val="0"/>
                <w:sz w:val="22"/>
                <w:szCs w:val="22"/>
              </w:rPr>
              <w:t>ka (1/</w:t>
            </w:r>
            <w:proofErr w:type="spellStart"/>
            <w:r w:rsidRPr="00AC6691">
              <w:rPr>
                <w:b/>
                <w:kern w:val="0"/>
                <w:sz w:val="22"/>
                <w:szCs w:val="22"/>
              </w:rPr>
              <w:t>Ms</w:t>
            </w:r>
            <w:proofErr w:type="spellEnd"/>
            <w:r w:rsidRPr="00AC6691">
              <w:rPr>
                <w:b/>
                <w:kern w:val="0"/>
                <w:sz w:val="22"/>
                <w:szCs w:val="22"/>
              </w:rPr>
              <w:t>)</w:t>
            </w:r>
          </w:p>
        </w:tc>
        <w:tc>
          <w:tcPr>
            <w:tcW w:w="1418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6789823" w14:textId="77777777" w:rsidR="00DD45CE" w:rsidRPr="00AC6691" w:rsidRDefault="00DD45CE" w:rsidP="001D3FC2">
            <w:pPr>
              <w:spacing w:beforeLines="30" w:before="93" w:afterLines="30" w:after="93"/>
              <w:jc w:val="center"/>
              <w:rPr>
                <w:b/>
                <w:color w:val="000000"/>
                <w:sz w:val="22"/>
                <w:szCs w:val="22"/>
              </w:rPr>
            </w:pPr>
            <w:proofErr w:type="spellStart"/>
            <w:r w:rsidRPr="00AC6691">
              <w:rPr>
                <w:b/>
                <w:kern w:val="0"/>
                <w:sz w:val="22"/>
                <w:szCs w:val="22"/>
              </w:rPr>
              <w:t>kd</w:t>
            </w:r>
            <w:proofErr w:type="spellEnd"/>
            <w:r w:rsidRPr="00AC6691">
              <w:rPr>
                <w:b/>
                <w:kern w:val="0"/>
                <w:sz w:val="22"/>
                <w:szCs w:val="22"/>
              </w:rPr>
              <w:t xml:space="preserve"> (1/s)</w:t>
            </w:r>
          </w:p>
        </w:tc>
        <w:tc>
          <w:tcPr>
            <w:tcW w:w="125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B715918" w14:textId="77777777" w:rsidR="00DD45CE" w:rsidRPr="00AC6691" w:rsidRDefault="00DD45CE" w:rsidP="001D3FC2">
            <w:pPr>
              <w:spacing w:beforeLines="30" w:before="93" w:afterLines="30" w:after="93"/>
              <w:jc w:val="center"/>
              <w:rPr>
                <w:b/>
                <w:color w:val="000000"/>
                <w:sz w:val="22"/>
                <w:szCs w:val="22"/>
              </w:rPr>
            </w:pPr>
            <w:r w:rsidRPr="00AC6691">
              <w:rPr>
                <w:b/>
                <w:kern w:val="0"/>
                <w:sz w:val="22"/>
                <w:szCs w:val="22"/>
              </w:rPr>
              <w:t>KD (M)</w:t>
            </w:r>
          </w:p>
        </w:tc>
      </w:tr>
      <w:tr w:rsidR="00DD45CE" w:rsidRPr="00AC6691" w14:paraId="7740476F" w14:textId="77777777" w:rsidTr="00DD45CE">
        <w:trPr>
          <w:jc w:val="center"/>
        </w:trPr>
        <w:tc>
          <w:tcPr>
            <w:tcW w:w="2552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592C9E7" w14:textId="676928DA" w:rsidR="00DD45CE" w:rsidRPr="00AC6691" w:rsidRDefault="00DD45CE" w:rsidP="00DD45CE">
            <w:pPr>
              <w:jc w:val="center"/>
              <w:rPr>
                <w:rFonts w:eastAsia="等线"/>
                <w:b/>
                <w:color w:val="000000"/>
                <w:sz w:val="20"/>
                <w:szCs w:val="20"/>
              </w:rPr>
            </w:pPr>
            <w:r w:rsidRPr="00AC6691">
              <w:rPr>
                <w:kern w:val="0"/>
                <w:sz w:val="20"/>
                <w:szCs w:val="20"/>
              </w:rPr>
              <w:t>Human HER3</w:t>
            </w: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  <w:vAlign w:val="center"/>
          </w:tcPr>
          <w:p w14:paraId="7B587590" w14:textId="02C092A3" w:rsidR="00DD45CE" w:rsidRPr="00AC6691" w:rsidRDefault="008C3E84" w:rsidP="00DD45C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SDP050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A2FC91" w14:textId="2CF16C44" w:rsidR="00DD45CE" w:rsidRPr="00AC6691" w:rsidRDefault="00DD45CE" w:rsidP="00DD45CE">
            <w:pPr>
              <w:jc w:val="center"/>
              <w:rPr>
                <w:color w:val="00000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9.37E+05</w:t>
            </w:r>
          </w:p>
        </w:tc>
        <w:tc>
          <w:tcPr>
            <w:tcW w:w="141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C005D8" w14:textId="75F30EEF" w:rsidR="00DD45CE" w:rsidRPr="00AC6691" w:rsidRDefault="00DD45CE" w:rsidP="00DD45C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1.17E-02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ACE7AB" w14:textId="3B465A7E" w:rsidR="00DD45CE" w:rsidRPr="00AC6691" w:rsidRDefault="00DD45CE" w:rsidP="00DD45CE">
            <w:pPr>
              <w:jc w:val="center"/>
              <w:rPr>
                <w:color w:val="00000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1.25E-08</w:t>
            </w:r>
          </w:p>
        </w:tc>
      </w:tr>
      <w:tr w:rsidR="00DD45CE" w:rsidRPr="00AC6691" w14:paraId="2295C182" w14:textId="77777777" w:rsidTr="00DD45CE">
        <w:trPr>
          <w:jc w:val="center"/>
        </w:trPr>
        <w:tc>
          <w:tcPr>
            <w:tcW w:w="2552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780175FE" w14:textId="77777777" w:rsidR="00DD45CE" w:rsidRPr="00AC6691" w:rsidRDefault="00DD45CE" w:rsidP="00DD45CE">
            <w:pPr>
              <w:jc w:val="center"/>
              <w:rPr>
                <w:rFonts w:eastAsia="等线"/>
                <w:b/>
                <w:color w:val="000000"/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187719" w14:textId="30C62898" w:rsidR="00DD45CE" w:rsidRPr="00AC6691" w:rsidRDefault="008C3E84" w:rsidP="00DD45C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SDP0505</w:t>
            </w:r>
            <w:r w:rsidR="00DD45CE" w:rsidRPr="00AC6691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="00DD45CE" w:rsidRPr="00AC6691">
              <w:rPr>
                <w:color w:val="000000" w:themeColor="text1"/>
                <w:kern w:val="24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9DF497" w14:textId="161EB777" w:rsidR="00DD45CE" w:rsidRPr="00AC6691" w:rsidRDefault="00DD45CE" w:rsidP="00DD45CE">
            <w:pPr>
              <w:jc w:val="center"/>
              <w:rPr>
                <w:color w:val="00000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1.07E+06</w:t>
            </w:r>
          </w:p>
        </w:tc>
        <w:tc>
          <w:tcPr>
            <w:tcW w:w="141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BD1E18" w14:textId="15D55852" w:rsidR="00DD45CE" w:rsidRPr="00AC6691" w:rsidRDefault="00DD45CE" w:rsidP="00DD45CE">
            <w:pPr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1.22E-02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38655F" w14:textId="775B4190" w:rsidR="00DD45CE" w:rsidRPr="00AC6691" w:rsidRDefault="00DD45CE" w:rsidP="00DD45CE">
            <w:pPr>
              <w:jc w:val="center"/>
              <w:rPr>
                <w:color w:val="00000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1.14E-08</w:t>
            </w:r>
          </w:p>
        </w:tc>
      </w:tr>
      <w:tr w:rsidR="00DD45CE" w:rsidRPr="00AC6691" w14:paraId="63AEBE88" w14:textId="77777777" w:rsidTr="00DD45CE">
        <w:trPr>
          <w:jc w:val="center"/>
        </w:trPr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74F85E" w14:textId="77777777" w:rsidR="00DD45CE" w:rsidRPr="00AC6691" w:rsidRDefault="00DD45CE" w:rsidP="00DD45CE">
            <w:pPr>
              <w:jc w:val="center"/>
              <w:rPr>
                <w:rFonts w:eastAsia="等线"/>
                <w:b/>
                <w:color w:val="000000"/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68E7C4" w14:textId="1C11FBFC" w:rsidR="00DD45CE" w:rsidRPr="00AC6691" w:rsidRDefault="00DD45CE" w:rsidP="00DD45C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U3-1402 analog</w:t>
            </w:r>
          </w:p>
        </w:tc>
        <w:tc>
          <w:tcPr>
            <w:tcW w:w="131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E46680" w14:textId="77777777" w:rsidR="00DD45CE" w:rsidRPr="00AC6691" w:rsidRDefault="00DD45CE" w:rsidP="00DD45CE">
            <w:pPr>
              <w:jc w:val="center"/>
              <w:rPr>
                <w:color w:val="00000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2.30E+05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3CFEF7" w14:textId="5551B0D4" w:rsidR="00DD45CE" w:rsidRPr="00AC6691" w:rsidRDefault="00DD45CE" w:rsidP="00DD45CE">
            <w:pPr>
              <w:jc w:val="center"/>
              <w:rPr>
                <w:color w:val="00000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4.23E-04</w:t>
            </w:r>
          </w:p>
        </w:tc>
        <w:tc>
          <w:tcPr>
            <w:tcW w:w="131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903E32" w14:textId="39F98F9B" w:rsidR="00DD45CE" w:rsidRPr="00AC6691" w:rsidRDefault="00DD45CE" w:rsidP="00DD45CE">
            <w:pPr>
              <w:jc w:val="center"/>
              <w:rPr>
                <w:color w:val="000000"/>
                <w:sz w:val="20"/>
                <w:szCs w:val="20"/>
              </w:rPr>
            </w:pPr>
            <w:bookmarkStart w:id="11" w:name="_Hlk172559492"/>
            <w:r w:rsidRPr="00AC6691">
              <w:rPr>
                <w:color w:val="000000" w:themeColor="text1"/>
                <w:kern w:val="24"/>
                <w:sz w:val="20"/>
                <w:szCs w:val="20"/>
              </w:rPr>
              <w:t>1.84E-09</w:t>
            </w:r>
            <w:bookmarkEnd w:id="11"/>
          </w:p>
        </w:tc>
      </w:tr>
      <w:tr w:rsidR="00DD45CE" w:rsidRPr="00AC6691" w14:paraId="1D19A8EB" w14:textId="77777777" w:rsidTr="00DD45CE">
        <w:trPr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4C166B" w14:textId="41351FCF" w:rsidR="00DD45CE" w:rsidRPr="00AC6691" w:rsidRDefault="00DD45CE" w:rsidP="00DD45CE">
            <w:pPr>
              <w:jc w:val="center"/>
              <w:rPr>
                <w:rFonts w:eastAsia="等线"/>
                <w:bCs/>
                <w:color w:val="000000"/>
                <w:sz w:val="20"/>
                <w:szCs w:val="20"/>
              </w:rPr>
            </w:pPr>
            <w:r w:rsidRPr="00AC6691">
              <w:rPr>
                <w:rFonts w:eastAsia="等线"/>
                <w:bCs/>
                <w:color w:val="000000"/>
                <w:sz w:val="20"/>
                <w:szCs w:val="20"/>
              </w:rPr>
              <w:t>Cynomolgus HER3</w:t>
            </w:r>
          </w:p>
        </w:tc>
        <w:tc>
          <w:tcPr>
            <w:tcW w:w="187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04C49D" w14:textId="3D101D99" w:rsidR="00DD45CE" w:rsidRPr="00AC6691" w:rsidRDefault="008C3E84" w:rsidP="00DD45C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SDP0505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F796AD" w14:textId="391A585E" w:rsidR="00DD45CE" w:rsidRPr="00AC6691" w:rsidRDefault="00DD45CE" w:rsidP="00DD45CE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8.58E+05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5C23F1" w14:textId="42BCDE2C" w:rsidR="00DD45CE" w:rsidRPr="00AC6691" w:rsidRDefault="00DD45CE" w:rsidP="00DD45CE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1.30E-02</w:t>
            </w:r>
          </w:p>
        </w:tc>
        <w:tc>
          <w:tcPr>
            <w:tcW w:w="125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DBBE20" w14:textId="62A41786" w:rsidR="00DD45CE" w:rsidRPr="00AC6691" w:rsidRDefault="00DD45CE" w:rsidP="00DD45CE">
            <w:pPr>
              <w:jc w:val="center"/>
              <w:rPr>
                <w:kern w:val="0"/>
                <w:sz w:val="20"/>
                <w:szCs w:val="20"/>
              </w:rPr>
            </w:pPr>
            <w:bookmarkStart w:id="12" w:name="_Hlk172559523"/>
            <w:r w:rsidRPr="00AC6691">
              <w:rPr>
                <w:color w:val="000000" w:themeColor="text1"/>
                <w:kern w:val="24"/>
                <w:sz w:val="20"/>
                <w:szCs w:val="20"/>
              </w:rPr>
              <w:t>1.51E-08</w:t>
            </w:r>
            <w:bookmarkEnd w:id="12"/>
          </w:p>
        </w:tc>
      </w:tr>
      <w:tr w:rsidR="00DD45CE" w:rsidRPr="00AC6691" w14:paraId="6BA96F1F" w14:textId="77777777" w:rsidTr="00DD45CE">
        <w:trPr>
          <w:jc w:val="center"/>
        </w:trPr>
        <w:tc>
          <w:tcPr>
            <w:tcW w:w="2552" w:type="dxa"/>
            <w:vMerge/>
            <w:shd w:val="clear" w:color="auto" w:fill="auto"/>
            <w:vAlign w:val="center"/>
          </w:tcPr>
          <w:p w14:paraId="44091444" w14:textId="77777777" w:rsidR="00DD45CE" w:rsidRPr="00AC6691" w:rsidRDefault="00DD45CE" w:rsidP="00DD45CE">
            <w:pPr>
              <w:jc w:val="center"/>
              <w:rPr>
                <w:rFonts w:eastAsia="等线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5B476D" w14:textId="2E4C40EA" w:rsidR="00DD45CE" w:rsidRPr="00AC6691" w:rsidRDefault="008C3E84" w:rsidP="00DD45C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SDP0505</w:t>
            </w:r>
            <w:r w:rsidR="00DD45CE" w:rsidRPr="00AC6691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="00DD45CE" w:rsidRPr="00AC6691">
              <w:rPr>
                <w:color w:val="000000" w:themeColor="text1"/>
                <w:kern w:val="24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CFE874" w14:textId="1A9560FB" w:rsidR="00DD45CE" w:rsidRPr="00AC6691" w:rsidRDefault="00DD45CE" w:rsidP="00DD45CE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8.91E+05</w:t>
            </w:r>
          </w:p>
        </w:tc>
        <w:tc>
          <w:tcPr>
            <w:tcW w:w="141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158B66" w14:textId="6FB649E8" w:rsidR="00DD45CE" w:rsidRPr="00AC6691" w:rsidRDefault="00DD45CE" w:rsidP="00DD45CE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1.32E-02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91990E" w14:textId="3F3E497C" w:rsidR="00DD45CE" w:rsidRPr="00AC6691" w:rsidRDefault="00DD45CE" w:rsidP="00DD45CE">
            <w:pPr>
              <w:jc w:val="center"/>
              <w:rPr>
                <w:kern w:val="0"/>
                <w:sz w:val="20"/>
                <w:szCs w:val="20"/>
              </w:rPr>
            </w:pPr>
            <w:bookmarkStart w:id="13" w:name="_Hlk172559543"/>
            <w:r w:rsidRPr="00AC6691">
              <w:rPr>
                <w:color w:val="000000" w:themeColor="text1"/>
                <w:kern w:val="24"/>
                <w:sz w:val="20"/>
                <w:szCs w:val="20"/>
              </w:rPr>
              <w:t>1.48E-08</w:t>
            </w:r>
            <w:bookmarkEnd w:id="13"/>
          </w:p>
        </w:tc>
      </w:tr>
      <w:tr w:rsidR="00DD45CE" w:rsidRPr="00AC6691" w14:paraId="4FC7D158" w14:textId="77777777" w:rsidTr="00DD45CE">
        <w:trPr>
          <w:jc w:val="center"/>
        </w:trPr>
        <w:tc>
          <w:tcPr>
            <w:tcW w:w="2552" w:type="dxa"/>
            <w:vMerge/>
            <w:shd w:val="clear" w:color="auto" w:fill="auto"/>
            <w:vAlign w:val="center"/>
          </w:tcPr>
          <w:p w14:paraId="1F28E131" w14:textId="77777777" w:rsidR="00DD45CE" w:rsidRPr="00AC6691" w:rsidRDefault="00DD45CE" w:rsidP="00DD45CE">
            <w:pPr>
              <w:jc w:val="center"/>
              <w:rPr>
                <w:rFonts w:eastAsia="等线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53E6B2" w14:textId="2851CF4A" w:rsidR="00DD45CE" w:rsidRPr="00AC6691" w:rsidRDefault="00DD45CE" w:rsidP="00DD45C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U3-1402 analo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C628F5" w14:textId="3983AB1B" w:rsidR="00DD45CE" w:rsidRPr="00AC6691" w:rsidRDefault="00DD45CE" w:rsidP="00DD45CE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1.53E+05</w:t>
            </w:r>
          </w:p>
        </w:tc>
        <w:tc>
          <w:tcPr>
            <w:tcW w:w="141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1E273B" w14:textId="0B47F4EB" w:rsidR="00DD45CE" w:rsidRPr="00AC6691" w:rsidRDefault="00DD45CE" w:rsidP="00DD45CE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4.64E-04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D3CF62" w14:textId="628B8122" w:rsidR="00DD45CE" w:rsidRPr="00AC6691" w:rsidRDefault="00DD45CE" w:rsidP="00DD45CE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3.04E-09</w:t>
            </w:r>
          </w:p>
        </w:tc>
      </w:tr>
      <w:tr w:rsidR="00DD45CE" w:rsidRPr="00AC6691" w14:paraId="0426B72E" w14:textId="77777777" w:rsidTr="00DD45CE">
        <w:trPr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DA6D2E" w14:textId="779F3FF8" w:rsidR="00DD45CE" w:rsidRPr="00AC6691" w:rsidRDefault="00DD45CE" w:rsidP="00DD45CE">
            <w:pPr>
              <w:jc w:val="center"/>
              <w:rPr>
                <w:rFonts w:eastAsia="等线"/>
                <w:bCs/>
                <w:color w:val="000000"/>
                <w:sz w:val="20"/>
                <w:szCs w:val="20"/>
              </w:rPr>
            </w:pPr>
            <w:r w:rsidRPr="00AC6691">
              <w:rPr>
                <w:rFonts w:eastAsia="等线"/>
                <w:bCs/>
                <w:color w:val="000000"/>
                <w:sz w:val="20"/>
                <w:szCs w:val="20"/>
              </w:rPr>
              <w:t>Rat HER3</w:t>
            </w:r>
          </w:p>
        </w:tc>
        <w:tc>
          <w:tcPr>
            <w:tcW w:w="187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9B3B9B" w14:textId="3E630BAD" w:rsidR="00DD45CE" w:rsidRPr="00AC6691" w:rsidRDefault="008C3E84" w:rsidP="00DD45C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SDP0505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4A5E23" w14:textId="3ACC0E90" w:rsidR="00DD45CE" w:rsidRPr="00AC6691" w:rsidRDefault="00DD45CE" w:rsidP="00DD45CE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6.14E+05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0A1A5E" w14:textId="4157794A" w:rsidR="00DD45CE" w:rsidRPr="00AC6691" w:rsidRDefault="00DD45CE" w:rsidP="00DD45CE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1.11E-02</w:t>
            </w:r>
          </w:p>
        </w:tc>
        <w:tc>
          <w:tcPr>
            <w:tcW w:w="125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A23DB8" w14:textId="53D4D097" w:rsidR="00DD45CE" w:rsidRPr="00AC6691" w:rsidRDefault="00DD45CE" w:rsidP="00DD45CE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1.81E-08</w:t>
            </w:r>
          </w:p>
        </w:tc>
      </w:tr>
      <w:tr w:rsidR="00DD45CE" w:rsidRPr="00AC6691" w14:paraId="3F6BA816" w14:textId="77777777" w:rsidTr="00DD45CE">
        <w:trPr>
          <w:jc w:val="center"/>
        </w:trPr>
        <w:tc>
          <w:tcPr>
            <w:tcW w:w="2552" w:type="dxa"/>
            <w:vMerge/>
            <w:shd w:val="clear" w:color="auto" w:fill="auto"/>
            <w:vAlign w:val="center"/>
          </w:tcPr>
          <w:p w14:paraId="2A9C3CB8" w14:textId="77777777" w:rsidR="00DD45CE" w:rsidRPr="00AC6691" w:rsidRDefault="00DD45CE" w:rsidP="00DD45CE">
            <w:pPr>
              <w:jc w:val="center"/>
              <w:rPr>
                <w:rFonts w:eastAsia="等线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D222A7" w14:textId="78C3CE4D" w:rsidR="00DD45CE" w:rsidRPr="00AC6691" w:rsidRDefault="008C3E84" w:rsidP="00DD45C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SDP0505</w:t>
            </w:r>
            <w:r w:rsidR="00DD45CE" w:rsidRPr="00AC6691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="00DD45CE" w:rsidRPr="00AC6691">
              <w:rPr>
                <w:color w:val="000000" w:themeColor="text1"/>
                <w:kern w:val="24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884946" w14:textId="5E0CDAF6" w:rsidR="00DD45CE" w:rsidRPr="00AC6691" w:rsidRDefault="00DD45CE" w:rsidP="00DD45CE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6.88E+05</w:t>
            </w:r>
          </w:p>
        </w:tc>
        <w:tc>
          <w:tcPr>
            <w:tcW w:w="141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6FA56C" w14:textId="2E38E709" w:rsidR="00DD45CE" w:rsidRPr="00AC6691" w:rsidRDefault="00DD45CE" w:rsidP="00DD45CE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1.17E-02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29F368" w14:textId="58040BAD" w:rsidR="00DD45CE" w:rsidRPr="00AC6691" w:rsidRDefault="00DD45CE" w:rsidP="00DD45CE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1.70E-08</w:t>
            </w:r>
          </w:p>
        </w:tc>
      </w:tr>
      <w:tr w:rsidR="00DD45CE" w:rsidRPr="00AC6691" w14:paraId="77F54FA0" w14:textId="77777777" w:rsidTr="00DD45CE">
        <w:trPr>
          <w:jc w:val="center"/>
        </w:trPr>
        <w:tc>
          <w:tcPr>
            <w:tcW w:w="2552" w:type="dxa"/>
            <w:vMerge/>
            <w:shd w:val="clear" w:color="auto" w:fill="auto"/>
            <w:vAlign w:val="center"/>
          </w:tcPr>
          <w:p w14:paraId="0D274398" w14:textId="77777777" w:rsidR="00DD45CE" w:rsidRPr="00AC6691" w:rsidRDefault="00DD45CE" w:rsidP="00DD45CE">
            <w:pPr>
              <w:jc w:val="center"/>
              <w:rPr>
                <w:rFonts w:eastAsia="等线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58CEC6" w14:textId="3ACD9D74" w:rsidR="00DD45CE" w:rsidRPr="00AC6691" w:rsidRDefault="00DD45CE" w:rsidP="00DD45C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U3-1402 analo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015062" w14:textId="06851BC2" w:rsidR="00DD45CE" w:rsidRPr="00AC6691" w:rsidRDefault="00DD45CE" w:rsidP="00DD45CE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1.12E+05</w:t>
            </w:r>
          </w:p>
        </w:tc>
        <w:tc>
          <w:tcPr>
            <w:tcW w:w="141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7579E6" w14:textId="3B86A044" w:rsidR="00DD45CE" w:rsidRPr="00AC6691" w:rsidRDefault="00DD45CE" w:rsidP="00DD45CE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8.60E-03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D22C2A" w14:textId="36BF32C9" w:rsidR="00DD45CE" w:rsidRPr="00AC6691" w:rsidRDefault="00DD45CE" w:rsidP="00DD45CE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7.65E-08</w:t>
            </w:r>
          </w:p>
        </w:tc>
      </w:tr>
      <w:tr w:rsidR="00DD45CE" w:rsidRPr="00AC6691" w14:paraId="30C14579" w14:textId="77777777" w:rsidTr="00462A2F">
        <w:trPr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D0545A" w14:textId="0C4AA4AB" w:rsidR="00DD45CE" w:rsidRPr="00AC6691" w:rsidRDefault="00DD45CE" w:rsidP="00DD45CE">
            <w:pPr>
              <w:jc w:val="center"/>
              <w:rPr>
                <w:rFonts w:eastAsia="等线"/>
                <w:bCs/>
                <w:color w:val="000000"/>
                <w:sz w:val="20"/>
                <w:szCs w:val="20"/>
              </w:rPr>
            </w:pPr>
            <w:r w:rsidRPr="00AC6691">
              <w:rPr>
                <w:rFonts w:eastAsia="等线"/>
                <w:bCs/>
                <w:color w:val="000000"/>
                <w:sz w:val="20"/>
                <w:szCs w:val="20"/>
              </w:rPr>
              <w:t>Mouse HER3</w:t>
            </w:r>
          </w:p>
        </w:tc>
        <w:tc>
          <w:tcPr>
            <w:tcW w:w="187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40DE94" w14:textId="0ACE53BE" w:rsidR="00DD45CE" w:rsidRPr="00AC6691" w:rsidRDefault="008C3E84" w:rsidP="00DD45C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SDP0505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A7C476" w14:textId="3E97E23B" w:rsidR="00DD45CE" w:rsidRPr="00AC6691" w:rsidRDefault="00DD45CE" w:rsidP="00DD45CE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6.11E+05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289D89" w14:textId="0DFA5DE2" w:rsidR="00DD45CE" w:rsidRPr="00AC6691" w:rsidRDefault="00DD45CE" w:rsidP="00DD45CE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1.07E-02</w:t>
            </w:r>
          </w:p>
        </w:tc>
        <w:tc>
          <w:tcPr>
            <w:tcW w:w="125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307339" w14:textId="1859AB3C" w:rsidR="00DD45CE" w:rsidRPr="00AC6691" w:rsidRDefault="00DD45CE" w:rsidP="00DD45CE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1.76E-08</w:t>
            </w:r>
          </w:p>
        </w:tc>
      </w:tr>
      <w:tr w:rsidR="00DD45CE" w:rsidRPr="00AC6691" w14:paraId="28B34F95" w14:textId="77777777" w:rsidTr="00462A2F">
        <w:trPr>
          <w:jc w:val="center"/>
        </w:trPr>
        <w:tc>
          <w:tcPr>
            <w:tcW w:w="2552" w:type="dxa"/>
            <w:vMerge/>
            <w:shd w:val="clear" w:color="auto" w:fill="auto"/>
            <w:vAlign w:val="center"/>
          </w:tcPr>
          <w:p w14:paraId="15B1FADF" w14:textId="77777777" w:rsidR="00DD45CE" w:rsidRPr="00AC6691" w:rsidRDefault="00DD45CE" w:rsidP="00DD45CE">
            <w:pPr>
              <w:jc w:val="center"/>
              <w:rPr>
                <w:rFonts w:eastAsia="等线"/>
                <w:b/>
                <w:color w:val="000000"/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F1F0C9" w14:textId="286F4590" w:rsidR="00DD45CE" w:rsidRPr="00AC6691" w:rsidRDefault="008C3E84" w:rsidP="00DD45C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SDP0505</w:t>
            </w:r>
            <w:r w:rsidR="00DD45CE" w:rsidRPr="00AC6691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="00DD45CE" w:rsidRPr="00AC6691">
              <w:rPr>
                <w:color w:val="000000" w:themeColor="text1"/>
                <w:kern w:val="24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31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2B599A" w14:textId="0FEDAA3A" w:rsidR="00DD45CE" w:rsidRPr="00AC6691" w:rsidRDefault="00DD45CE" w:rsidP="00DD45CE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9.79E+05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192E8E" w14:textId="6E290B87" w:rsidR="00DD45CE" w:rsidRPr="00AC6691" w:rsidRDefault="00DD45CE" w:rsidP="00DD45CE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1.17E-02</w:t>
            </w:r>
          </w:p>
        </w:tc>
        <w:tc>
          <w:tcPr>
            <w:tcW w:w="13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AF3C91" w14:textId="628BB3EE" w:rsidR="00DD45CE" w:rsidRPr="00AC6691" w:rsidRDefault="00DD45CE" w:rsidP="00DD45CE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1.19E-08</w:t>
            </w:r>
          </w:p>
        </w:tc>
      </w:tr>
      <w:tr w:rsidR="00DD45CE" w:rsidRPr="00AC6691" w14:paraId="5F1D2C26" w14:textId="77777777" w:rsidTr="00462A2F">
        <w:trPr>
          <w:jc w:val="center"/>
        </w:trPr>
        <w:tc>
          <w:tcPr>
            <w:tcW w:w="255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200D6DB" w14:textId="77777777" w:rsidR="00DD45CE" w:rsidRPr="00AC6691" w:rsidRDefault="00DD45CE" w:rsidP="00DD45CE">
            <w:pPr>
              <w:jc w:val="center"/>
              <w:rPr>
                <w:rFonts w:eastAsia="等线"/>
                <w:b/>
                <w:color w:val="000000"/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53F4D39" w14:textId="03768284" w:rsidR="00DD45CE" w:rsidRPr="00AC6691" w:rsidRDefault="00DD45CE" w:rsidP="00DD45CE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U3-1402 analog</w:t>
            </w:r>
          </w:p>
        </w:tc>
        <w:tc>
          <w:tcPr>
            <w:tcW w:w="1315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018342B" w14:textId="401B2FA7" w:rsidR="00DD45CE" w:rsidRPr="00AC6691" w:rsidRDefault="00DD45CE" w:rsidP="00DD45CE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9.50E+04</w:t>
            </w:r>
          </w:p>
        </w:tc>
        <w:tc>
          <w:tcPr>
            <w:tcW w:w="131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B964DA9" w14:textId="0E5BBD58" w:rsidR="00DD45CE" w:rsidRPr="00AC6691" w:rsidRDefault="00DD45CE" w:rsidP="00DD45CE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8.92E-03</w:t>
            </w:r>
          </w:p>
        </w:tc>
        <w:tc>
          <w:tcPr>
            <w:tcW w:w="1316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882705C" w14:textId="4DD08E35" w:rsidR="00DD45CE" w:rsidRPr="00AC6691" w:rsidRDefault="00DD45CE" w:rsidP="00DD45CE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9.39E-08</w:t>
            </w:r>
          </w:p>
        </w:tc>
      </w:tr>
    </w:tbl>
    <w:p w14:paraId="23C4AB55" w14:textId="4AEDAF93" w:rsidR="0077075B" w:rsidRPr="00AC6691" w:rsidRDefault="0077075B" w:rsidP="001E0E93">
      <w:pPr>
        <w:spacing w:line="360" w:lineRule="auto"/>
        <w:rPr>
          <w:b/>
          <w:color w:val="000000"/>
        </w:rPr>
      </w:pPr>
    </w:p>
    <w:p w14:paraId="5D41EE0F" w14:textId="4FCC7F3A" w:rsidR="00C26A9A" w:rsidRPr="00AC6691" w:rsidRDefault="00942E28" w:rsidP="005B1B3F">
      <w:pPr>
        <w:spacing w:afterLines="50" w:after="156" w:line="360" w:lineRule="auto"/>
        <w:outlineLvl w:val="1"/>
        <w:rPr>
          <w:b/>
          <w:bCs/>
          <w:color w:val="000000"/>
          <w:sz w:val="24"/>
        </w:rPr>
      </w:pPr>
      <w:r w:rsidRPr="00AC6691">
        <w:rPr>
          <w:b/>
          <w:bCs/>
          <w:color w:val="000000"/>
          <w:sz w:val="24"/>
        </w:rPr>
        <w:t>Supplementary Table S</w:t>
      </w:r>
      <w:r w:rsidR="001D1E60" w:rsidRPr="00AC6691">
        <w:rPr>
          <w:b/>
          <w:bCs/>
          <w:color w:val="000000"/>
          <w:sz w:val="24"/>
        </w:rPr>
        <w:t>5</w:t>
      </w:r>
      <w:r w:rsidRPr="00AC6691">
        <w:rPr>
          <w:b/>
          <w:bCs/>
          <w:color w:val="000000"/>
          <w:sz w:val="24"/>
        </w:rPr>
        <w:t xml:space="preserve">. </w:t>
      </w:r>
      <w:r w:rsidR="00C26A9A" w:rsidRPr="00AC6691">
        <w:rPr>
          <w:b/>
          <w:bCs/>
          <w:color w:val="000000"/>
          <w:sz w:val="24"/>
        </w:rPr>
        <w:t xml:space="preserve">Binding of </w:t>
      </w:r>
      <w:r w:rsidR="008C3E84" w:rsidRPr="00AC6691">
        <w:rPr>
          <w:b/>
          <w:bCs/>
          <w:color w:val="000000"/>
          <w:sz w:val="24"/>
        </w:rPr>
        <w:t>SDP0505</w:t>
      </w:r>
      <w:r w:rsidR="00C26A9A" w:rsidRPr="00AC6691">
        <w:rPr>
          <w:b/>
          <w:bCs/>
          <w:color w:val="000000"/>
          <w:sz w:val="24"/>
        </w:rPr>
        <w:t xml:space="preserve"> to c-Met protein from different species as determined by SPR assay.</w:t>
      </w:r>
    </w:p>
    <w:tbl>
      <w:tblPr>
        <w:tblW w:w="837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879"/>
        <w:gridCol w:w="1275"/>
        <w:gridCol w:w="1418"/>
        <w:gridCol w:w="1254"/>
      </w:tblGrid>
      <w:tr w:rsidR="00942E28" w:rsidRPr="00AC6691" w14:paraId="669D495F" w14:textId="77777777" w:rsidTr="001D3FC2">
        <w:trPr>
          <w:jc w:val="center"/>
        </w:trPr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91985E4" w14:textId="77777777" w:rsidR="00942E28" w:rsidRPr="00AC6691" w:rsidRDefault="00942E28" w:rsidP="001D3FC2">
            <w:pPr>
              <w:spacing w:beforeLines="30" w:before="93" w:afterLines="30" w:after="93"/>
              <w:jc w:val="center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AC6691">
              <w:rPr>
                <w:rFonts w:eastAsia="等线"/>
                <w:b/>
                <w:color w:val="000000"/>
                <w:sz w:val="22"/>
                <w:szCs w:val="22"/>
              </w:rPr>
              <w:t>Antigen</w:t>
            </w:r>
          </w:p>
        </w:tc>
        <w:tc>
          <w:tcPr>
            <w:tcW w:w="187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133257EB" w14:textId="77777777" w:rsidR="00942E28" w:rsidRPr="00AC6691" w:rsidRDefault="00942E28" w:rsidP="001D3FC2">
            <w:pPr>
              <w:spacing w:beforeLines="30" w:before="93" w:afterLines="30" w:after="93"/>
              <w:jc w:val="center"/>
              <w:rPr>
                <w:b/>
                <w:color w:val="000000"/>
                <w:sz w:val="22"/>
                <w:szCs w:val="22"/>
              </w:rPr>
            </w:pPr>
            <w:r w:rsidRPr="00AC6691">
              <w:rPr>
                <w:b/>
                <w:color w:val="000000"/>
                <w:sz w:val="22"/>
                <w:szCs w:val="22"/>
              </w:rPr>
              <w:t>Test articl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D638EEB" w14:textId="77777777" w:rsidR="00942E28" w:rsidRPr="00AC6691" w:rsidRDefault="00942E28" w:rsidP="001D3FC2">
            <w:pPr>
              <w:spacing w:beforeLines="30" w:before="93" w:afterLines="30" w:after="93"/>
              <w:jc w:val="center"/>
              <w:rPr>
                <w:b/>
                <w:color w:val="000000"/>
                <w:sz w:val="22"/>
                <w:szCs w:val="22"/>
              </w:rPr>
            </w:pPr>
            <w:r w:rsidRPr="00AC6691">
              <w:rPr>
                <w:b/>
                <w:kern w:val="0"/>
                <w:sz w:val="22"/>
                <w:szCs w:val="22"/>
              </w:rPr>
              <w:t>ka (1/</w:t>
            </w:r>
            <w:proofErr w:type="spellStart"/>
            <w:r w:rsidRPr="00AC6691">
              <w:rPr>
                <w:b/>
                <w:kern w:val="0"/>
                <w:sz w:val="22"/>
                <w:szCs w:val="22"/>
              </w:rPr>
              <w:t>Ms</w:t>
            </w:r>
            <w:proofErr w:type="spellEnd"/>
            <w:r w:rsidRPr="00AC6691">
              <w:rPr>
                <w:b/>
                <w:kern w:val="0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F6E77DB" w14:textId="77777777" w:rsidR="00942E28" w:rsidRPr="00AC6691" w:rsidRDefault="00942E28" w:rsidP="001D3FC2">
            <w:pPr>
              <w:spacing w:beforeLines="30" w:before="93" w:afterLines="30" w:after="93"/>
              <w:jc w:val="center"/>
              <w:rPr>
                <w:b/>
                <w:color w:val="000000"/>
                <w:sz w:val="22"/>
                <w:szCs w:val="22"/>
              </w:rPr>
            </w:pPr>
            <w:proofErr w:type="spellStart"/>
            <w:r w:rsidRPr="00AC6691">
              <w:rPr>
                <w:b/>
                <w:kern w:val="0"/>
                <w:sz w:val="22"/>
                <w:szCs w:val="22"/>
              </w:rPr>
              <w:t>kd</w:t>
            </w:r>
            <w:proofErr w:type="spellEnd"/>
            <w:r w:rsidRPr="00AC6691">
              <w:rPr>
                <w:b/>
                <w:kern w:val="0"/>
                <w:sz w:val="22"/>
                <w:szCs w:val="22"/>
              </w:rPr>
              <w:t xml:space="preserve"> (1/s)</w:t>
            </w:r>
          </w:p>
        </w:tc>
        <w:tc>
          <w:tcPr>
            <w:tcW w:w="125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BF8E607" w14:textId="77777777" w:rsidR="00942E28" w:rsidRPr="00AC6691" w:rsidRDefault="00942E28" w:rsidP="001D3FC2">
            <w:pPr>
              <w:spacing w:beforeLines="30" w:before="93" w:afterLines="30" w:after="93"/>
              <w:jc w:val="center"/>
              <w:rPr>
                <w:b/>
                <w:color w:val="000000"/>
                <w:sz w:val="22"/>
                <w:szCs w:val="22"/>
              </w:rPr>
            </w:pPr>
            <w:r w:rsidRPr="00AC6691">
              <w:rPr>
                <w:b/>
                <w:kern w:val="0"/>
                <w:sz w:val="22"/>
                <w:szCs w:val="22"/>
              </w:rPr>
              <w:t>KD (M)</w:t>
            </w:r>
          </w:p>
        </w:tc>
      </w:tr>
      <w:tr w:rsidR="00942E28" w:rsidRPr="00AC6691" w14:paraId="36290D07" w14:textId="77777777" w:rsidTr="001D3FC2">
        <w:trPr>
          <w:jc w:val="center"/>
        </w:trPr>
        <w:tc>
          <w:tcPr>
            <w:tcW w:w="2552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B14AF82" w14:textId="396D729E" w:rsidR="00942E28" w:rsidRPr="00AC6691" w:rsidRDefault="00942E28" w:rsidP="00942E28">
            <w:pPr>
              <w:jc w:val="center"/>
              <w:rPr>
                <w:rFonts w:eastAsia="等线"/>
                <w:b/>
                <w:color w:val="000000"/>
                <w:sz w:val="20"/>
                <w:szCs w:val="20"/>
              </w:rPr>
            </w:pPr>
            <w:r w:rsidRPr="00AC6691">
              <w:rPr>
                <w:kern w:val="0"/>
                <w:sz w:val="20"/>
                <w:szCs w:val="20"/>
              </w:rPr>
              <w:t>Human c-Met</w:t>
            </w:r>
          </w:p>
        </w:tc>
        <w:tc>
          <w:tcPr>
            <w:tcW w:w="1879" w:type="dxa"/>
            <w:tcBorders>
              <w:bottom w:val="nil"/>
            </w:tcBorders>
            <w:shd w:val="clear" w:color="auto" w:fill="auto"/>
            <w:vAlign w:val="center"/>
          </w:tcPr>
          <w:p w14:paraId="239DDA95" w14:textId="7339ACB5" w:rsidR="00942E28" w:rsidRPr="00AC6691" w:rsidRDefault="008C3E84" w:rsidP="00942E2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SDP050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D73D20" w14:textId="57D47A38" w:rsidR="00942E28" w:rsidRPr="00AC6691" w:rsidRDefault="00942E28" w:rsidP="00942E28">
            <w:pPr>
              <w:jc w:val="center"/>
              <w:rPr>
                <w:color w:val="00000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1.44E+0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50DAE7" w14:textId="74E1F5DA" w:rsidR="00942E28" w:rsidRPr="00AC6691" w:rsidRDefault="00942E28" w:rsidP="00942E28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1.25E-03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EAA783" w14:textId="243A388F" w:rsidR="00942E28" w:rsidRPr="00AC6691" w:rsidRDefault="00942E28" w:rsidP="00942E28">
            <w:pPr>
              <w:jc w:val="center"/>
              <w:rPr>
                <w:color w:val="000000"/>
                <w:sz w:val="20"/>
                <w:szCs w:val="20"/>
              </w:rPr>
            </w:pPr>
            <w:bookmarkStart w:id="14" w:name="_Hlk172558208"/>
            <w:r w:rsidRPr="00AC6691">
              <w:rPr>
                <w:color w:val="000000" w:themeColor="text1"/>
                <w:kern w:val="24"/>
                <w:sz w:val="20"/>
                <w:szCs w:val="20"/>
              </w:rPr>
              <w:t>8.72E-09</w:t>
            </w:r>
            <w:bookmarkEnd w:id="14"/>
          </w:p>
        </w:tc>
      </w:tr>
      <w:tr w:rsidR="00942E28" w:rsidRPr="00AC6691" w14:paraId="07BCC03F" w14:textId="77777777" w:rsidTr="001D3FC2">
        <w:trPr>
          <w:jc w:val="center"/>
        </w:trPr>
        <w:tc>
          <w:tcPr>
            <w:tcW w:w="2552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5FE5A779" w14:textId="77777777" w:rsidR="00942E28" w:rsidRPr="00AC6691" w:rsidRDefault="00942E28" w:rsidP="00942E28">
            <w:pPr>
              <w:jc w:val="center"/>
              <w:rPr>
                <w:rFonts w:eastAsia="等线"/>
                <w:b/>
                <w:color w:val="000000"/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56B64F" w14:textId="06A39764" w:rsidR="00942E28" w:rsidRPr="00AC6691" w:rsidRDefault="008C3E84" w:rsidP="00942E2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SDP0505</w:t>
            </w:r>
            <w:r w:rsidR="00942E28" w:rsidRPr="00AC6691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="00942E28" w:rsidRPr="00AC6691">
              <w:rPr>
                <w:color w:val="000000" w:themeColor="text1"/>
                <w:kern w:val="24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9CB704" w14:textId="40C40ABD" w:rsidR="00942E28" w:rsidRPr="00AC6691" w:rsidRDefault="00942E28" w:rsidP="00942E28">
            <w:pPr>
              <w:jc w:val="center"/>
              <w:rPr>
                <w:color w:val="00000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2.43E+0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25BE69" w14:textId="2007C064" w:rsidR="00942E28" w:rsidRPr="00AC6691" w:rsidRDefault="00942E28" w:rsidP="00942E28">
            <w:pPr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1.23E-03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06B78E" w14:textId="31C48415" w:rsidR="00942E28" w:rsidRPr="00AC6691" w:rsidRDefault="00942E28" w:rsidP="00942E28">
            <w:pPr>
              <w:jc w:val="center"/>
              <w:rPr>
                <w:color w:val="000000"/>
                <w:sz w:val="20"/>
                <w:szCs w:val="20"/>
              </w:rPr>
            </w:pPr>
            <w:bookmarkStart w:id="15" w:name="_Hlk172558227"/>
            <w:r w:rsidRPr="00AC6691">
              <w:rPr>
                <w:color w:val="000000" w:themeColor="text1"/>
                <w:kern w:val="24"/>
                <w:sz w:val="20"/>
                <w:szCs w:val="20"/>
              </w:rPr>
              <w:t>5.05E-09</w:t>
            </w:r>
            <w:bookmarkEnd w:id="15"/>
          </w:p>
        </w:tc>
      </w:tr>
      <w:tr w:rsidR="00942E28" w:rsidRPr="00AC6691" w14:paraId="5235C221" w14:textId="77777777" w:rsidTr="001D3FC2">
        <w:trPr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145DF7" w14:textId="3B5D69D5" w:rsidR="00942E28" w:rsidRPr="00AC6691" w:rsidRDefault="00942E28" w:rsidP="00942E28">
            <w:pPr>
              <w:jc w:val="center"/>
              <w:rPr>
                <w:rFonts w:eastAsia="等线"/>
                <w:bCs/>
                <w:color w:val="000000"/>
                <w:sz w:val="20"/>
                <w:szCs w:val="20"/>
              </w:rPr>
            </w:pPr>
            <w:r w:rsidRPr="00AC6691">
              <w:rPr>
                <w:rFonts w:eastAsia="等线"/>
                <w:bCs/>
                <w:color w:val="000000"/>
                <w:sz w:val="20"/>
                <w:szCs w:val="20"/>
              </w:rPr>
              <w:t xml:space="preserve">Cynomolgus </w:t>
            </w:r>
            <w:r w:rsidRPr="00AC6691">
              <w:rPr>
                <w:kern w:val="0"/>
                <w:sz w:val="20"/>
                <w:szCs w:val="20"/>
              </w:rPr>
              <w:t>c-Met</w:t>
            </w:r>
          </w:p>
        </w:tc>
        <w:tc>
          <w:tcPr>
            <w:tcW w:w="187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65733E" w14:textId="4CF37FB7" w:rsidR="00942E28" w:rsidRPr="00AC6691" w:rsidRDefault="008C3E84" w:rsidP="00942E2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SDP0505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02F94D" w14:textId="00E42D71" w:rsidR="00942E28" w:rsidRPr="00AC6691" w:rsidRDefault="00942E28" w:rsidP="00942E28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1.37E+0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22C867" w14:textId="15B8E293" w:rsidR="00942E28" w:rsidRPr="00AC6691" w:rsidRDefault="00942E28" w:rsidP="00942E28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2.21E-03</w:t>
            </w:r>
          </w:p>
        </w:tc>
        <w:tc>
          <w:tcPr>
            <w:tcW w:w="125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6EF190" w14:textId="494ECEB4" w:rsidR="00942E28" w:rsidRPr="00AC6691" w:rsidRDefault="00942E28" w:rsidP="00942E28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1.61E-08</w:t>
            </w:r>
          </w:p>
        </w:tc>
      </w:tr>
      <w:tr w:rsidR="00942E28" w:rsidRPr="00AC6691" w14:paraId="3DBC0983" w14:textId="77777777" w:rsidTr="001D3FC2">
        <w:trPr>
          <w:jc w:val="center"/>
        </w:trPr>
        <w:tc>
          <w:tcPr>
            <w:tcW w:w="2552" w:type="dxa"/>
            <w:vMerge/>
            <w:shd w:val="clear" w:color="auto" w:fill="auto"/>
            <w:vAlign w:val="center"/>
          </w:tcPr>
          <w:p w14:paraId="73655B41" w14:textId="77777777" w:rsidR="00942E28" w:rsidRPr="00AC6691" w:rsidRDefault="00942E28" w:rsidP="00942E28">
            <w:pPr>
              <w:jc w:val="center"/>
              <w:rPr>
                <w:rFonts w:eastAsia="等线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6AC2B4" w14:textId="347765A6" w:rsidR="00942E28" w:rsidRPr="00AC6691" w:rsidRDefault="008C3E84" w:rsidP="00942E2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SDP0505</w:t>
            </w:r>
            <w:r w:rsidR="00942E28" w:rsidRPr="00AC6691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="00942E28" w:rsidRPr="00AC6691">
              <w:rPr>
                <w:color w:val="000000" w:themeColor="text1"/>
                <w:kern w:val="24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BC310F" w14:textId="513109F7" w:rsidR="00942E28" w:rsidRPr="00AC6691" w:rsidRDefault="00942E28" w:rsidP="00942E28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1.95E+0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B2D2BB" w14:textId="106367FC" w:rsidR="00942E28" w:rsidRPr="00AC6691" w:rsidRDefault="00942E28" w:rsidP="00942E28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2.21E-03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4B3850" w14:textId="16E6F20A" w:rsidR="00942E28" w:rsidRPr="00AC6691" w:rsidRDefault="00942E28" w:rsidP="00942E28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1.13E-08</w:t>
            </w:r>
          </w:p>
        </w:tc>
      </w:tr>
      <w:tr w:rsidR="00942E28" w:rsidRPr="00AC6691" w14:paraId="0CB8B030" w14:textId="77777777" w:rsidTr="00637938">
        <w:trPr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8A12C7" w14:textId="06233E2C" w:rsidR="00942E28" w:rsidRPr="00AC6691" w:rsidRDefault="00942E28" w:rsidP="001D3FC2">
            <w:pPr>
              <w:jc w:val="center"/>
              <w:rPr>
                <w:rFonts w:eastAsia="等线"/>
                <w:bCs/>
                <w:color w:val="000000"/>
                <w:sz w:val="20"/>
                <w:szCs w:val="20"/>
              </w:rPr>
            </w:pPr>
            <w:r w:rsidRPr="00AC6691">
              <w:rPr>
                <w:rFonts w:eastAsia="等线"/>
                <w:bCs/>
                <w:color w:val="000000"/>
                <w:sz w:val="20"/>
                <w:szCs w:val="20"/>
              </w:rPr>
              <w:t xml:space="preserve">Rat </w:t>
            </w:r>
            <w:r w:rsidRPr="00AC6691">
              <w:rPr>
                <w:kern w:val="0"/>
                <w:sz w:val="20"/>
                <w:szCs w:val="20"/>
              </w:rPr>
              <w:t>c-Met</w:t>
            </w:r>
          </w:p>
        </w:tc>
        <w:tc>
          <w:tcPr>
            <w:tcW w:w="187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FF5920" w14:textId="638366CC" w:rsidR="00942E28" w:rsidRPr="00AC6691" w:rsidRDefault="008C3E84" w:rsidP="001D3FC2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SDP0505</w:t>
            </w:r>
          </w:p>
        </w:tc>
        <w:tc>
          <w:tcPr>
            <w:tcW w:w="3947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3CFCBD" w14:textId="7B123EFA" w:rsidR="00942E28" w:rsidRPr="00AC6691" w:rsidRDefault="00942E28" w:rsidP="001D3FC2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No binding</w:t>
            </w:r>
          </w:p>
        </w:tc>
      </w:tr>
      <w:tr w:rsidR="00942E28" w:rsidRPr="00AC6691" w14:paraId="7C45BB99" w14:textId="77777777" w:rsidTr="00637938">
        <w:trPr>
          <w:jc w:val="center"/>
        </w:trPr>
        <w:tc>
          <w:tcPr>
            <w:tcW w:w="2552" w:type="dxa"/>
            <w:vMerge/>
            <w:shd w:val="clear" w:color="auto" w:fill="auto"/>
            <w:vAlign w:val="center"/>
          </w:tcPr>
          <w:p w14:paraId="244BC687" w14:textId="77777777" w:rsidR="00942E28" w:rsidRPr="00AC6691" w:rsidRDefault="00942E28" w:rsidP="001D3FC2">
            <w:pPr>
              <w:jc w:val="center"/>
              <w:rPr>
                <w:rFonts w:eastAsia="等线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0BFF84" w14:textId="430B839D" w:rsidR="00942E28" w:rsidRPr="00AC6691" w:rsidRDefault="008C3E84" w:rsidP="001D3FC2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SDP0505</w:t>
            </w:r>
            <w:r w:rsidR="00942E28" w:rsidRPr="00AC6691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="00942E28" w:rsidRPr="00AC6691">
              <w:rPr>
                <w:color w:val="000000" w:themeColor="text1"/>
                <w:kern w:val="24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3947" w:type="dxa"/>
            <w:gridSpan w:val="3"/>
            <w:vMerge/>
            <w:tcBorders>
              <w:bottom w:val="nil"/>
            </w:tcBorders>
            <w:shd w:val="clear" w:color="auto" w:fill="auto"/>
            <w:vAlign w:val="center"/>
          </w:tcPr>
          <w:p w14:paraId="4E85C0E4" w14:textId="1E0697ED" w:rsidR="00942E28" w:rsidRPr="00AC6691" w:rsidRDefault="00942E28" w:rsidP="001D3FC2">
            <w:pPr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942E28" w:rsidRPr="00AC6691" w14:paraId="0B43A31A" w14:textId="77777777" w:rsidTr="001A6265">
        <w:trPr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D79BA6" w14:textId="64DA22E0" w:rsidR="00942E28" w:rsidRPr="00AC6691" w:rsidRDefault="00942E28" w:rsidP="001D3FC2">
            <w:pPr>
              <w:jc w:val="center"/>
              <w:rPr>
                <w:rFonts w:eastAsia="等线"/>
                <w:bCs/>
                <w:color w:val="000000"/>
                <w:sz w:val="20"/>
                <w:szCs w:val="20"/>
              </w:rPr>
            </w:pPr>
            <w:r w:rsidRPr="00AC6691">
              <w:rPr>
                <w:rFonts w:eastAsia="等线"/>
                <w:bCs/>
                <w:color w:val="000000"/>
                <w:sz w:val="20"/>
                <w:szCs w:val="20"/>
              </w:rPr>
              <w:t xml:space="preserve">Mouse </w:t>
            </w:r>
            <w:r w:rsidRPr="00AC6691">
              <w:rPr>
                <w:kern w:val="0"/>
                <w:sz w:val="20"/>
                <w:szCs w:val="20"/>
              </w:rPr>
              <w:t>c-Met</w:t>
            </w:r>
          </w:p>
        </w:tc>
        <w:tc>
          <w:tcPr>
            <w:tcW w:w="187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7ADE95" w14:textId="2BC50045" w:rsidR="00942E28" w:rsidRPr="00AC6691" w:rsidRDefault="008C3E84" w:rsidP="001D3FC2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SDP0505</w:t>
            </w:r>
          </w:p>
        </w:tc>
        <w:tc>
          <w:tcPr>
            <w:tcW w:w="3947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EC1DE4" w14:textId="48722D1E" w:rsidR="00942E28" w:rsidRPr="00AC6691" w:rsidRDefault="00942E28" w:rsidP="00942E28">
            <w:pPr>
              <w:jc w:val="center"/>
              <w:rPr>
                <w:kern w:val="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No binding</w:t>
            </w:r>
          </w:p>
        </w:tc>
      </w:tr>
      <w:tr w:rsidR="00942E28" w:rsidRPr="00AC6691" w14:paraId="32534589" w14:textId="77777777" w:rsidTr="001A6265">
        <w:trPr>
          <w:jc w:val="center"/>
        </w:trPr>
        <w:tc>
          <w:tcPr>
            <w:tcW w:w="255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335C184" w14:textId="77777777" w:rsidR="00942E28" w:rsidRPr="00AC6691" w:rsidRDefault="00942E28" w:rsidP="00942E28">
            <w:pPr>
              <w:jc w:val="center"/>
              <w:rPr>
                <w:rFonts w:eastAsia="等线"/>
                <w:b/>
                <w:color w:val="000000"/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04DBF05" w14:textId="3FA80F90" w:rsidR="00942E28" w:rsidRPr="00AC6691" w:rsidRDefault="008C3E84" w:rsidP="00942E2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AC6691">
              <w:rPr>
                <w:color w:val="000000" w:themeColor="text1"/>
                <w:kern w:val="24"/>
                <w:sz w:val="20"/>
                <w:szCs w:val="20"/>
              </w:rPr>
              <w:t>SDP0505</w:t>
            </w:r>
            <w:r w:rsidR="00942E28" w:rsidRPr="00AC6691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="00942E28" w:rsidRPr="00AC6691">
              <w:rPr>
                <w:color w:val="000000" w:themeColor="text1"/>
                <w:kern w:val="24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3947" w:type="dxa"/>
            <w:gridSpan w:val="3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3F67E2C" w14:textId="6EAD4F67" w:rsidR="00942E28" w:rsidRPr="00AC6691" w:rsidRDefault="00942E28" w:rsidP="00942E28">
            <w:pPr>
              <w:jc w:val="center"/>
              <w:rPr>
                <w:kern w:val="0"/>
                <w:sz w:val="20"/>
                <w:szCs w:val="20"/>
              </w:rPr>
            </w:pPr>
          </w:p>
        </w:tc>
      </w:tr>
    </w:tbl>
    <w:p w14:paraId="7A4E9804" w14:textId="77777777" w:rsidR="009C57DE" w:rsidRPr="00AC6691" w:rsidRDefault="009C57DE" w:rsidP="001E0E93">
      <w:pPr>
        <w:spacing w:line="360" w:lineRule="auto"/>
        <w:rPr>
          <w:b/>
          <w:color w:val="000000"/>
        </w:rPr>
      </w:pPr>
      <w:bookmarkStart w:id="16" w:name="OLE_LINK20"/>
      <w:bookmarkStart w:id="17" w:name="OLE_LINK21"/>
    </w:p>
    <w:p w14:paraId="5CE92D1C" w14:textId="2D69DF81" w:rsidR="00031E61" w:rsidRPr="00AC6691" w:rsidRDefault="00387639" w:rsidP="005B1B3F">
      <w:pPr>
        <w:spacing w:afterLines="50" w:after="156" w:line="360" w:lineRule="auto"/>
        <w:outlineLvl w:val="1"/>
        <w:rPr>
          <w:b/>
          <w:bCs/>
          <w:color w:val="000000"/>
          <w:sz w:val="24"/>
        </w:rPr>
      </w:pPr>
      <w:bookmarkStart w:id="18" w:name="OLE_LINK38"/>
      <w:bookmarkStart w:id="19" w:name="OLE_LINK39"/>
      <w:r w:rsidRPr="00AC6691">
        <w:rPr>
          <w:b/>
          <w:bCs/>
          <w:color w:val="000000"/>
          <w:sz w:val="24"/>
        </w:rPr>
        <w:t>Supplementary</w:t>
      </w:r>
      <w:r w:rsidR="00B411E9" w:rsidRPr="00AC6691">
        <w:rPr>
          <w:b/>
          <w:bCs/>
          <w:color w:val="000000"/>
          <w:sz w:val="24"/>
        </w:rPr>
        <w:t xml:space="preserve"> </w:t>
      </w:r>
      <w:r w:rsidR="001E0E93" w:rsidRPr="00AC6691">
        <w:rPr>
          <w:b/>
          <w:bCs/>
          <w:color w:val="000000"/>
          <w:sz w:val="24"/>
        </w:rPr>
        <w:t xml:space="preserve">Table </w:t>
      </w:r>
      <w:r w:rsidR="004F2605" w:rsidRPr="00AC6691">
        <w:rPr>
          <w:b/>
          <w:bCs/>
          <w:color w:val="000000"/>
          <w:sz w:val="24"/>
        </w:rPr>
        <w:t>S</w:t>
      </w:r>
      <w:r w:rsidR="00516150" w:rsidRPr="00AC6691">
        <w:rPr>
          <w:b/>
          <w:bCs/>
          <w:color w:val="000000"/>
          <w:sz w:val="24"/>
        </w:rPr>
        <w:t>6</w:t>
      </w:r>
      <w:r w:rsidR="001E0E93" w:rsidRPr="00AC6691">
        <w:rPr>
          <w:b/>
          <w:bCs/>
          <w:color w:val="000000"/>
          <w:sz w:val="24"/>
        </w:rPr>
        <w:t xml:space="preserve">. </w:t>
      </w:r>
      <w:bookmarkEnd w:id="16"/>
      <w:bookmarkEnd w:id="17"/>
      <w:bookmarkEnd w:id="18"/>
      <w:bookmarkEnd w:id="19"/>
      <w:r w:rsidR="001D1E60" w:rsidRPr="00AC6691">
        <w:rPr>
          <w:b/>
          <w:bCs/>
          <w:color w:val="000000"/>
          <w:sz w:val="24"/>
        </w:rPr>
        <w:t xml:space="preserve">Main toxicity findings of </w:t>
      </w:r>
      <w:r w:rsidR="008C3E84" w:rsidRPr="00AC6691">
        <w:rPr>
          <w:b/>
          <w:bCs/>
          <w:color w:val="000000"/>
          <w:sz w:val="24"/>
        </w:rPr>
        <w:t>SDP0505</w:t>
      </w:r>
      <w:r w:rsidR="001D1E60" w:rsidRPr="00AC6691">
        <w:rPr>
          <w:b/>
          <w:bCs/>
          <w:color w:val="000000"/>
          <w:sz w:val="24"/>
        </w:rPr>
        <w:t xml:space="preserve"> in repeat-dose toxicity study in Cynomolgus monkey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121"/>
        <w:gridCol w:w="5185"/>
      </w:tblGrid>
      <w:tr w:rsidR="001D1E60" w:rsidRPr="00AC6691" w14:paraId="558FB7D6" w14:textId="77777777" w:rsidTr="00481561">
        <w:trPr>
          <w:jc w:val="center"/>
        </w:trPr>
        <w:tc>
          <w:tcPr>
            <w:tcW w:w="1879" w:type="pct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3E0B533F" w14:textId="3C9903CF" w:rsidR="001D1E60" w:rsidRPr="00AC6691" w:rsidRDefault="001D1E60" w:rsidP="00481561">
            <w:pPr>
              <w:spacing w:beforeLines="30" w:before="93" w:afterLines="30" w:after="93"/>
              <w:jc w:val="center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AC6691">
              <w:rPr>
                <w:rFonts w:eastAsia="等线"/>
                <w:b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312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385642A" w14:textId="26D19625" w:rsidR="001D1E60" w:rsidRPr="00AC6691" w:rsidRDefault="001D1E60" w:rsidP="00481561">
            <w:pPr>
              <w:spacing w:beforeLines="30" w:before="93" w:afterLines="30" w:after="93"/>
              <w:jc w:val="center"/>
              <w:rPr>
                <w:b/>
                <w:color w:val="000000"/>
                <w:sz w:val="22"/>
                <w:szCs w:val="22"/>
              </w:rPr>
            </w:pPr>
            <w:r w:rsidRPr="00AC6691">
              <w:rPr>
                <w:b/>
                <w:color w:val="000000"/>
                <w:sz w:val="22"/>
                <w:szCs w:val="22"/>
              </w:rPr>
              <w:t>Cynomolgus monkeys</w:t>
            </w:r>
          </w:p>
        </w:tc>
      </w:tr>
      <w:tr w:rsidR="001D1E60" w:rsidRPr="00AC6691" w14:paraId="098C300B" w14:textId="77777777" w:rsidTr="00481561">
        <w:trPr>
          <w:jc w:val="center"/>
        </w:trPr>
        <w:tc>
          <w:tcPr>
            <w:tcW w:w="1879" w:type="pc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8C6802" w14:textId="69C204C9" w:rsidR="001D1E60" w:rsidRPr="00AC6691" w:rsidRDefault="001D1E60" w:rsidP="00481561">
            <w:pPr>
              <w:jc w:val="center"/>
              <w:rPr>
                <w:rFonts w:eastAsia="等线"/>
                <w:b/>
                <w:color w:val="000000"/>
                <w:sz w:val="20"/>
                <w:szCs w:val="20"/>
              </w:rPr>
            </w:pPr>
            <w:r w:rsidRPr="00AC6691">
              <w:rPr>
                <w:rFonts w:eastAsia="微软雅黑"/>
                <w:b/>
                <w:bCs/>
                <w:color w:val="000000" w:themeColor="text1"/>
                <w:kern w:val="24"/>
                <w:sz w:val="20"/>
                <w:szCs w:val="20"/>
              </w:rPr>
              <w:t>Regimens</w:t>
            </w:r>
          </w:p>
        </w:tc>
        <w:tc>
          <w:tcPr>
            <w:tcW w:w="31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E916C" w14:textId="77777777" w:rsidR="001D1E60" w:rsidRPr="00AC6691" w:rsidRDefault="001D1E60" w:rsidP="00481561">
            <w:pPr>
              <w:pStyle w:val="af1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691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0, 10, 20, 40 mg/kg</w:t>
            </w:r>
          </w:p>
          <w:p w14:paraId="767ED157" w14:textId="225DC67C" w:rsidR="001D1E60" w:rsidRPr="00AC6691" w:rsidRDefault="001D1E60" w:rsidP="00481561">
            <w:pPr>
              <w:rPr>
                <w:bCs/>
                <w:color w:val="000000"/>
                <w:sz w:val="20"/>
                <w:szCs w:val="20"/>
              </w:rPr>
            </w:pPr>
            <w:r w:rsidRPr="00AC6691">
              <w:rPr>
                <w:rFonts w:eastAsia="微软雅黑"/>
                <w:color w:val="000000" w:themeColor="text1"/>
                <w:kern w:val="24"/>
                <w:sz w:val="20"/>
                <w:szCs w:val="20"/>
              </w:rPr>
              <w:t>Intravenous, every 2 weeks for 1 months (3 times in total)</w:t>
            </w:r>
          </w:p>
        </w:tc>
      </w:tr>
      <w:tr w:rsidR="00481561" w:rsidRPr="00AC6691" w14:paraId="24468660" w14:textId="77777777" w:rsidTr="00481561">
        <w:trPr>
          <w:jc w:val="center"/>
        </w:trPr>
        <w:tc>
          <w:tcPr>
            <w:tcW w:w="187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E0C68B5" w14:textId="48744C6F" w:rsidR="00481561" w:rsidRPr="00AC6691" w:rsidRDefault="00481561" w:rsidP="00481561">
            <w:pPr>
              <w:jc w:val="center"/>
              <w:rPr>
                <w:rFonts w:eastAsia="微软雅黑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AC6691">
              <w:rPr>
                <w:rFonts w:eastAsia="微软雅黑"/>
                <w:b/>
                <w:bCs/>
                <w:color w:val="000000" w:themeColor="text1"/>
                <w:kern w:val="24"/>
                <w:sz w:val="20"/>
                <w:szCs w:val="20"/>
              </w:rPr>
              <w:t>No. of animals</w:t>
            </w:r>
          </w:p>
        </w:tc>
        <w:tc>
          <w:tcPr>
            <w:tcW w:w="3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DCBB6" w14:textId="77777777" w:rsidR="00481561" w:rsidRPr="00AC6691" w:rsidRDefault="00481561" w:rsidP="00481561">
            <w:pPr>
              <w:pStyle w:val="af1"/>
              <w:spacing w:before="0" w:beforeAutospacing="0" w:after="0" w:afterAutospacing="0"/>
              <w:textAlignment w:val="center"/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C6691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3/sex/group (main): all dose groups</w:t>
            </w:r>
          </w:p>
          <w:p w14:paraId="3D19DD2B" w14:textId="235F7FA2" w:rsidR="00481561" w:rsidRPr="00AC6691" w:rsidRDefault="00481561" w:rsidP="00481561">
            <w:pPr>
              <w:pStyle w:val="af1"/>
              <w:spacing w:before="0" w:beforeAutospacing="0" w:after="0" w:afterAutospacing="0"/>
              <w:textAlignment w:val="center"/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C6691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2/sex/group (recovery): all dose groups</w:t>
            </w:r>
          </w:p>
        </w:tc>
      </w:tr>
      <w:tr w:rsidR="001D1E60" w:rsidRPr="00AC6691" w14:paraId="50A9758A" w14:textId="77777777" w:rsidTr="00481561">
        <w:trPr>
          <w:jc w:val="center"/>
        </w:trPr>
        <w:tc>
          <w:tcPr>
            <w:tcW w:w="187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FB8F2A3" w14:textId="497C0A18" w:rsidR="001D1E60" w:rsidRPr="00AC6691" w:rsidRDefault="00481561" w:rsidP="00481561">
            <w:pPr>
              <w:jc w:val="center"/>
              <w:rPr>
                <w:rFonts w:eastAsia="等线"/>
                <w:bCs/>
                <w:color w:val="000000"/>
                <w:sz w:val="20"/>
                <w:szCs w:val="20"/>
              </w:rPr>
            </w:pPr>
            <w:r w:rsidRPr="00AC6691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</w:rPr>
              <w:t>Lethal dose</w:t>
            </w:r>
          </w:p>
        </w:tc>
        <w:tc>
          <w:tcPr>
            <w:tcW w:w="3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11482" w14:textId="3C5D25D7" w:rsidR="001D1E60" w:rsidRPr="00AC6691" w:rsidRDefault="00481561" w:rsidP="00481561">
            <w:pPr>
              <w:rPr>
                <w:bCs/>
                <w:color w:val="000000"/>
                <w:sz w:val="20"/>
                <w:szCs w:val="20"/>
              </w:rPr>
            </w:pPr>
            <w:r w:rsidRPr="00AC6691">
              <w:rPr>
                <w:bCs/>
                <w:color w:val="000000"/>
                <w:sz w:val="20"/>
                <w:szCs w:val="20"/>
              </w:rPr>
              <w:t>&gt; 40 mg/kg</w:t>
            </w:r>
          </w:p>
        </w:tc>
      </w:tr>
      <w:tr w:rsidR="001D1E60" w:rsidRPr="00AC6691" w14:paraId="497D8935" w14:textId="77777777" w:rsidTr="00481561">
        <w:trPr>
          <w:jc w:val="center"/>
        </w:trPr>
        <w:tc>
          <w:tcPr>
            <w:tcW w:w="187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9D810EB" w14:textId="5864FD8B" w:rsidR="001D1E60" w:rsidRPr="00AC6691" w:rsidRDefault="001D1E60" w:rsidP="00481561">
            <w:pPr>
              <w:jc w:val="center"/>
              <w:rPr>
                <w:rFonts w:eastAsia="等线"/>
                <w:bCs/>
                <w:color w:val="000000"/>
                <w:sz w:val="20"/>
                <w:szCs w:val="20"/>
              </w:rPr>
            </w:pPr>
            <w:r w:rsidRPr="00AC6691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</w:rPr>
              <w:lastRenderedPageBreak/>
              <w:t>Hematology</w:t>
            </w:r>
          </w:p>
        </w:tc>
        <w:tc>
          <w:tcPr>
            <w:tcW w:w="312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10DCCFB" w14:textId="3EA7DBD3" w:rsidR="001D1E60" w:rsidRPr="00AC6691" w:rsidRDefault="001D1E60" w:rsidP="00481561">
            <w:pPr>
              <w:rPr>
                <w:bCs/>
                <w:color w:val="000000"/>
                <w:sz w:val="20"/>
                <w:szCs w:val="20"/>
              </w:rPr>
            </w:pPr>
            <w:r w:rsidRPr="00AC6691"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>40 mg/kg: decreased RET</w:t>
            </w:r>
            <w:r w:rsidR="00481561" w:rsidRPr="00AC6691"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 xml:space="preserve"> (both sexes)</w:t>
            </w:r>
          </w:p>
        </w:tc>
      </w:tr>
      <w:tr w:rsidR="001D1E60" w:rsidRPr="00AC6691" w14:paraId="62E21098" w14:textId="77777777" w:rsidTr="00481561">
        <w:trPr>
          <w:jc w:val="center"/>
        </w:trPr>
        <w:tc>
          <w:tcPr>
            <w:tcW w:w="187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662C04F" w14:textId="2EF89305" w:rsidR="001D1E60" w:rsidRPr="00AC6691" w:rsidRDefault="001D1E60" w:rsidP="00481561">
            <w:pPr>
              <w:jc w:val="center"/>
              <w:rPr>
                <w:rFonts w:eastAsia="等线"/>
                <w:bCs/>
                <w:color w:val="000000"/>
                <w:sz w:val="20"/>
                <w:szCs w:val="20"/>
              </w:rPr>
            </w:pPr>
            <w:r w:rsidRPr="00AC6691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</w:rPr>
              <w:t>Clinical Chemistry</w:t>
            </w:r>
          </w:p>
        </w:tc>
        <w:tc>
          <w:tcPr>
            <w:tcW w:w="312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5784B00" w14:textId="538FF45C" w:rsidR="001D1E60" w:rsidRPr="00AC6691" w:rsidRDefault="001D1E60" w:rsidP="00481561">
            <w:pPr>
              <w:rPr>
                <w:bCs/>
                <w:color w:val="000000"/>
                <w:sz w:val="20"/>
                <w:szCs w:val="20"/>
              </w:rPr>
            </w:pPr>
            <w:r w:rsidRPr="00AC6691"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>40 mg/kg: decreased ALB</w:t>
            </w:r>
            <w:r w:rsidR="00481561" w:rsidRPr="00AC6691"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 xml:space="preserve"> (only in female)</w:t>
            </w:r>
          </w:p>
        </w:tc>
      </w:tr>
      <w:tr w:rsidR="001D1E60" w:rsidRPr="00AC6691" w14:paraId="501C1857" w14:textId="77777777" w:rsidTr="00481561">
        <w:trPr>
          <w:jc w:val="center"/>
        </w:trPr>
        <w:tc>
          <w:tcPr>
            <w:tcW w:w="187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A6A3980" w14:textId="0ACEFD06" w:rsidR="001D1E60" w:rsidRPr="00AC6691" w:rsidRDefault="00481561" w:rsidP="00481561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 w:rsidRPr="00AC6691">
              <w:rPr>
                <w:rFonts w:eastAsia="等线"/>
                <w:b/>
                <w:bCs/>
                <w:color w:val="000000"/>
                <w:sz w:val="20"/>
                <w:szCs w:val="20"/>
              </w:rPr>
              <w:t>Target organs and tissues</w:t>
            </w:r>
          </w:p>
        </w:tc>
        <w:tc>
          <w:tcPr>
            <w:tcW w:w="312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EF0056" w14:textId="7517F027" w:rsidR="00481561" w:rsidRPr="00AC6691" w:rsidRDefault="00481561" w:rsidP="00481561">
            <w:pPr>
              <w:widowControl/>
              <w:ind w:leftChars="-137" w:left="-288"/>
              <w:textAlignment w:val="center"/>
              <w:divId w:val="16006766"/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</w:pPr>
            <w:r w:rsidRPr="00AC6691"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>20 mg/kg: gastrointestinal tract (1/6, mild gastric mucosal regeneration, end of dosing period)</w:t>
            </w:r>
          </w:p>
          <w:p w14:paraId="282C8CA3" w14:textId="040C35A5" w:rsidR="001D1E60" w:rsidRPr="00AC6691" w:rsidRDefault="00481561" w:rsidP="00481561">
            <w:pPr>
              <w:widowControl/>
              <w:ind w:leftChars="-137" w:left="-288"/>
              <w:textAlignment w:val="center"/>
              <w:divId w:val="16006766"/>
              <w:rPr>
                <w:sz w:val="20"/>
                <w:szCs w:val="20"/>
              </w:rPr>
            </w:pPr>
            <w:r w:rsidRPr="00AC6691"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>40 mg/kg: thymus</w:t>
            </w:r>
            <w:r w:rsidR="001D1E60" w:rsidRPr="00AC6691"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 xml:space="preserve"> (6/6, </w:t>
            </w:r>
            <w:r w:rsidRPr="00AC6691"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 xml:space="preserve">minimal to mild lymphocytopenia, </w:t>
            </w:r>
            <w:r w:rsidR="001D1E60" w:rsidRPr="00AC6691"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>end of dosing period)</w:t>
            </w:r>
            <w:r w:rsidRPr="00AC6691">
              <w:rPr>
                <w:sz w:val="20"/>
                <w:szCs w:val="20"/>
              </w:rPr>
              <w:t xml:space="preserve">; </w:t>
            </w:r>
            <w:r w:rsidRPr="00AC6691"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>g</w:t>
            </w:r>
            <w:r w:rsidR="001D1E60" w:rsidRPr="00AC6691"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 xml:space="preserve">astrointestinal tract (1/6, </w:t>
            </w:r>
            <w:r w:rsidRPr="00AC6691"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 xml:space="preserve">jejunal mucosal regeneration, </w:t>
            </w:r>
            <w:r w:rsidR="001D1E60" w:rsidRPr="00AC6691"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>end of dosing period)</w:t>
            </w:r>
          </w:p>
        </w:tc>
      </w:tr>
      <w:tr w:rsidR="00481561" w:rsidRPr="00AC6691" w14:paraId="562C32FC" w14:textId="77777777" w:rsidTr="00481561">
        <w:trPr>
          <w:jc w:val="center"/>
        </w:trPr>
        <w:tc>
          <w:tcPr>
            <w:tcW w:w="1879" w:type="pct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8508C8" w14:textId="28C60C22" w:rsidR="00481561" w:rsidRPr="00AC6691" w:rsidRDefault="00481561" w:rsidP="00481561">
            <w:pPr>
              <w:jc w:val="center"/>
              <w:rPr>
                <w:rFonts w:eastAsia="等线"/>
                <w:b/>
                <w:color w:val="000000"/>
                <w:sz w:val="20"/>
                <w:szCs w:val="20"/>
              </w:rPr>
            </w:pPr>
            <w:r w:rsidRPr="00AC6691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</w:rPr>
              <w:t>HNSTD</w:t>
            </w:r>
          </w:p>
        </w:tc>
        <w:tc>
          <w:tcPr>
            <w:tcW w:w="3121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10AEAFDC" w14:textId="50CC37A3" w:rsidR="00481561" w:rsidRPr="00AC6691" w:rsidRDefault="00481561" w:rsidP="00481561">
            <w:pPr>
              <w:jc w:val="left"/>
              <w:rPr>
                <w:bCs/>
                <w:color w:val="000000"/>
                <w:sz w:val="20"/>
                <w:szCs w:val="20"/>
              </w:rPr>
            </w:pPr>
            <w:r w:rsidRPr="00AC6691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</w:rPr>
              <w:t>40 mg/kg</w:t>
            </w:r>
          </w:p>
        </w:tc>
      </w:tr>
    </w:tbl>
    <w:p w14:paraId="0D243FCF" w14:textId="77777777" w:rsidR="001E0E93" w:rsidRPr="00AC6691" w:rsidRDefault="001E0E93" w:rsidP="001E0E93">
      <w:pPr>
        <w:widowControl/>
        <w:jc w:val="left"/>
        <w:rPr>
          <w:color w:val="000000"/>
        </w:rPr>
      </w:pPr>
    </w:p>
    <w:p w14:paraId="42B08F29" w14:textId="14C4F8CD" w:rsidR="001E0E93" w:rsidRPr="00AC6691" w:rsidRDefault="001E0E93" w:rsidP="001E0E93">
      <w:pPr>
        <w:widowControl/>
        <w:jc w:val="left"/>
        <w:rPr>
          <w:b/>
          <w:bCs/>
        </w:rPr>
      </w:pPr>
    </w:p>
    <w:p w14:paraId="63899BC6" w14:textId="3CF5E0E1" w:rsidR="0077075B" w:rsidRPr="00AC6691" w:rsidRDefault="0077075B" w:rsidP="001E0E93">
      <w:pPr>
        <w:widowControl/>
        <w:jc w:val="left"/>
        <w:rPr>
          <w:b/>
          <w:bCs/>
        </w:rPr>
      </w:pPr>
    </w:p>
    <w:sectPr w:rsidR="0077075B" w:rsidRPr="00AC66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074AB9" w14:textId="77777777" w:rsidR="00712D7F" w:rsidRDefault="00712D7F" w:rsidP="00522F52">
      <w:r>
        <w:separator/>
      </w:r>
    </w:p>
  </w:endnote>
  <w:endnote w:type="continuationSeparator" w:id="0">
    <w:p w14:paraId="255FEC56" w14:textId="77777777" w:rsidR="00712D7F" w:rsidRDefault="00712D7F" w:rsidP="00522F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BoldMT">
    <w:altName w:val="Times New Roman"/>
    <w:charset w:val="00"/>
    <w:family w:val="roman"/>
    <w:pitch w:val="default"/>
  </w:font>
  <w:font w:name="TimesNewRomanPSMT">
    <w:altName w:val="Yu Gothic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9AE2F7" w14:textId="77777777" w:rsidR="00712D7F" w:rsidRDefault="00712D7F" w:rsidP="00522F52">
      <w:r>
        <w:separator/>
      </w:r>
    </w:p>
  </w:footnote>
  <w:footnote w:type="continuationSeparator" w:id="0">
    <w:p w14:paraId="025E666B" w14:textId="77777777" w:rsidR="00712D7F" w:rsidRDefault="00712D7F" w:rsidP="00522F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CD1A20"/>
    <w:multiLevelType w:val="hybridMultilevel"/>
    <w:tmpl w:val="E24652F2"/>
    <w:lvl w:ilvl="0" w:tplc="9E7455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B06D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264B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470FD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688E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4211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5A12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264EE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F000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C484C56"/>
    <w:multiLevelType w:val="hybridMultilevel"/>
    <w:tmpl w:val="A1FA87FC"/>
    <w:lvl w:ilvl="0" w:tplc="95240E52">
      <w:numFmt w:val="bullet"/>
      <w:lvlText w:val="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AB647BE"/>
    <w:multiLevelType w:val="hybridMultilevel"/>
    <w:tmpl w:val="15F6DF9A"/>
    <w:lvl w:ilvl="0" w:tplc="7B249106">
      <w:start w:val="40"/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J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5d9v9xja9dt8eftrjvrpf4te5swfzxf9dt&quot;&gt;My EndNote Library&lt;record-ids&gt;&lt;item&gt;295&lt;/item&gt;&lt;item&gt;632&lt;/item&gt;&lt;item&gt;670&lt;/item&gt;&lt;item&gt;732&lt;/item&gt;&lt;item&gt;743&lt;/item&gt;&lt;item&gt;846&lt;/item&gt;&lt;item&gt;867&lt;/item&gt;&lt;item&gt;873&lt;/item&gt;&lt;item&gt;948&lt;/item&gt;&lt;item&gt;949&lt;/item&gt;&lt;/record-ids&gt;&lt;/item&gt;&lt;/Libraries&gt;"/>
  </w:docVars>
  <w:rsids>
    <w:rsidRoot w:val="002D5D95"/>
    <w:rsid w:val="000009CA"/>
    <w:rsid w:val="00002D96"/>
    <w:rsid w:val="000112EE"/>
    <w:rsid w:val="00011774"/>
    <w:rsid w:val="00011810"/>
    <w:rsid w:val="00011D35"/>
    <w:rsid w:val="00013896"/>
    <w:rsid w:val="00013AB6"/>
    <w:rsid w:val="00014A41"/>
    <w:rsid w:val="00016FBB"/>
    <w:rsid w:val="00023426"/>
    <w:rsid w:val="00023817"/>
    <w:rsid w:val="00024856"/>
    <w:rsid w:val="00031484"/>
    <w:rsid w:val="00031E61"/>
    <w:rsid w:val="000358E1"/>
    <w:rsid w:val="00035AB7"/>
    <w:rsid w:val="00042BCE"/>
    <w:rsid w:val="00044097"/>
    <w:rsid w:val="0004463D"/>
    <w:rsid w:val="000501FF"/>
    <w:rsid w:val="000547EC"/>
    <w:rsid w:val="000632D2"/>
    <w:rsid w:val="00063A4A"/>
    <w:rsid w:val="0006505F"/>
    <w:rsid w:val="00066AEF"/>
    <w:rsid w:val="0007071B"/>
    <w:rsid w:val="00071A9A"/>
    <w:rsid w:val="00071BBF"/>
    <w:rsid w:val="00081F13"/>
    <w:rsid w:val="00095AA3"/>
    <w:rsid w:val="000A44F4"/>
    <w:rsid w:val="000B0657"/>
    <w:rsid w:val="000B44B3"/>
    <w:rsid w:val="000B789C"/>
    <w:rsid w:val="000B7A51"/>
    <w:rsid w:val="000C521F"/>
    <w:rsid w:val="000D140B"/>
    <w:rsid w:val="000D4CFC"/>
    <w:rsid w:val="000D556B"/>
    <w:rsid w:val="000D6330"/>
    <w:rsid w:val="000E0AE7"/>
    <w:rsid w:val="000E37D4"/>
    <w:rsid w:val="000E790F"/>
    <w:rsid w:val="000F03EA"/>
    <w:rsid w:val="000F4532"/>
    <w:rsid w:val="000F5821"/>
    <w:rsid w:val="000F5C56"/>
    <w:rsid w:val="000F7EC3"/>
    <w:rsid w:val="00103F6F"/>
    <w:rsid w:val="00107A32"/>
    <w:rsid w:val="0011059A"/>
    <w:rsid w:val="001137B2"/>
    <w:rsid w:val="001159BA"/>
    <w:rsid w:val="001165E3"/>
    <w:rsid w:val="0012029A"/>
    <w:rsid w:val="0012168C"/>
    <w:rsid w:val="00122408"/>
    <w:rsid w:val="00122CBA"/>
    <w:rsid w:val="00123627"/>
    <w:rsid w:val="00131717"/>
    <w:rsid w:val="001331B5"/>
    <w:rsid w:val="00135800"/>
    <w:rsid w:val="00142F94"/>
    <w:rsid w:val="00146B0E"/>
    <w:rsid w:val="001531CC"/>
    <w:rsid w:val="00154672"/>
    <w:rsid w:val="001549BF"/>
    <w:rsid w:val="0016030F"/>
    <w:rsid w:val="0016318D"/>
    <w:rsid w:val="00163CCE"/>
    <w:rsid w:val="0017505C"/>
    <w:rsid w:val="001815F1"/>
    <w:rsid w:val="00185610"/>
    <w:rsid w:val="001913AA"/>
    <w:rsid w:val="001A19BF"/>
    <w:rsid w:val="001A74D2"/>
    <w:rsid w:val="001B22F3"/>
    <w:rsid w:val="001B2F03"/>
    <w:rsid w:val="001B6BF0"/>
    <w:rsid w:val="001C072E"/>
    <w:rsid w:val="001C2F35"/>
    <w:rsid w:val="001C4433"/>
    <w:rsid w:val="001C4D32"/>
    <w:rsid w:val="001C4F50"/>
    <w:rsid w:val="001C64E4"/>
    <w:rsid w:val="001C6E6D"/>
    <w:rsid w:val="001D1E60"/>
    <w:rsid w:val="001D2452"/>
    <w:rsid w:val="001D2E00"/>
    <w:rsid w:val="001D3828"/>
    <w:rsid w:val="001D4728"/>
    <w:rsid w:val="001D4E98"/>
    <w:rsid w:val="001D54D6"/>
    <w:rsid w:val="001E0E93"/>
    <w:rsid w:val="001E1E9A"/>
    <w:rsid w:val="001E386D"/>
    <w:rsid w:val="001E3CBD"/>
    <w:rsid w:val="001E42F1"/>
    <w:rsid w:val="001E6A59"/>
    <w:rsid w:val="001F009F"/>
    <w:rsid w:val="001F0423"/>
    <w:rsid w:val="001F081C"/>
    <w:rsid w:val="00201499"/>
    <w:rsid w:val="002045AD"/>
    <w:rsid w:val="00204D3B"/>
    <w:rsid w:val="0020547A"/>
    <w:rsid w:val="002071E4"/>
    <w:rsid w:val="0021334F"/>
    <w:rsid w:val="00217E46"/>
    <w:rsid w:val="0022129A"/>
    <w:rsid w:val="0022352F"/>
    <w:rsid w:val="002246B8"/>
    <w:rsid w:val="00224F54"/>
    <w:rsid w:val="00230A8A"/>
    <w:rsid w:val="00230EE4"/>
    <w:rsid w:val="00232321"/>
    <w:rsid w:val="002410DB"/>
    <w:rsid w:val="002456DA"/>
    <w:rsid w:val="002475E8"/>
    <w:rsid w:val="00247E58"/>
    <w:rsid w:val="00253B50"/>
    <w:rsid w:val="00255E36"/>
    <w:rsid w:val="00256304"/>
    <w:rsid w:val="00265497"/>
    <w:rsid w:val="00270B5A"/>
    <w:rsid w:val="00272AB3"/>
    <w:rsid w:val="00274C61"/>
    <w:rsid w:val="00275DF4"/>
    <w:rsid w:val="0028022D"/>
    <w:rsid w:val="002829BF"/>
    <w:rsid w:val="00287B88"/>
    <w:rsid w:val="00292858"/>
    <w:rsid w:val="00293401"/>
    <w:rsid w:val="0029720C"/>
    <w:rsid w:val="002A4297"/>
    <w:rsid w:val="002B24A7"/>
    <w:rsid w:val="002B2FB6"/>
    <w:rsid w:val="002B55DF"/>
    <w:rsid w:val="002B6AE6"/>
    <w:rsid w:val="002C0A9C"/>
    <w:rsid w:val="002C19BB"/>
    <w:rsid w:val="002C1F93"/>
    <w:rsid w:val="002C1FD6"/>
    <w:rsid w:val="002D58D0"/>
    <w:rsid w:val="002D5D95"/>
    <w:rsid w:val="002D60DA"/>
    <w:rsid w:val="002D6C63"/>
    <w:rsid w:val="002E06E8"/>
    <w:rsid w:val="002E2672"/>
    <w:rsid w:val="002E35B3"/>
    <w:rsid w:val="002E4EDD"/>
    <w:rsid w:val="002E548A"/>
    <w:rsid w:val="002E57BC"/>
    <w:rsid w:val="002F04D4"/>
    <w:rsid w:val="002F1953"/>
    <w:rsid w:val="002F6477"/>
    <w:rsid w:val="002F6D94"/>
    <w:rsid w:val="00303906"/>
    <w:rsid w:val="00303E18"/>
    <w:rsid w:val="0030558C"/>
    <w:rsid w:val="0030777A"/>
    <w:rsid w:val="00310900"/>
    <w:rsid w:val="00317922"/>
    <w:rsid w:val="00320FE4"/>
    <w:rsid w:val="003220FD"/>
    <w:rsid w:val="00322DCB"/>
    <w:rsid w:val="00324A09"/>
    <w:rsid w:val="003254F5"/>
    <w:rsid w:val="003333D0"/>
    <w:rsid w:val="00335606"/>
    <w:rsid w:val="003361F1"/>
    <w:rsid w:val="003436ED"/>
    <w:rsid w:val="00345709"/>
    <w:rsid w:val="003512DD"/>
    <w:rsid w:val="00351911"/>
    <w:rsid w:val="00353D5D"/>
    <w:rsid w:val="0035483C"/>
    <w:rsid w:val="00355A0C"/>
    <w:rsid w:val="003563C5"/>
    <w:rsid w:val="00361AFE"/>
    <w:rsid w:val="0036509D"/>
    <w:rsid w:val="00365411"/>
    <w:rsid w:val="00366743"/>
    <w:rsid w:val="0037082A"/>
    <w:rsid w:val="00373BA4"/>
    <w:rsid w:val="0037474A"/>
    <w:rsid w:val="0037737A"/>
    <w:rsid w:val="00381A32"/>
    <w:rsid w:val="0038422B"/>
    <w:rsid w:val="0038444F"/>
    <w:rsid w:val="00387639"/>
    <w:rsid w:val="003915D6"/>
    <w:rsid w:val="00391B4C"/>
    <w:rsid w:val="003A1B6C"/>
    <w:rsid w:val="003A2256"/>
    <w:rsid w:val="003A3B85"/>
    <w:rsid w:val="003A436F"/>
    <w:rsid w:val="003A4D45"/>
    <w:rsid w:val="003A5C54"/>
    <w:rsid w:val="003A699E"/>
    <w:rsid w:val="003A6DDE"/>
    <w:rsid w:val="003B5368"/>
    <w:rsid w:val="003B5D67"/>
    <w:rsid w:val="003C168C"/>
    <w:rsid w:val="003C2E88"/>
    <w:rsid w:val="003C3309"/>
    <w:rsid w:val="003C4658"/>
    <w:rsid w:val="003C4F84"/>
    <w:rsid w:val="003C6633"/>
    <w:rsid w:val="003C694F"/>
    <w:rsid w:val="003D0889"/>
    <w:rsid w:val="003D1405"/>
    <w:rsid w:val="003D688B"/>
    <w:rsid w:val="003E12C0"/>
    <w:rsid w:val="003E722D"/>
    <w:rsid w:val="003F1F0B"/>
    <w:rsid w:val="003F3870"/>
    <w:rsid w:val="003F3DBD"/>
    <w:rsid w:val="003F3E80"/>
    <w:rsid w:val="003F5BB8"/>
    <w:rsid w:val="003F7C2D"/>
    <w:rsid w:val="004008DA"/>
    <w:rsid w:val="00404C78"/>
    <w:rsid w:val="00405DD9"/>
    <w:rsid w:val="00406AD4"/>
    <w:rsid w:val="00410717"/>
    <w:rsid w:val="00411404"/>
    <w:rsid w:val="00411623"/>
    <w:rsid w:val="004122A8"/>
    <w:rsid w:val="00413842"/>
    <w:rsid w:val="00413A33"/>
    <w:rsid w:val="00416E87"/>
    <w:rsid w:val="00417C16"/>
    <w:rsid w:val="00417EA7"/>
    <w:rsid w:val="0042129D"/>
    <w:rsid w:val="0042350E"/>
    <w:rsid w:val="00426996"/>
    <w:rsid w:val="00426C74"/>
    <w:rsid w:val="004332BF"/>
    <w:rsid w:val="0043791D"/>
    <w:rsid w:val="0044432D"/>
    <w:rsid w:val="004526EC"/>
    <w:rsid w:val="00457E3F"/>
    <w:rsid w:val="0046199F"/>
    <w:rsid w:val="004622E0"/>
    <w:rsid w:val="0046265C"/>
    <w:rsid w:val="00470F92"/>
    <w:rsid w:val="00471C6C"/>
    <w:rsid w:val="00473960"/>
    <w:rsid w:val="00481561"/>
    <w:rsid w:val="004840D8"/>
    <w:rsid w:val="0048434F"/>
    <w:rsid w:val="0048439E"/>
    <w:rsid w:val="004871FD"/>
    <w:rsid w:val="0049071C"/>
    <w:rsid w:val="00490D25"/>
    <w:rsid w:val="00490DF0"/>
    <w:rsid w:val="00491AF7"/>
    <w:rsid w:val="004953D6"/>
    <w:rsid w:val="0049608D"/>
    <w:rsid w:val="00496E8A"/>
    <w:rsid w:val="004A26FC"/>
    <w:rsid w:val="004A3290"/>
    <w:rsid w:val="004A3653"/>
    <w:rsid w:val="004A519C"/>
    <w:rsid w:val="004A5F2E"/>
    <w:rsid w:val="004B5295"/>
    <w:rsid w:val="004B5C6F"/>
    <w:rsid w:val="004B63FC"/>
    <w:rsid w:val="004B65E7"/>
    <w:rsid w:val="004C6A1C"/>
    <w:rsid w:val="004D0715"/>
    <w:rsid w:val="004D1951"/>
    <w:rsid w:val="004D7943"/>
    <w:rsid w:val="004D7AC4"/>
    <w:rsid w:val="004E125B"/>
    <w:rsid w:val="004E198E"/>
    <w:rsid w:val="004E1F8B"/>
    <w:rsid w:val="004E20F7"/>
    <w:rsid w:val="004E7CE8"/>
    <w:rsid w:val="004F2605"/>
    <w:rsid w:val="004F31FE"/>
    <w:rsid w:val="004F6430"/>
    <w:rsid w:val="004F786A"/>
    <w:rsid w:val="00506E25"/>
    <w:rsid w:val="005100DB"/>
    <w:rsid w:val="00512CE4"/>
    <w:rsid w:val="00516150"/>
    <w:rsid w:val="005227C5"/>
    <w:rsid w:val="00522C3C"/>
    <w:rsid w:val="00522F52"/>
    <w:rsid w:val="005279AD"/>
    <w:rsid w:val="0053469D"/>
    <w:rsid w:val="00540CF3"/>
    <w:rsid w:val="005410B8"/>
    <w:rsid w:val="0054355F"/>
    <w:rsid w:val="00563244"/>
    <w:rsid w:val="00566822"/>
    <w:rsid w:val="00571476"/>
    <w:rsid w:val="005720C1"/>
    <w:rsid w:val="00574816"/>
    <w:rsid w:val="00582E92"/>
    <w:rsid w:val="00590C98"/>
    <w:rsid w:val="00592004"/>
    <w:rsid w:val="00593101"/>
    <w:rsid w:val="00594199"/>
    <w:rsid w:val="0059703D"/>
    <w:rsid w:val="005A0C10"/>
    <w:rsid w:val="005B1B3F"/>
    <w:rsid w:val="005B2D8E"/>
    <w:rsid w:val="005B6C70"/>
    <w:rsid w:val="005C5871"/>
    <w:rsid w:val="005D5F7C"/>
    <w:rsid w:val="005E02CE"/>
    <w:rsid w:val="005E2C9D"/>
    <w:rsid w:val="005E3AB7"/>
    <w:rsid w:val="005E630E"/>
    <w:rsid w:val="005F418B"/>
    <w:rsid w:val="005F566E"/>
    <w:rsid w:val="005F6756"/>
    <w:rsid w:val="00602864"/>
    <w:rsid w:val="00602E1D"/>
    <w:rsid w:val="0061779D"/>
    <w:rsid w:val="006177B1"/>
    <w:rsid w:val="0062106E"/>
    <w:rsid w:val="00623DA7"/>
    <w:rsid w:val="006264D6"/>
    <w:rsid w:val="00634564"/>
    <w:rsid w:val="00634E80"/>
    <w:rsid w:val="00636B2E"/>
    <w:rsid w:val="0064019C"/>
    <w:rsid w:val="0064427F"/>
    <w:rsid w:val="0064580A"/>
    <w:rsid w:val="006554CC"/>
    <w:rsid w:val="00655D64"/>
    <w:rsid w:val="006564AD"/>
    <w:rsid w:val="00660139"/>
    <w:rsid w:val="00663DAE"/>
    <w:rsid w:val="006669A9"/>
    <w:rsid w:val="00667F18"/>
    <w:rsid w:val="0067061E"/>
    <w:rsid w:val="00670996"/>
    <w:rsid w:val="00683A82"/>
    <w:rsid w:val="006901CD"/>
    <w:rsid w:val="00690588"/>
    <w:rsid w:val="00695771"/>
    <w:rsid w:val="006A2D81"/>
    <w:rsid w:val="006A5B68"/>
    <w:rsid w:val="006C2268"/>
    <w:rsid w:val="006C2FE5"/>
    <w:rsid w:val="006D30D0"/>
    <w:rsid w:val="006D5B22"/>
    <w:rsid w:val="006D6A41"/>
    <w:rsid w:val="006E0054"/>
    <w:rsid w:val="006E3A10"/>
    <w:rsid w:val="006E44A9"/>
    <w:rsid w:val="006E7085"/>
    <w:rsid w:val="006E7326"/>
    <w:rsid w:val="006F13A7"/>
    <w:rsid w:val="006F34C4"/>
    <w:rsid w:val="006F4196"/>
    <w:rsid w:val="006F4A1B"/>
    <w:rsid w:val="006F6E45"/>
    <w:rsid w:val="00701A33"/>
    <w:rsid w:val="00704FEF"/>
    <w:rsid w:val="0070610B"/>
    <w:rsid w:val="0070793E"/>
    <w:rsid w:val="00712D7F"/>
    <w:rsid w:val="00713E4E"/>
    <w:rsid w:val="00715561"/>
    <w:rsid w:val="0072268F"/>
    <w:rsid w:val="007333C4"/>
    <w:rsid w:val="007423F0"/>
    <w:rsid w:val="007474D4"/>
    <w:rsid w:val="007518E3"/>
    <w:rsid w:val="007525F4"/>
    <w:rsid w:val="007539AE"/>
    <w:rsid w:val="007539FE"/>
    <w:rsid w:val="007541C4"/>
    <w:rsid w:val="0076087E"/>
    <w:rsid w:val="00761790"/>
    <w:rsid w:val="00761B37"/>
    <w:rsid w:val="007630A9"/>
    <w:rsid w:val="0076400A"/>
    <w:rsid w:val="0077075B"/>
    <w:rsid w:val="00772458"/>
    <w:rsid w:val="00774F54"/>
    <w:rsid w:val="007751C5"/>
    <w:rsid w:val="00781A51"/>
    <w:rsid w:val="007867B4"/>
    <w:rsid w:val="00792144"/>
    <w:rsid w:val="0079470C"/>
    <w:rsid w:val="00795CC2"/>
    <w:rsid w:val="007967F0"/>
    <w:rsid w:val="00796C43"/>
    <w:rsid w:val="007972F5"/>
    <w:rsid w:val="007A3F4C"/>
    <w:rsid w:val="007A49B7"/>
    <w:rsid w:val="007A75B3"/>
    <w:rsid w:val="007B2279"/>
    <w:rsid w:val="007B2918"/>
    <w:rsid w:val="007B3616"/>
    <w:rsid w:val="007B69E9"/>
    <w:rsid w:val="007B7672"/>
    <w:rsid w:val="007C0ADB"/>
    <w:rsid w:val="007C2D95"/>
    <w:rsid w:val="007C2F19"/>
    <w:rsid w:val="007C6B88"/>
    <w:rsid w:val="007D1B24"/>
    <w:rsid w:val="007D3190"/>
    <w:rsid w:val="007D45BE"/>
    <w:rsid w:val="007E0B52"/>
    <w:rsid w:val="007E14D1"/>
    <w:rsid w:val="007E29FC"/>
    <w:rsid w:val="007E7ABD"/>
    <w:rsid w:val="007F359E"/>
    <w:rsid w:val="00804D19"/>
    <w:rsid w:val="00823C40"/>
    <w:rsid w:val="0082505D"/>
    <w:rsid w:val="00826758"/>
    <w:rsid w:val="00830582"/>
    <w:rsid w:val="00832949"/>
    <w:rsid w:val="00835AD6"/>
    <w:rsid w:val="008373C1"/>
    <w:rsid w:val="0084384E"/>
    <w:rsid w:val="00846769"/>
    <w:rsid w:val="00847B74"/>
    <w:rsid w:val="0085186A"/>
    <w:rsid w:val="00851D79"/>
    <w:rsid w:val="00854F3B"/>
    <w:rsid w:val="00856647"/>
    <w:rsid w:val="00865E00"/>
    <w:rsid w:val="008700A6"/>
    <w:rsid w:val="008700F0"/>
    <w:rsid w:val="00872526"/>
    <w:rsid w:val="00875C7F"/>
    <w:rsid w:val="008760ED"/>
    <w:rsid w:val="00880A6F"/>
    <w:rsid w:val="00880CAD"/>
    <w:rsid w:val="0088109D"/>
    <w:rsid w:val="00882D01"/>
    <w:rsid w:val="00891A11"/>
    <w:rsid w:val="0089488E"/>
    <w:rsid w:val="00894942"/>
    <w:rsid w:val="00895321"/>
    <w:rsid w:val="008A15DD"/>
    <w:rsid w:val="008A247A"/>
    <w:rsid w:val="008A2A84"/>
    <w:rsid w:val="008A4D83"/>
    <w:rsid w:val="008A661E"/>
    <w:rsid w:val="008A66F5"/>
    <w:rsid w:val="008B7F50"/>
    <w:rsid w:val="008C07FB"/>
    <w:rsid w:val="008C0CA3"/>
    <w:rsid w:val="008C19D0"/>
    <w:rsid w:val="008C1B36"/>
    <w:rsid w:val="008C27F8"/>
    <w:rsid w:val="008C38F7"/>
    <w:rsid w:val="008C3E84"/>
    <w:rsid w:val="008C787A"/>
    <w:rsid w:val="008D2F06"/>
    <w:rsid w:val="008D4351"/>
    <w:rsid w:val="008D6C35"/>
    <w:rsid w:val="008D7FAE"/>
    <w:rsid w:val="008E18B4"/>
    <w:rsid w:val="008E1C36"/>
    <w:rsid w:val="008E3316"/>
    <w:rsid w:val="008E3CA7"/>
    <w:rsid w:val="008E5EE4"/>
    <w:rsid w:val="008F029D"/>
    <w:rsid w:val="008F13A7"/>
    <w:rsid w:val="008F1F0B"/>
    <w:rsid w:val="008F3385"/>
    <w:rsid w:val="008F3662"/>
    <w:rsid w:val="008F4E60"/>
    <w:rsid w:val="008F6453"/>
    <w:rsid w:val="008F6AD2"/>
    <w:rsid w:val="00903AB3"/>
    <w:rsid w:val="00903D83"/>
    <w:rsid w:val="0090677E"/>
    <w:rsid w:val="00906930"/>
    <w:rsid w:val="0091464D"/>
    <w:rsid w:val="00922519"/>
    <w:rsid w:val="009241D0"/>
    <w:rsid w:val="00924B7E"/>
    <w:rsid w:val="0092569A"/>
    <w:rsid w:val="0092675C"/>
    <w:rsid w:val="00931DDE"/>
    <w:rsid w:val="00932F1C"/>
    <w:rsid w:val="00937937"/>
    <w:rsid w:val="00937BA6"/>
    <w:rsid w:val="00942E28"/>
    <w:rsid w:val="00947762"/>
    <w:rsid w:val="00950D06"/>
    <w:rsid w:val="0095557A"/>
    <w:rsid w:val="00956231"/>
    <w:rsid w:val="00963A27"/>
    <w:rsid w:val="00977615"/>
    <w:rsid w:val="009824FA"/>
    <w:rsid w:val="009834AC"/>
    <w:rsid w:val="00984FFC"/>
    <w:rsid w:val="0098797C"/>
    <w:rsid w:val="00994450"/>
    <w:rsid w:val="009954C8"/>
    <w:rsid w:val="009967CC"/>
    <w:rsid w:val="00997A9D"/>
    <w:rsid w:val="009A0A68"/>
    <w:rsid w:val="009A6422"/>
    <w:rsid w:val="009A6ED8"/>
    <w:rsid w:val="009B1493"/>
    <w:rsid w:val="009B458E"/>
    <w:rsid w:val="009B4F59"/>
    <w:rsid w:val="009B7DD2"/>
    <w:rsid w:val="009C57DE"/>
    <w:rsid w:val="009D1738"/>
    <w:rsid w:val="009D57B8"/>
    <w:rsid w:val="009D6114"/>
    <w:rsid w:val="009D7250"/>
    <w:rsid w:val="009E2C7F"/>
    <w:rsid w:val="009E63C0"/>
    <w:rsid w:val="009F1C2D"/>
    <w:rsid w:val="009F3BA1"/>
    <w:rsid w:val="00A00D9F"/>
    <w:rsid w:val="00A1410D"/>
    <w:rsid w:val="00A16119"/>
    <w:rsid w:val="00A22FE7"/>
    <w:rsid w:val="00A24DC9"/>
    <w:rsid w:val="00A24F8E"/>
    <w:rsid w:val="00A27ABC"/>
    <w:rsid w:val="00A30D16"/>
    <w:rsid w:val="00A36772"/>
    <w:rsid w:val="00A40363"/>
    <w:rsid w:val="00A4059F"/>
    <w:rsid w:val="00A45057"/>
    <w:rsid w:val="00A451CD"/>
    <w:rsid w:val="00A4527F"/>
    <w:rsid w:val="00A45B9A"/>
    <w:rsid w:val="00A45C77"/>
    <w:rsid w:val="00A50863"/>
    <w:rsid w:val="00A55307"/>
    <w:rsid w:val="00A56DFF"/>
    <w:rsid w:val="00A61087"/>
    <w:rsid w:val="00A63BEE"/>
    <w:rsid w:val="00A64D64"/>
    <w:rsid w:val="00A64E19"/>
    <w:rsid w:val="00A70142"/>
    <w:rsid w:val="00A73C4E"/>
    <w:rsid w:val="00A74A17"/>
    <w:rsid w:val="00A808A4"/>
    <w:rsid w:val="00A82AFC"/>
    <w:rsid w:val="00A84B49"/>
    <w:rsid w:val="00A852CD"/>
    <w:rsid w:val="00A85AED"/>
    <w:rsid w:val="00A87FFC"/>
    <w:rsid w:val="00A913D2"/>
    <w:rsid w:val="00A93D8D"/>
    <w:rsid w:val="00A958F7"/>
    <w:rsid w:val="00A9715F"/>
    <w:rsid w:val="00AA2EEF"/>
    <w:rsid w:val="00AB24CA"/>
    <w:rsid w:val="00AB3E43"/>
    <w:rsid w:val="00AB663B"/>
    <w:rsid w:val="00AC1E04"/>
    <w:rsid w:val="00AC2394"/>
    <w:rsid w:val="00AC6691"/>
    <w:rsid w:val="00AD2326"/>
    <w:rsid w:val="00AD3E33"/>
    <w:rsid w:val="00AD47CC"/>
    <w:rsid w:val="00AD6B7F"/>
    <w:rsid w:val="00AF279C"/>
    <w:rsid w:val="00AF3202"/>
    <w:rsid w:val="00AF37A6"/>
    <w:rsid w:val="00AF42A6"/>
    <w:rsid w:val="00AF4E63"/>
    <w:rsid w:val="00AF503F"/>
    <w:rsid w:val="00B002E5"/>
    <w:rsid w:val="00B00A43"/>
    <w:rsid w:val="00B0202D"/>
    <w:rsid w:val="00B1216A"/>
    <w:rsid w:val="00B15CC1"/>
    <w:rsid w:val="00B17A54"/>
    <w:rsid w:val="00B17ECD"/>
    <w:rsid w:val="00B2128C"/>
    <w:rsid w:val="00B21E30"/>
    <w:rsid w:val="00B25DE1"/>
    <w:rsid w:val="00B264CD"/>
    <w:rsid w:val="00B348DC"/>
    <w:rsid w:val="00B406E3"/>
    <w:rsid w:val="00B40BEC"/>
    <w:rsid w:val="00B40CF7"/>
    <w:rsid w:val="00B411E9"/>
    <w:rsid w:val="00B417FC"/>
    <w:rsid w:val="00B433D3"/>
    <w:rsid w:val="00B43B89"/>
    <w:rsid w:val="00B4472D"/>
    <w:rsid w:val="00B44FCB"/>
    <w:rsid w:val="00B45275"/>
    <w:rsid w:val="00B506C6"/>
    <w:rsid w:val="00B5186B"/>
    <w:rsid w:val="00B532FC"/>
    <w:rsid w:val="00B53717"/>
    <w:rsid w:val="00B53D0F"/>
    <w:rsid w:val="00B54E18"/>
    <w:rsid w:val="00B565DB"/>
    <w:rsid w:val="00B57947"/>
    <w:rsid w:val="00B64311"/>
    <w:rsid w:val="00B70EAC"/>
    <w:rsid w:val="00B754B8"/>
    <w:rsid w:val="00B76DA1"/>
    <w:rsid w:val="00B776A8"/>
    <w:rsid w:val="00B80469"/>
    <w:rsid w:val="00B83B22"/>
    <w:rsid w:val="00B8482C"/>
    <w:rsid w:val="00B901A2"/>
    <w:rsid w:val="00B903A1"/>
    <w:rsid w:val="00B94B89"/>
    <w:rsid w:val="00B95F29"/>
    <w:rsid w:val="00B974ED"/>
    <w:rsid w:val="00BA63DE"/>
    <w:rsid w:val="00BB027D"/>
    <w:rsid w:val="00BB4D79"/>
    <w:rsid w:val="00BB6C6E"/>
    <w:rsid w:val="00BB7F54"/>
    <w:rsid w:val="00BC5119"/>
    <w:rsid w:val="00BC5368"/>
    <w:rsid w:val="00BC679D"/>
    <w:rsid w:val="00BD41EF"/>
    <w:rsid w:val="00BE1464"/>
    <w:rsid w:val="00BE5F1D"/>
    <w:rsid w:val="00BF0176"/>
    <w:rsid w:val="00BF06AF"/>
    <w:rsid w:val="00BF0BC0"/>
    <w:rsid w:val="00BF0EAA"/>
    <w:rsid w:val="00BF26D6"/>
    <w:rsid w:val="00BF598E"/>
    <w:rsid w:val="00C022D5"/>
    <w:rsid w:val="00C064C8"/>
    <w:rsid w:val="00C0668A"/>
    <w:rsid w:val="00C06BF5"/>
    <w:rsid w:val="00C13383"/>
    <w:rsid w:val="00C22F1E"/>
    <w:rsid w:val="00C24183"/>
    <w:rsid w:val="00C24A5C"/>
    <w:rsid w:val="00C252AE"/>
    <w:rsid w:val="00C2663F"/>
    <w:rsid w:val="00C26A9A"/>
    <w:rsid w:val="00C2700F"/>
    <w:rsid w:val="00C27450"/>
    <w:rsid w:val="00C27723"/>
    <w:rsid w:val="00C334F5"/>
    <w:rsid w:val="00C33767"/>
    <w:rsid w:val="00C370E3"/>
    <w:rsid w:val="00C37F87"/>
    <w:rsid w:val="00C426BD"/>
    <w:rsid w:val="00C43D31"/>
    <w:rsid w:val="00C45853"/>
    <w:rsid w:val="00C50DBD"/>
    <w:rsid w:val="00C54A73"/>
    <w:rsid w:val="00C55917"/>
    <w:rsid w:val="00C560B4"/>
    <w:rsid w:val="00C57CA5"/>
    <w:rsid w:val="00C65092"/>
    <w:rsid w:val="00C71D2B"/>
    <w:rsid w:val="00C738E8"/>
    <w:rsid w:val="00C74205"/>
    <w:rsid w:val="00C76784"/>
    <w:rsid w:val="00C76B46"/>
    <w:rsid w:val="00C772C5"/>
    <w:rsid w:val="00C80221"/>
    <w:rsid w:val="00C84A2B"/>
    <w:rsid w:val="00C85AB9"/>
    <w:rsid w:val="00C8687C"/>
    <w:rsid w:val="00C905DB"/>
    <w:rsid w:val="00C90C04"/>
    <w:rsid w:val="00C92AB9"/>
    <w:rsid w:val="00C94A30"/>
    <w:rsid w:val="00C9604D"/>
    <w:rsid w:val="00C966BC"/>
    <w:rsid w:val="00CA2F3D"/>
    <w:rsid w:val="00CA38B6"/>
    <w:rsid w:val="00CB3891"/>
    <w:rsid w:val="00CB6321"/>
    <w:rsid w:val="00CB7C1D"/>
    <w:rsid w:val="00CC43F7"/>
    <w:rsid w:val="00CC4F0B"/>
    <w:rsid w:val="00CC4F23"/>
    <w:rsid w:val="00CC5A37"/>
    <w:rsid w:val="00CC77C9"/>
    <w:rsid w:val="00CC7DDE"/>
    <w:rsid w:val="00CD63AF"/>
    <w:rsid w:val="00CD78EF"/>
    <w:rsid w:val="00CE0098"/>
    <w:rsid w:val="00CE3755"/>
    <w:rsid w:val="00CE65E4"/>
    <w:rsid w:val="00CE74ED"/>
    <w:rsid w:val="00CE7597"/>
    <w:rsid w:val="00CF246A"/>
    <w:rsid w:val="00CF67C4"/>
    <w:rsid w:val="00CF6BA8"/>
    <w:rsid w:val="00D04C3E"/>
    <w:rsid w:val="00D078FB"/>
    <w:rsid w:val="00D124C5"/>
    <w:rsid w:val="00D12A9B"/>
    <w:rsid w:val="00D163DB"/>
    <w:rsid w:val="00D1752E"/>
    <w:rsid w:val="00D21360"/>
    <w:rsid w:val="00D22B2B"/>
    <w:rsid w:val="00D2482D"/>
    <w:rsid w:val="00D30A9C"/>
    <w:rsid w:val="00D31F44"/>
    <w:rsid w:val="00D325E0"/>
    <w:rsid w:val="00D327CE"/>
    <w:rsid w:val="00D35D1A"/>
    <w:rsid w:val="00D612EA"/>
    <w:rsid w:val="00D62704"/>
    <w:rsid w:val="00D73482"/>
    <w:rsid w:val="00D745A8"/>
    <w:rsid w:val="00D75126"/>
    <w:rsid w:val="00D76D54"/>
    <w:rsid w:val="00D775A4"/>
    <w:rsid w:val="00D81162"/>
    <w:rsid w:val="00D84599"/>
    <w:rsid w:val="00D85B56"/>
    <w:rsid w:val="00D86ECB"/>
    <w:rsid w:val="00D87592"/>
    <w:rsid w:val="00D87952"/>
    <w:rsid w:val="00D96BD0"/>
    <w:rsid w:val="00D97A2B"/>
    <w:rsid w:val="00DA0DFD"/>
    <w:rsid w:val="00DA19F9"/>
    <w:rsid w:val="00DA21AA"/>
    <w:rsid w:val="00DA7B66"/>
    <w:rsid w:val="00DB23A5"/>
    <w:rsid w:val="00DB6821"/>
    <w:rsid w:val="00DC0979"/>
    <w:rsid w:val="00DC09B2"/>
    <w:rsid w:val="00DC28F4"/>
    <w:rsid w:val="00DC50B0"/>
    <w:rsid w:val="00DD2354"/>
    <w:rsid w:val="00DD45CE"/>
    <w:rsid w:val="00DD4665"/>
    <w:rsid w:val="00DE2737"/>
    <w:rsid w:val="00DE2ED3"/>
    <w:rsid w:val="00DF0ADD"/>
    <w:rsid w:val="00DF4F63"/>
    <w:rsid w:val="00DF792C"/>
    <w:rsid w:val="00E06385"/>
    <w:rsid w:val="00E07B9D"/>
    <w:rsid w:val="00E11700"/>
    <w:rsid w:val="00E15BD2"/>
    <w:rsid w:val="00E175A1"/>
    <w:rsid w:val="00E20F1C"/>
    <w:rsid w:val="00E240D2"/>
    <w:rsid w:val="00E25BFE"/>
    <w:rsid w:val="00E26446"/>
    <w:rsid w:val="00E279A5"/>
    <w:rsid w:val="00E31513"/>
    <w:rsid w:val="00E35017"/>
    <w:rsid w:val="00E36397"/>
    <w:rsid w:val="00E41D8C"/>
    <w:rsid w:val="00E42512"/>
    <w:rsid w:val="00E45AF8"/>
    <w:rsid w:val="00E53248"/>
    <w:rsid w:val="00E54BD8"/>
    <w:rsid w:val="00E60FB8"/>
    <w:rsid w:val="00E61DD4"/>
    <w:rsid w:val="00E61E33"/>
    <w:rsid w:val="00E62F19"/>
    <w:rsid w:val="00E632CA"/>
    <w:rsid w:val="00E74B93"/>
    <w:rsid w:val="00E74CC2"/>
    <w:rsid w:val="00E757DB"/>
    <w:rsid w:val="00E76B60"/>
    <w:rsid w:val="00E84BFE"/>
    <w:rsid w:val="00E869F3"/>
    <w:rsid w:val="00E92129"/>
    <w:rsid w:val="00EA1F30"/>
    <w:rsid w:val="00EA4DF6"/>
    <w:rsid w:val="00EA5168"/>
    <w:rsid w:val="00EB171F"/>
    <w:rsid w:val="00EB300F"/>
    <w:rsid w:val="00EB3237"/>
    <w:rsid w:val="00EB39F9"/>
    <w:rsid w:val="00EB5112"/>
    <w:rsid w:val="00EB78D7"/>
    <w:rsid w:val="00EC11E7"/>
    <w:rsid w:val="00EC3369"/>
    <w:rsid w:val="00EC4FE2"/>
    <w:rsid w:val="00EC6057"/>
    <w:rsid w:val="00EE0F40"/>
    <w:rsid w:val="00EE2131"/>
    <w:rsid w:val="00EE286B"/>
    <w:rsid w:val="00EE297C"/>
    <w:rsid w:val="00EE2A5E"/>
    <w:rsid w:val="00EE3E10"/>
    <w:rsid w:val="00EE5BE9"/>
    <w:rsid w:val="00EF002C"/>
    <w:rsid w:val="00EF2322"/>
    <w:rsid w:val="00F032E8"/>
    <w:rsid w:val="00F04382"/>
    <w:rsid w:val="00F07B70"/>
    <w:rsid w:val="00F1080F"/>
    <w:rsid w:val="00F13695"/>
    <w:rsid w:val="00F14217"/>
    <w:rsid w:val="00F17514"/>
    <w:rsid w:val="00F25D5C"/>
    <w:rsid w:val="00F27CB9"/>
    <w:rsid w:val="00F30C25"/>
    <w:rsid w:val="00F37AB9"/>
    <w:rsid w:val="00F40C33"/>
    <w:rsid w:val="00F4718F"/>
    <w:rsid w:val="00F503A2"/>
    <w:rsid w:val="00F505F6"/>
    <w:rsid w:val="00F542D7"/>
    <w:rsid w:val="00F60C88"/>
    <w:rsid w:val="00F636AE"/>
    <w:rsid w:val="00F64EEA"/>
    <w:rsid w:val="00F700E1"/>
    <w:rsid w:val="00F73A0D"/>
    <w:rsid w:val="00F73F30"/>
    <w:rsid w:val="00F754E6"/>
    <w:rsid w:val="00F758FF"/>
    <w:rsid w:val="00F76493"/>
    <w:rsid w:val="00F8179C"/>
    <w:rsid w:val="00F818C1"/>
    <w:rsid w:val="00F83B5E"/>
    <w:rsid w:val="00F87161"/>
    <w:rsid w:val="00F91811"/>
    <w:rsid w:val="00F925BB"/>
    <w:rsid w:val="00F96FA1"/>
    <w:rsid w:val="00FA7A0A"/>
    <w:rsid w:val="00FB07EB"/>
    <w:rsid w:val="00FB2D34"/>
    <w:rsid w:val="00FB2E2F"/>
    <w:rsid w:val="00FB39DE"/>
    <w:rsid w:val="00FB522F"/>
    <w:rsid w:val="00FB54D7"/>
    <w:rsid w:val="00FB60C9"/>
    <w:rsid w:val="00FB7067"/>
    <w:rsid w:val="00FB7372"/>
    <w:rsid w:val="00FC6D7E"/>
    <w:rsid w:val="00FC6E61"/>
    <w:rsid w:val="00FD07D4"/>
    <w:rsid w:val="00FD6C91"/>
    <w:rsid w:val="00FD7286"/>
    <w:rsid w:val="00FD7ED0"/>
    <w:rsid w:val="00FE14A2"/>
    <w:rsid w:val="00FE609E"/>
    <w:rsid w:val="00FE687F"/>
    <w:rsid w:val="00FF6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26A89737"/>
  <w15:docId w15:val="{C5803F53-878C-4BDC-9215-25CBCAF40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3">
    <w:name w:val="heading 3"/>
    <w:basedOn w:val="a"/>
    <w:link w:val="30"/>
    <w:qFormat/>
    <w:rsid w:val="00B776A8"/>
    <w:pPr>
      <w:widowControl/>
      <w:spacing w:before="100" w:beforeAutospacing="1" w:after="100" w:afterAutospacing="1"/>
      <w:jc w:val="left"/>
      <w:outlineLvl w:val="2"/>
    </w:pPr>
    <w:rPr>
      <w:rFonts w:ascii="宋体" w:hAnsi="宋体"/>
      <w:b/>
      <w:bCs/>
      <w:kern w:val="0"/>
      <w:sz w:val="27"/>
      <w:szCs w:val="27"/>
      <w:lang w:val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522F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522F52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rsid w:val="00522F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522F52"/>
    <w:rPr>
      <w:kern w:val="2"/>
      <w:sz w:val="18"/>
      <w:szCs w:val="18"/>
    </w:rPr>
  </w:style>
  <w:style w:type="paragraph" w:styleId="a7">
    <w:name w:val="Balloon Text"/>
    <w:basedOn w:val="a"/>
    <w:link w:val="a8"/>
    <w:uiPriority w:val="99"/>
    <w:rsid w:val="00255E36"/>
    <w:rPr>
      <w:sz w:val="18"/>
      <w:szCs w:val="18"/>
    </w:rPr>
  </w:style>
  <w:style w:type="character" w:customStyle="1" w:styleId="a8">
    <w:name w:val="批注框文本 字符"/>
    <w:link w:val="a7"/>
    <w:uiPriority w:val="99"/>
    <w:rsid w:val="00255E36"/>
    <w:rPr>
      <w:kern w:val="2"/>
      <w:sz w:val="18"/>
      <w:szCs w:val="18"/>
    </w:rPr>
  </w:style>
  <w:style w:type="character" w:customStyle="1" w:styleId="fontstyle01">
    <w:name w:val="fontstyle01"/>
    <w:rsid w:val="00292858"/>
    <w:rPr>
      <w:rFonts w:ascii="TimesNewRomanPS-BoldMT" w:hAnsi="TimesNewRomanPS-BoldMT" w:hint="default"/>
      <w:b/>
      <w:bCs/>
      <w:i w:val="0"/>
      <w:iCs w:val="0"/>
      <w:color w:val="231F20"/>
      <w:sz w:val="22"/>
      <w:szCs w:val="22"/>
    </w:rPr>
  </w:style>
  <w:style w:type="character" w:customStyle="1" w:styleId="fontstyle21">
    <w:name w:val="fontstyle21"/>
    <w:rsid w:val="00292858"/>
    <w:rPr>
      <w:rFonts w:ascii="TimesNewRomanPSMT" w:hAnsi="TimesNewRomanPSMT" w:hint="default"/>
      <w:b w:val="0"/>
      <w:bCs w:val="0"/>
      <w:i w:val="0"/>
      <w:iCs w:val="0"/>
      <w:color w:val="231F20"/>
      <w:sz w:val="20"/>
      <w:szCs w:val="20"/>
    </w:rPr>
  </w:style>
  <w:style w:type="paragraph" w:styleId="a9">
    <w:name w:val="Revision"/>
    <w:hidden/>
    <w:uiPriority w:val="99"/>
    <w:semiHidden/>
    <w:rsid w:val="00355A0C"/>
    <w:rPr>
      <w:kern w:val="2"/>
      <w:sz w:val="21"/>
      <w:szCs w:val="24"/>
    </w:rPr>
  </w:style>
  <w:style w:type="character" w:styleId="aa">
    <w:name w:val="annotation reference"/>
    <w:rsid w:val="00B901A2"/>
    <w:rPr>
      <w:sz w:val="21"/>
      <w:szCs w:val="21"/>
    </w:rPr>
  </w:style>
  <w:style w:type="paragraph" w:styleId="ab">
    <w:name w:val="annotation text"/>
    <w:basedOn w:val="a"/>
    <w:link w:val="ac"/>
    <w:rsid w:val="00B901A2"/>
    <w:pPr>
      <w:jc w:val="left"/>
    </w:pPr>
  </w:style>
  <w:style w:type="character" w:customStyle="1" w:styleId="ac">
    <w:name w:val="批注文字 字符"/>
    <w:link w:val="ab"/>
    <w:rsid w:val="00B901A2"/>
    <w:rPr>
      <w:kern w:val="2"/>
      <w:sz w:val="21"/>
      <w:szCs w:val="24"/>
    </w:rPr>
  </w:style>
  <w:style w:type="paragraph" w:styleId="ad">
    <w:name w:val="annotation subject"/>
    <w:basedOn w:val="ab"/>
    <w:next w:val="ab"/>
    <w:link w:val="ae"/>
    <w:rsid w:val="00B901A2"/>
    <w:rPr>
      <w:b/>
      <w:bCs/>
    </w:rPr>
  </w:style>
  <w:style w:type="character" w:customStyle="1" w:styleId="ae">
    <w:name w:val="批注主题 字符"/>
    <w:link w:val="ad"/>
    <w:rsid w:val="00B901A2"/>
    <w:rPr>
      <w:b/>
      <w:bCs/>
      <w:kern w:val="2"/>
      <w:sz w:val="21"/>
      <w:szCs w:val="24"/>
    </w:rPr>
  </w:style>
  <w:style w:type="character" w:customStyle="1" w:styleId="30">
    <w:name w:val="标题 3 字符"/>
    <w:basedOn w:val="a0"/>
    <w:link w:val="3"/>
    <w:rsid w:val="00B776A8"/>
    <w:rPr>
      <w:rFonts w:ascii="宋体" w:hAnsi="宋体"/>
      <w:b/>
      <w:bCs/>
      <w:sz w:val="27"/>
      <w:szCs w:val="27"/>
      <w:lang w:val="x-none"/>
    </w:rPr>
  </w:style>
  <w:style w:type="paragraph" w:customStyle="1" w:styleId="EndNoteBibliographyTitle">
    <w:name w:val="EndNote Bibliography Title"/>
    <w:basedOn w:val="a"/>
    <w:link w:val="EndNoteBibliographyTitle0"/>
    <w:rsid w:val="008D4351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D4351"/>
    <w:rPr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qFormat/>
    <w:rsid w:val="008D4351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8D4351"/>
    <w:rPr>
      <w:noProof/>
      <w:kern w:val="2"/>
      <w:szCs w:val="24"/>
    </w:rPr>
  </w:style>
  <w:style w:type="table" w:styleId="af">
    <w:name w:val="Table Grid"/>
    <w:basedOn w:val="a1"/>
    <w:uiPriority w:val="59"/>
    <w:rsid w:val="001E0E93"/>
    <w:rPr>
      <w:rFonts w:cstheme="minorBidi"/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List Paragraph"/>
    <w:basedOn w:val="a"/>
    <w:uiPriority w:val="34"/>
    <w:qFormat/>
    <w:rsid w:val="001E0E93"/>
    <w:pPr>
      <w:ind w:firstLineChars="200" w:firstLine="420"/>
    </w:pPr>
    <w:rPr>
      <w:rFonts w:cstheme="minorBidi"/>
      <w:sz w:val="24"/>
      <w:szCs w:val="22"/>
    </w:rPr>
  </w:style>
  <w:style w:type="paragraph" w:customStyle="1" w:styleId="Acknowledgement">
    <w:name w:val="Acknowledgement"/>
    <w:basedOn w:val="a"/>
    <w:rsid w:val="00683A82"/>
    <w:pPr>
      <w:widowControl/>
      <w:spacing w:before="120"/>
      <w:ind w:left="720" w:hanging="720"/>
      <w:jc w:val="left"/>
    </w:pPr>
    <w:rPr>
      <w:rFonts w:eastAsia="Times New Roman"/>
      <w:kern w:val="0"/>
      <w:sz w:val="24"/>
      <w:lang w:eastAsia="en-US"/>
    </w:rPr>
  </w:style>
  <w:style w:type="paragraph" w:styleId="af1">
    <w:name w:val="Normal (Web)"/>
    <w:basedOn w:val="a"/>
    <w:uiPriority w:val="99"/>
    <w:semiHidden/>
    <w:unhideWhenUsed/>
    <w:rsid w:val="0064427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Paragraph">
    <w:name w:val="Paragraph"/>
    <w:basedOn w:val="a"/>
    <w:qFormat/>
    <w:rsid w:val="00DE2737"/>
    <w:pPr>
      <w:widowControl/>
      <w:spacing w:before="120"/>
      <w:ind w:firstLine="720"/>
      <w:jc w:val="left"/>
    </w:pPr>
    <w:rPr>
      <w:rFonts w:eastAsia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54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676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74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059420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668977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1873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17091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11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A226EB-FCCB-4E64-BD26-7E66288BE6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</TotalTime>
  <Pages>6</Pages>
  <Words>798</Words>
  <Characters>4563</Characters>
  <Application>Microsoft Office Word</Application>
  <DocSecurity>0</DocSecurity>
  <Lines>38</Lines>
  <Paragraphs>10</Paragraphs>
  <ScaleCrop>false</ScaleCrop>
  <Company>微软中国</Company>
  <LinksUpToDate>false</LinksUpToDate>
  <CharactersWithSpaces>5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cp:lastModifiedBy>Limin Wang~PD(wangl185)[王鲤敏]</cp:lastModifiedBy>
  <cp:revision>35</cp:revision>
  <cp:lastPrinted>2017-08-27T12:21:00Z</cp:lastPrinted>
  <dcterms:created xsi:type="dcterms:W3CDTF">2023-04-19T06:50:00Z</dcterms:created>
  <dcterms:modified xsi:type="dcterms:W3CDTF">2026-02-27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18b235ff99da2757aae01e00f22b792f39af4d062c9883321f1645a3c429f4</vt:lpwstr>
  </property>
</Properties>
</file>